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156" w:rsidRDefault="00735156" w:rsidP="00EE677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Figure </w:t>
      </w:r>
      <w:r w:rsidR="00953C8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1: PRISMA flow chart</w:t>
      </w:r>
      <w:r w:rsidR="00084042">
        <w:rPr>
          <w:rFonts w:ascii="Arial" w:hAnsi="Arial" w:cs="Arial"/>
          <w:b/>
          <w:lang w:val="en-US"/>
        </w:rPr>
        <w:t xml:space="preserve">. </w: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18EE98" wp14:editId="40863BFF">
                <wp:simplePos x="0" y="0"/>
                <wp:positionH relativeFrom="column">
                  <wp:posOffset>4167505</wp:posOffset>
                </wp:positionH>
                <wp:positionV relativeFrom="paragraph">
                  <wp:posOffset>125095</wp:posOffset>
                </wp:positionV>
                <wp:extent cx="1883410" cy="2495550"/>
                <wp:effectExtent l="0" t="0" r="21590" b="19050"/>
                <wp:wrapNone/>
                <wp:docPr id="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83410" cy="2495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Default="00A3166B" w:rsidP="00C4360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Records excluded based on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 xml:space="preserve">title and 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bstract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(n=624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:rsidR="00A3166B" w:rsidRDefault="00A3166B" w:rsidP="00B126E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Other COVID-19 topics instead of “lockdown effect” (n=366)</w:t>
                            </w:r>
                          </w:p>
                          <w:p w:rsidR="00A3166B" w:rsidRDefault="00A3166B" w:rsidP="00B126E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Article type (</w:t>
                            </w:r>
                            <w:r w:rsidRPr="006A3A64">
                              <w:rPr>
                                <w:sz w:val="20"/>
                                <w:szCs w:val="20"/>
                                <w:lang w:val="en-GB"/>
                              </w:rPr>
                              <w:t>poster, study protocols, proceedings paper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etc.) (n=158)</w:t>
                            </w:r>
                          </w:p>
                          <w:p w:rsidR="00A3166B" w:rsidRDefault="00A3166B" w:rsidP="00B126E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Wrong population (other type of diabetes, mixed population etc.) (n=48)</w:t>
                            </w:r>
                          </w:p>
                          <w:p w:rsidR="00A3166B" w:rsidRDefault="00A3166B" w:rsidP="00B126EA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Other Outcomes (n=30)</w:t>
                            </w:r>
                          </w:p>
                          <w:p w:rsidR="00A3166B" w:rsidRPr="0054119D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7D18EE98" id="Rectangle 12" o:spid="_x0000_s1026" style="position:absolute;margin-left:328.15pt;margin-top:9.85pt;width:148.3pt;height:19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" strokecolor="#7f7f7f">
                <v:textbox inset=",7.2pt,,7.2pt">
                  <w:txbxContent>
                    <w:p w:rsidR="00A3166B" w:rsidRDefault="00A3166B" w:rsidP="00C43605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Records excluded based on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 xml:space="preserve">title and 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 xml:space="preserve">abstract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(n=624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:rsidR="00A3166B" w:rsidRDefault="00A3166B" w:rsidP="00B126EA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Other COVID-19 topics instead of “lockdown effect” (n=366)</w:t>
                      </w:r>
                    </w:p>
                    <w:p w:rsidR="00A3166B" w:rsidRDefault="00A3166B" w:rsidP="00B126EA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Article type (</w:t>
                      </w:r>
                      <w:r w:rsidRPr="006A3A64">
                        <w:rPr>
                          <w:sz w:val="20"/>
                          <w:szCs w:val="20"/>
                          <w:lang w:val="en-GB"/>
                        </w:rPr>
                        <w:t>poster, study protocols, proceedings paper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etc.) (n=158)</w:t>
                      </w:r>
                    </w:p>
                    <w:p w:rsidR="00A3166B" w:rsidRDefault="00A3166B" w:rsidP="00B126EA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Wrong population (other type of diabetes, mixed population etc.) (n=48)</w:t>
                      </w:r>
                    </w:p>
                    <w:p w:rsidR="00A3166B" w:rsidRDefault="00A3166B" w:rsidP="00B126EA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Other Outcomes (n=30)</w:t>
                      </w:r>
                    </w:p>
                    <w:p w:rsidR="00A3166B" w:rsidRPr="0054119D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EE6778"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15E341" wp14:editId="44BC0BAE">
                <wp:simplePos x="0" y="0"/>
                <wp:positionH relativeFrom="column">
                  <wp:posOffset>541655</wp:posOffset>
                </wp:positionH>
                <wp:positionV relativeFrom="paragraph">
                  <wp:posOffset>125095</wp:posOffset>
                </wp:positionV>
                <wp:extent cx="2946400" cy="1361440"/>
                <wp:effectExtent l="0" t="0" r="25400" b="10160"/>
                <wp:wrapNone/>
                <wp:docPr id="19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46400" cy="136144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" lastClr="FFFFFF">
                              <a:lumMod val="50000"/>
                            </a:sysClr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A3166B" w:rsidRDefault="00A3166B" w:rsidP="00EE677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Records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identified through database 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(PubMed, CINAHL, EMBASE, Cochrane Library, </w:t>
                            </w:r>
                            <w:proofErr w:type="gramStart"/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Web</w:t>
                            </w:r>
                            <w:proofErr w:type="gramEnd"/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of Science Core Collection) 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searching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</w:p>
                          <w:p w:rsidR="00A3166B" w:rsidRPr="00EE6778" w:rsidRDefault="00A3166B" w:rsidP="00EE677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(n=767</w:t>
                            </w:r>
                            <w:r w:rsidRPr="0054119D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  <w:p w:rsidR="00A3166B" w:rsidRPr="00EE6778" w:rsidRDefault="00A3166B" w:rsidP="00EE6778">
                            <w:pPr>
                              <w:jc w:val="center"/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EE6778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April 1</w:t>
                            </w:r>
                            <w: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0</w:t>
                            </w:r>
                            <w:r w:rsidRPr="00EE6778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, 2021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4A15E341" id="Rectangle 2" o:spid="_x0000_s1027" style="position:absolute;margin-left:42.65pt;margin-top:9.85pt;width:232pt;height:10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" filled="f" strokecolor="#7f7f7f">
                <v:stroke joinstyle="round"/>
                <v:textbox inset=",7.2pt,,7.2pt">
                  <w:txbxContent>
                    <w:p w:rsidR="00A3166B" w:rsidRDefault="00A3166B" w:rsidP="00EE6778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Records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identified through database 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(PubMed, CINAHL, EMBASE, Cochrane Library, Web of Science Core Collection) 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searching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</w:p>
                    <w:p w:rsidR="00A3166B" w:rsidRPr="00EE6778" w:rsidRDefault="00A3166B" w:rsidP="00EE6778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(n=767</w:t>
                      </w:r>
                      <w:r w:rsidRPr="0054119D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  <w:p w:rsidR="00A3166B" w:rsidRPr="00EE6778" w:rsidRDefault="00A3166B" w:rsidP="00EE6778">
                      <w:pPr>
                        <w:jc w:val="center"/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 w:rsidRPr="00EE6778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April 1</w:t>
                      </w:r>
                      <w: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0</w:t>
                      </w:r>
                      <w:r w:rsidRPr="00EE6778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, 2021</w:t>
                      </w:r>
                    </w:p>
                  </w:txbxContent>
                </v:textbox>
              </v: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B88C5C" wp14:editId="5AEDA6BF">
                <wp:simplePos x="0" y="0"/>
                <wp:positionH relativeFrom="column">
                  <wp:posOffset>-517843</wp:posOffset>
                </wp:positionH>
                <wp:positionV relativeFrom="paragraph">
                  <wp:posOffset>145733</wp:posOffset>
                </wp:positionV>
                <wp:extent cx="1165225" cy="354330"/>
                <wp:effectExtent l="5398" t="0" r="21272" b="21273"/>
                <wp:wrapNone/>
                <wp:docPr id="1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65225" cy="3543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rgbClr val="A5A5A5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="Times New Roman"/>
                                <w:b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 w:cs="Times New Roman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oundrect w14:anchorId="78B88C5C" id="AutoShape 8" o:spid="_x0000_s1028" style="position:absolute;margin-left:-40.8pt;margin-top:11.5pt;width:91.75pt;height:27.9pt;rotation:-9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" filled="f" strokecolor="#a5a5a5">
                <v:textbox style="layout-flow:vertical;mso-layout-flow-alt:bottom-to-top" inset="3.6pt,,3.6pt">
                  <w:txbxContent>
                    <w:p w:rsidR="00A3166B" w:rsidRPr="0054119D" w:rsidRDefault="00A3166B" w:rsidP="00EE6778">
                      <w:pPr>
                        <w:pStyle w:val="berschrift2"/>
                        <w:spacing w:before="0"/>
                        <w:jc w:val="center"/>
                        <w:rPr>
                          <w:rFonts w:asciiTheme="minorHAnsi" w:hAnsiTheme="minorHAnsi" w:cs="Times New Roman"/>
                          <w:b/>
                          <w:color w:val="auto"/>
                          <w:sz w:val="24"/>
                          <w:szCs w:val="22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 w:cs="Times New Roman"/>
                          <w:color w:val="auto"/>
                          <w:sz w:val="24"/>
                          <w:szCs w:val="22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A22DB01" wp14:editId="5638AB99">
                <wp:simplePos x="0" y="0"/>
                <wp:positionH relativeFrom="column">
                  <wp:posOffset>2002278</wp:posOffset>
                </wp:positionH>
                <wp:positionV relativeFrom="paragraph">
                  <wp:posOffset>140958</wp:posOffset>
                </wp:positionV>
                <wp:extent cx="0" cy="342458"/>
                <wp:effectExtent l="76200" t="0" r="76200" b="57785"/>
                <wp:wrapNone/>
                <wp:docPr id="24" name="Gerade Verbindung mit Pfei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type w14:anchorId="3E49D716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4" o:spid="_x0000_s1026" type="#_x0000_t32" style="position:absolute;margin-left:157.65pt;margin-top:11.1pt;width:0;height:26.9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EFF6478" wp14:editId="76BDFCFF">
                <wp:simplePos x="0" y="0"/>
                <wp:positionH relativeFrom="column">
                  <wp:posOffset>554932</wp:posOffset>
                </wp:positionH>
                <wp:positionV relativeFrom="paragraph">
                  <wp:posOffset>38158</wp:posOffset>
                </wp:positionV>
                <wp:extent cx="2963488" cy="571500"/>
                <wp:effectExtent l="0" t="0" r="27940" b="19050"/>
                <wp:wrapNone/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63488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Default="00A3166B" w:rsidP="00EE6778">
                            <w:pPr>
                              <w:jc w:val="center"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lang w:val="en-GB"/>
                              </w:rPr>
                              <w:t>Citations screened</w:t>
                            </w:r>
                            <w:r w:rsidRPr="0054119D">
                              <w:rPr>
                                <w:sz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without</w:t>
                            </w:r>
                            <w:r w:rsidRPr="0054119D">
                              <w:rPr>
                                <w:sz w:val="20"/>
                                <w:lang w:val="en-GB"/>
                              </w:rPr>
                              <w:t xml:space="preserve"> duplicates </w:t>
                            </w:r>
                            <w:r>
                              <w:rPr>
                                <w:rFonts w:ascii="Calibri" w:hAnsi="Calibri"/>
                                <w:lang w:val="en-GB"/>
                              </w:rPr>
                              <w:br/>
                            </w:r>
                            <w:r>
                              <w:rPr>
                                <w:sz w:val="20"/>
                                <w:lang w:val="en-GB"/>
                              </w:rPr>
                              <w:t>(n=662</w:t>
                            </w:r>
                            <w:r w:rsidRPr="0054119D">
                              <w:rPr>
                                <w:sz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0EFF6478" id="Rectangle 10" o:spid="_x0000_s1029" style="position:absolute;margin-left:43.7pt;margin-top:3pt;width:233.35pt;height: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" strokecolor="#7f7f7f">
                <v:textbox inset=",7.2pt,,7.2pt">
                  <w:txbxContent>
                    <w:p w:rsidR="00A3166B" w:rsidRDefault="00A3166B" w:rsidP="00EE6778">
                      <w:pPr>
                        <w:jc w:val="center"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sz w:val="20"/>
                          <w:lang w:val="en-GB"/>
                        </w:rPr>
                        <w:t>Citations screened</w:t>
                      </w:r>
                      <w:r w:rsidRPr="0054119D">
                        <w:rPr>
                          <w:sz w:val="20"/>
                          <w:lang w:val="en-GB"/>
                        </w:rPr>
                        <w:t xml:space="preserve"> </w:t>
                      </w:r>
                      <w:r>
                        <w:rPr>
                          <w:sz w:val="20"/>
                          <w:lang w:val="en-GB"/>
                        </w:rPr>
                        <w:t>without</w:t>
                      </w:r>
                      <w:r w:rsidRPr="0054119D">
                        <w:rPr>
                          <w:sz w:val="20"/>
                          <w:lang w:val="en-GB"/>
                        </w:rPr>
                        <w:t xml:space="preserve"> duplicates </w:t>
                      </w:r>
                      <w:r>
                        <w:rPr>
                          <w:rFonts w:ascii="Calibri" w:hAnsi="Calibri"/>
                          <w:lang w:val="en-GB"/>
                        </w:rPr>
                        <w:br/>
                      </w:r>
                      <w:r>
                        <w:rPr>
                          <w:sz w:val="20"/>
                          <w:lang w:val="en-GB"/>
                        </w:rPr>
                        <w:t>(n=662</w:t>
                      </w:r>
                      <w:r w:rsidRPr="0054119D">
                        <w:rPr>
                          <w:sz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1BFE8C" wp14:editId="68012543">
                <wp:simplePos x="0" y="0"/>
                <wp:positionH relativeFrom="column">
                  <wp:posOffset>-494665</wp:posOffset>
                </wp:positionH>
                <wp:positionV relativeFrom="paragraph">
                  <wp:posOffset>114300</wp:posOffset>
                </wp:positionV>
                <wp:extent cx="1133475" cy="354965"/>
                <wp:effectExtent l="8255" t="0" r="17780" b="17780"/>
                <wp:wrapNone/>
                <wp:docPr id="16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3475" cy="35496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rgbClr val="A5A5A5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 w:cs="Times New Roman"/>
                                <w:b/>
                                <w:color w:val="auto"/>
                                <w:sz w:val="24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 w:cs="Times New Roman"/>
                                <w:color w:val="auto"/>
                                <w:sz w:val="24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oundrect w14:anchorId="571BFE8C" id="AutoShape 3" o:spid="_x0000_s1030" style="position:absolute;margin-left:-38.95pt;margin-top:9pt;width:89.25pt;height:27.95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" filled="f" strokecolor="#a5a5a5">
                <v:textbox style="layout-flow:vertical;mso-layout-flow-alt:bottom-to-top" inset="3.6pt,,3.6pt">
                  <w:txbxContent>
                    <w:p w:rsidR="00A3166B" w:rsidRPr="0054119D" w:rsidRDefault="00A3166B" w:rsidP="00EE6778">
                      <w:pPr>
                        <w:pStyle w:val="berschrift2"/>
                        <w:spacing w:before="0"/>
                        <w:jc w:val="center"/>
                        <w:rPr>
                          <w:rFonts w:asciiTheme="minorHAnsi" w:hAnsiTheme="minorHAnsi" w:cs="Times New Roman"/>
                          <w:b/>
                          <w:color w:val="auto"/>
                          <w:sz w:val="24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 w:cs="Times New Roman"/>
                          <w:color w:val="auto"/>
                          <w:sz w:val="24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36576" distB="36576" distL="36576" distR="36576" simplePos="0" relativeHeight="251669504" behindDoc="0" locked="0" layoutInCell="1" allowOverlap="1" wp14:anchorId="719FC5AF" wp14:editId="196FBEF1">
                <wp:simplePos x="0" y="0"/>
                <wp:positionH relativeFrom="column">
                  <wp:posOffset>3520151</wp:posOffset>
                </wp:positionH>
                <wp:positionV relativeFrom="paragraph">
                  <wp:posOffset>6350</wp:posOffset>
                </wp:positionV>
                <wp:extent cx="650875" cy="0"/>
                <wp:effectExtent l="0" t="76200" r="15875" b="95250"/>
                <wp:wrapNone/>
                <wp:docPr id="6" name="Auto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 type="triangle" w="med" len="med"/>
                        </a:ln>
                        <a:effectLst/>
                        <a:ex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 w14:anchorId="65224DD8" id="AutoShape 21" o:spid="_x0000_s1026" type="#_x0000_t32" style="position:absolute;margin-left:277.2pt;margin-top:.5pt;width:51.25pt;height:0;z-index:25166950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EFCDA78" wp14:editId="75563343">
                <wp:simplePos x="0" y="0"/>
                <wp:positionH relativeFrom="column">
                  <wp:posOffset>2007331</wp:posOffset>
                </wp:positionH>
                <wp:positionV relativeFrom="paragraph">
                  <wp:posOffset>11277</wp:posOffset>
                </wp:positionV>
                <wp:extent cx="0" cy="342458"/>
                <wp:effectExtent l="76200" t="0" r="76200" b="57785"/>
                <wp:wrapNone/>
                <wp:docPr id="25" name="Gerade Verbindung mit Pfeil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 w14:anchorId="4ACB06A1" id="Gerade Verbindung mit Pfeil 25" o:spid="_x0000_s1026" type="#_x0000_t32" style="position:absolute;margin-left:158.05pt;margin-top:.9pt;width:0;height:26.9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48D3F42" wp14:editId="29C09A13">
                <wp:simplePos x="0" y="0"/>
                <wp:positionH relativeFrom="column">
                  <wp:posOffset>1158240</wp:posOffset>
                </wp:positionH>
                <wp:positionV relativeFrom="paragraph">
                  <wp:posOffset>52777</wp:posOffset>
                </wp:positionV>
                <wp:extent cx="1714500" cy="685800"/>
                <wp:effectExtent l="0" t="0" r="19050" b="19050"/>
                <wp:wrapNone/>
                <wp:docPr id="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tudies with full-text assessed for eligibility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=38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348D3F42" id="Rectangle 13" o:spid="_x0000_s1031" style="position:absolute;margin-left:91.2pt;margin-top:4.15pt;width:13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" strokecolor="#7f7f7f">
                <v:textbox inset=",7.2pt,,7.2pt">
                  <w:txbxContent>
                    <w:p w:rsidR="00A3166B" w:rsidRPr="0054119D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tudies with full-text assessed for eligibility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(n=38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6F99358" wp14:editId="2F965024">
                <wp:simplePos x="0" y="0"/>
                <wp:positionH relativeFrom="column">
                  <wp:posOffset>4187278</wp:posOffset>
                </wp:positionH>
                <wp:positionV relativeFrom="paragraph">
                  <wp:posOffset>91102</wp:posOffset>
                </wp:positionV>
                <wp:extent cx="1870075" cy="1197980"/>
                <wp:effectExtent l="0" t="0" r="15875" b="21590"/>
                <wp:wrapNone/>
                <wp:docPr id="2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70075" cy="1197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Pr="006F1CB3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Publications excluded (n=7</w:t>
                            </w:r>
                            <w:r w:rsidRPr="006F1CB3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:</w:t>
                            </w:r>
                          </w:p>
                          <w:p w:rsidR="00A3166B" w:rsidRDefault="00A3166B" w:rsidP="00C43605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No access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 to full-text (n=1</w:t>
                            </w:r>
                            <w:proofErr w:type="gramStart"/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Publication retracted (n=1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Diabetes type not defined (n=1)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Other outcomes (n=4)</w:t>
                            </w:r>
                          </w:p>
                          <w:p w:rsidR="00A3166B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  <w:p w:rsidR="00A3166B" w:rsidRPr="0054119D" w:rsidRDefault="00A3166B" w:rsidP="00EE6778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06F99358" id="Rectangle 14" o:spid="_x0000_s1032" style="position:absolute;margin-left:329.7pt;margin-top:7.15pt;width:147.25pt;height:94.3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" strokecolor="#7f7f7f">
                <v:textbox inset=",7.2pt,,7.2pt">
                  <w:txbxContent>
                    <w:p w:rsidR="00A3166B" w:rsidRPr="006F1CB3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Publications excluded (n=7</w:t>
                      </w:r>
                      <w:r w:rsidRPr="006F1CB3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>:</w:t>
                      </w:r>
                    </w:p>
                    <w:p w:rsidR="00A3166B" w:rsidRDefault="00A3166B" w:rsidP="00C43605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No access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 to full-text (n=1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Publication retracted (n=1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Diabetes type not defined (n=1)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Other outcomes (n=4)</w:t>
                      </w:r>
                    </w:p>
                    <w:p w:rsidR="00A3166B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  <w:p w:rsidR="00A3166B" w:rsidRPr="0054119D" w:rsidRDefault="00A3166B" w:rsidP="00EE6778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CE38F3C" wp14:editId="20FAE3D0">
                <wp:simplePos x="0" y="0"/>
                <wp:positionH relativeFrom="column">
                  <wp:posOffset>2872534</wp:posOffset>
                </wp:positionH>
                <wp:positionV relativeFrom="paragraph">
                  <wp:posOffset>91440</wp:posOffset>
                </wp:positionV>
                <wp:extent cx="1304953" cy="2763"/>
                <wp:effectExtent l="0" t="76200" r="28575" b="92710"/>
                <wp:wrapNone/>
                <wp:docPr id="29" name="Gerade Verbindung mit Pfei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4953" cy="276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 w14:anchorId="27FD7735" id="Gerade Verbindung mit Pfeil 29" o:spid="_x0000_s1026" type="#_x0000_t32" style="position:absolute;margin-left:226.2pt;margin-top:7.2pt;width:102.75pt;height: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5E4CCE9" wp14:editId="1595FEC2">
                <wp:simplePos x="0" y="0"/>
                <wp:positionH relativeFrom="column">
                  <wp:posOffset>2016972</wp:posOffset>
                </wp:positionH>
                <wp:positionV relativeFrom="paragraph">
                  <wp:posOffset>142451</wp:posOffset>
                </wp:positionV>
                <wp:extent cx="0" cy="342458"/>
                <wp:effectExtent l="76200" t="0" r="76200" b="57785"/>
                <wp:wrapNone/>
                <wp:docPr id="26" name="Gerade Verbindung mit Pfei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458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 w14:anchorId="17F2E2ED" id="Gerade Verbindung mit Pfeil 26" o:spid="_x0000_s1026" type="#_x0000_t32" style="position:absolute;margin-left:158.8pt;margin-top:11.2pt;width:0;height:26.9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02756F" wp14:editId="7D5FF91D">
                <wp:simplePos x="0" y="0"/>
                <wp:positionH relativeFrom="column">
                  <wp:posOffset>-487045</wp:posOffset>
                </wp:positionH>
                <wp:positionV relativeFrom="paragraph">
                  <wp:posOffset>160655</wp:posOffset>
                </wp:positionV>
                <wp:extent cx="1132840" cy="347980"/>
                <wp:effectExtent l="0" t="7620" r="21590" b="21590"/>
                <wp:wrapNone/>
                <wp:docPr id="15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32840" cy="3479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rgbClr val="A5A5A5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/>
                                <w:b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/>
                                <w:color w:val="auto"/>
                                <w:sz w:val="24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oundrect w14:anchorId="5402756F" id="AutoShape 5" o:spid="_x0000_s1033" style="position:absolute;margin-left:-38.35pt;margin-top:12.65pt;width:89.2pt;height:27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" filled="f" strokecolor="#a5a5a5">
                <v:textbox style="layout-flow:vertical;mso-layout-flow-alt:bottom-to-top" inset="3.6pt,,3.6pt">
                  <w:txbxContent>
                    <w:p w:rsidR="00A3166B" w:rsidRPr="0054119D" w:rsidRDefault="00A3166B" w:rsidP="00EE6778">
                      <w:pPr>
                        <w:pStyle w:val="berschrift2"/>
                        <w:spacing w:before="0"/>
                        <w:jc w:val="center"/>
                        <w:rPr>
                          <w:rFonts w:asciiTheme="minorHAnsi" w:hAnsiTheme="minorHAnsi"/>
                          <w:b/>
                          <w:color w:val="auto"/>
                          <w:sz w:val="24"/>
                          <w:szCs w:val="22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/>
                          <w:color w:val="auto"/>
                          <w:sz w:val="24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5B1279" wp14:editId="5EE0760F">
                <wp:simplePos x="0" y="0"/>
                <wp:positionH relativeFrom="column">
                  <wp:posOffset>1163320</wp:posOffset>
                </wp:positionH>
                <wp:positionV relativeFrom="paragraph">
                  <wp:posOffset>37677</wp:posOffset>
                </wp:positionV>
                <wp:extent cx="1714500" cy="685800"/>
                <wp:effectExtent l="0" t="0" r="19050" b="19050"/>
                <wp:wrapNone/>
                <wp:docPr id="1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After assessing </w:t>
                            </w: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studies with full-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text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=31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365B1279" id="Rectangle 15" o:spid="_x0000_s1034" style="position:absolute;margin-left:91.6pt;margin-top:2.95pt;width:135pt;height:5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" strokecolor="#7f7f7f">
                <v:textbox inset=",7.2pt,,7.2pt">
                  <w:txbxContent>
                    <w:p w:rsidR="00A3166B" w:rsidRPr="0054119D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After assessing 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studies with full-text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(n=31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41E0FF0" wp14:editId="70565901">
                <wp:simplePos x="0" y="0"/>
                <wp:positionH relativeFrom="column">
                  <wp:posOffset>2019857</wp:posOffset>
                </wp:positionH>
                <wp:positionV relativeFrom="paragraph">
                  <wp:posOffset>130810</wp:posOffset>
                </wp:positionV>
                <wp:extent cx="0" cy="342265"/>
                <wp:effectExtent l="76200" t="0" r="76200" b="57785"/>
                <wp:wrapNone/>
                <wp:docPr id="27" name="Gerade Verbindung mit Pfei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26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 w14:anchorId="0D5FF5CC" id="Gerade Verbindung mit Pfeil 27" o:spid="_x0000_s1026" type="#_x0000_t32" style="position:absolute;margin-left:159.05pt;margin-top:10.3pt;width:0;height:26.9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BA16E01" wp14:editId="3B05F2E8">
                <wp:simplePos x="0" y="0"/>
                <wp:positionH relativeFrom="column">
                  <wp:posOffset>4192905</wp:posOffset>
                </wp:positionH>
                <wp:positionV relativeFrom="paragraph">
                  <wp:posOffset>52705</wp:posOffset>
                </wp:positionV>
                <wp:extent cx="1858010" cy="615950"/>
                <wp:effectExtent l="0" t="0" r="27940" b="12700"/>
                <wp:wrapNone/>
                <wp:docPr id="21" name="Rechteck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58010" cy="615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Manual </w:t>
                            </w:r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>research</w:t>
                            </w:r>
                            <w:proofErr w:type="gramEnd"/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br/>
                              <w:t>(n=2</w:t>
                            </w:r>
                            <w:r w:rsidRPr="0054119D">
                              <w:rPr>
                                <w:sz w:val="20"/>
                                <w:szCs w:val="20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3BA16E01" id="Rechteck 21" o:spid="_x0000_s1035" style="position:absolute;margin-left:330.15pt;margin-top:4.15pt;width:146.3pt;height:48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" strokecolor="#7f7f7f">
                <v:textbox inset=",7.2pt,,7.2pt">
                  <w:txbxContent>
                    <w:p w:rsidR="00A3166B" w:rsidRPr="0054119D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>Manual research</w:t>
                      </w:r>
                      <w:r>
                        <w:rPr>
                          <w:sz w:val="20"/>
                          <w:szCs w:val="20"/>
                          <w:lang w:val="en-GB"/>
                        </w:rPr>
                        <w:br/>
                        <w:t>(n=2</w:t>
                      </w:r>
                      <w:r w:rsidRPr="0054119D">
                        <w:rPr>
                          <w:sz w:val="20"/>
                          <w:szCs w:val="20"/>
                          <w:lang w:val="en-GB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EE6778"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448040" wp14:editId="54F90C83">
                <wp:simplePos x="0" y="0"/>
                <wp:positionH relativeFrom="column">
                  <wp:posOffset>1170305</wp:posOffset>
                </wp:positionH>
                <wp:positionV relativeFrom="paragraph">
                  <wp:posOffset>33655</wp:posOffset>
                </wp:positionV>
                <wp:extent cx="1714500" cy="1187450"/>
                <wp:effectExtent l="0" t="0" r="19050" b="12700"/>
                <wp:wrapNone/>
                <wp:docPr id="1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187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ysClr val="window" lastClr="FFFFFF">
                              <a:lumMod val="50000"/>
                            </a:sys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3166B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EE6778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Finally included in </w:t>
                            </w:r>
                            <w:r w:rsidRPr="00EE6778">
                              <w:rPr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this </w:t>
                            </w:r>
                            <w:proofErr w:type="gramStart"/>
                            <w:r w:rsidRPr="00EE6778">
                              <w:rPr>
                                <w:sz w:val="20"/>
                                <w:szCs w:val="20"/>
                                <w:lang w:val="en-US"/>
                              </w:rPr>
                              <w:t>review</w:t>
                            </w:r>
                            <w:proofErr w:type="gramEnd"/>
                            <w:r w:rsidRPr="00EE6778">
                              <w:rPr>
                                <w:sz w:val="16"/>
                                <w:szCs w:val="20"/>
                                <w:lang w:val="en-US"/>
                              </w:rPr>
                              <w:br/>
                            </w:r>
                            <w:r w:rsidRPr="00EE6778">
                              <w:rPr>
                                <w:sz w:val="20"/>
                                <w:szCs w:val="20"/>
                                <w:lang w:val="en-US"/>
                              </w:rPr>
                              <w:t>(n=</w:t>
                            </w: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33)</w:t>
                            </w:r>
                          </w:p>
                          <w:p w:rsidR="00A3166B" w:rsidRPr="00EE6778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EE6778">
                              <w:rPr>
                                <w:sz w:val="20"/>
                                <w:szCs w:val="20"/>
                              </w:rPr>
                              <w:t>Type 1 dia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betes (n=25</w:t>
                            </w:r>
                            <w:r w:rsidRPr="00EE6778">
                              <w:rPr>
                                <w:sz w:val="20"/>
                                <w:szCs w:val="20"/>
                              </w:rPr>
                              <w:t>)</w:t>
                            </w:r>
                            <w:r w:rsidRPr="00EE6778">
                              <w:rPr>
                                <w:sz w:val="20"/>
                                <w:szCs w:val="20"/>
                              </w:rPr>
                              <w:br/>
                              <w:t>Type 2 diabetes (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n=8)</w:t>
                            </w:r>
                          </w:p>
                          <w:p w:rsidR="00A3166B" w:rsidRPr="00EE6778" w:rsidRDefault="00A3166B" w:rsidP="00EE6778">
                            <w:pPr>
                              <w:rPr>
                                <w:sz w:val="16"/>
                                <w:szCs w:val="20"/>
                                <w:lang w:val="en-US"/>
                              </w:rPr>
                            </w:pPr>
                            <w:r w:rsidRPr="00EE6778">
                              <w:rPr>
                                <w:sz w:val="20"/>
                                <w:szCs w:val="20"/>
                              </w:rPr>
                              <w:br/>
                            </w:r>
                            <w:proofErr w:type="spellStart"/>
                            <w:proofErr w:type="gramStart"/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Tdd</w:t>
                            </w:r>
                            <w:proofErr w:type="spellEnd"/>
                            <w:proofErr w:type="gramEnd"/>
                          </w:p>
                          <w:p w:rsidR="00A3166B" w:rsidRPr="00EE6778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A3166B" w:rsidRPr="00EE6778" w:rsidRDefault="00A3166B" w:rsidP="00EE6778">
                            <w:pPr>
                              <w:jc w:val="center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ect w14:anchorId="6E448040" id="Rectangle 3" o:spid="_x0000_s1036" style="position:absolute;margin-left:92.15pt;margin-top:2.65pt;width:135pt;height:93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" strokecolor="#7f7f7f">
                <v:textbox inset=",7.2pt,,7.2pt">
                  <w:txbxContent>
                    <w:p w:rsidR="00A3166B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  <w:r w:rsidRPr="00EE6778">
                        <w:rPr>
                          <w:sz w:val="20"/>
                          <w:szCs w:val="20"/>
                          <w:lang w:val="en-US"/>
                        </w:rPr>
                        <w:t xml:space="preserve">Finally included in </w:t>
                      </w:r>
                      <w:r w:rsidRPr="00EE6778">
                        <w:rPr>
                          <w:sz w:val="20"/>
                          <w:szCs w:val="20"/>
                          <w:lang w:val="en-US"/>
                        </w:rPr>
                        <w:br/>
                        <w:t>this review</w:t>
                      </w:r>
                      <w:r w:rsidRPr="00EE6778">
                        <w:rPr>
                          <w:sz w:val="16"/>
                          <w:szCs w:val="20"/>
                          <w:lang w:val="en-US"/>
                        </w:rPr>
                        <w:br/>
                      </w:r>
                      <w:r w:rsidRPr="00EE6778">
                        <w:rPr>
                          <w:sz w:val="20"/>
                          <w:szCs w:val="20"/>
                          <w:lang w:val="en-US"/>
                        </w:rPr>
                        <w:t>(n=</w:t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33)</w:t>
                      </w:r>
                    </w:p>
                    <w:p w:rsidR="00A3166B" w:rsidRPr="00EE6778" w:rsidRDefault="00A3166B" w:rsidP="00EE6778">
                      <w:pPr>
                        <w:jc w:val="center"/>
                        <w:rPr>
                          <w:sz w:val="20"/>
                          <w:szCs w:val="20"/>
                        </w:rPr>
                      </w:pPr>
                      <w:r w:rsidRPr="00EE6778">
                        <w:rPr>
                          <w:sz w:val="20"/>
                          <w:szCs w:val="20"/>
                        </w:rPr>
                        <w:t>Type 1 dia</w:t>
                      </w:r>
                      <w:r>
                        <w:rPr>
                          <w:sz w:val="20"/>
                          <w:szCs w:val="20"/>
                        </w:rPr>
                        <w:t>betes (n=25</w:t>
                      </w:r>
                      <w:r w:rsidRPr="00EE6778">
                        <w:rPr>
                          <w:sz w:val="20"/>
                          <w:szCs w:val="20"/>
                        </w:rPr>
                        <w:t>)</w:t>
                      </w:r>
                      <w:r w:rsidRPr="00EE6778">
                        <w:rPr>
                          <w:sz w:val="20"/>
                          <w:szCs w:val="20"/>
                        </w:rPr>
                        <w:br/>
                        <w:t>Type 2 diabetes (</w:t>
                      </w:r>
                      <w:r>
                        <w:rPr>
                          <w:sz w:val="20"/>
                          <w:szCs w:val="20"/>
                        </w:rPr>
                        <w:t>n=8)</w:t>
                      </w:r>
                    </w:p>
                    <w:p w:rsidR="00A3166B" w:rsidRPr="00EE6778" w:rsidRDefault="00A3166B" w:rsidP="00EE6778">
                      <w:pPr>
                        <w:rPr>
                          <w:sz w:val="16"/>
                          <w:szCs w:val="20"/>
                          <w:lang w:val="en-US"/>
                        </w:rPr>
                      </w:pPr>
                      <w:r w:rsidRPr="00EE6778">
                        <w:rPr>
                          <w:sz w:val="20"/>
                          <w:szCs w:val="20"/>
                        </w:rPr>
                        <w:br/>
                      </w:r>
                      <w:r>
                        <w:rPr>
                          <w:sz w:val="20"/>
                          <w:szCs w:val="20"/>
                          <w:lang w:val="en-US"/>
                        </w:rPr>
                        <w:t>Tdd</w:t>
                      </w:r>
                    </w:p>
                    <w:p w:rsidR="00A3166B" w:rsidRPr="00EE6778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  <w:p w:rsidR="00A3166B" w:rsidRPr="00EE6778" w:rsidRDefault="00A3166B" w:rsidP="00EE6778">
                      <w:pPr>
                        <w:jc w:val="center"/>
                        <w:rPr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B126EA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  <w:r w:rsidRPr="00EE6778">
        <w:rPr>
          <w:rFonts w:ascii="Cambria" w:eastAsia="Times New Roman" w:hAnsi="Cambria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61E1C4" wp14:editId="531F16C9">
                <wp:simplePos x="0" y="0"/>
                <wp:positionH relativeFrom="column">
                  <wp:posOffset>-486728</wp:posOffset>
                </wp:positionH>
                <wp:positionV relativeFrom="paragraph">
                  <wp:posOffset>140018</wp:posOffset>
                </wp:positionV>
                <wp:extent cx="1141095" cy="341630"/>
                <wp:effectExtent l="0" t="317" r="20637" b="20638"/>
                <wp:wrapNone/>
                <wp:docPr id="14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141095" cy="3416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9525" cap="flat" cmpd="sng" algn="ctr">
                          <a:solidFill>
                            <a:srgbClr val="A5A5A5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txbx>
                        <w:txbxContent>
                          <w:p w:rsidR="00A3166B" w:rsidRPr="0054119D" w:rsidRDefault="00A3166B" w:rsidP="00EE6778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Theme="minorHAnsi" w:hAnsiTheme="minorHAnsi"/>
                                <w:b/>
                                <w:color w:val="auto"/>
                                <w:sz w:val="24"/>
                                <w:lang w:val="en"/>
                              </w:rPr>
                            </w:pPr>
                            <w:r w:rsidRPr="0054119D">
                              <w:rPr>
                                <w:rFonts w:asciiTheme="minorHAnsi" w:hAnsiTheme="minorHAnsi"/>
                                <w:color w:val="auto"/>
                                <w:sz w:val="24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roundrect w14:anchorId="7161E1C4" id="AutoShape 4" o:spid="_x0000_s1037" style="position:absolute;margin-left:-38.35pt;margin-top:11.05pt;width:89.85pt;height:26.9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" filled="f" strokecolor="#a5a5a5">
                <v:textbox style="layout-flow:vertical;mso-layout-flow-alt:bottom-to-top" inset="3.6pt,,3.6pt">
                  <w:txbxContent>
                    <w:p w:rsidR="00A3166B" w:rsidRPr="0054119D" w:rsidRDefault="00A3166B" w:rsidP="00EE6778">
                      <w:pPr>
                        <w:pStyle w:val="berschrift2"/>
                        <w:spacing w:before="0"/>
                        <w:jc w:val="center"/>
                        <w:rPr>
                          <w:rFonts w:asciiTheme="minorHAnsi" w:hAnsiTheme="minorHAnsi"/>
                          <w:b/>
                          <w:color w:val="auto"/>
                          <w:sz w:val="24"/>
                          <w:lang w:val="en"/>
                        </w:rPr>
                      </w:pPr>
                      <w:r w:rsidRPr="0054119D">
                        <w:rPr>
                          <w:rFonts w:asciiTheme="minorHAnsi" w:hAnsiTheme="minorHAnsi"/>
                          <w:color w:val="auto"/>
                          <w:sz w:val="24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EE6778" w:rsidRPr="00EE6778">
        <w:rPr>
          <w:rFonts w:ascii="Cambria" w:eastAsia="Times New Roman" w:hAnsi="Cambria" w:cs="Times New Roman"/>
          <w:noProof/>
          <w:color w:val="000000"/>
          <w:kern w:val="28"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AB9FD26" wp14:editId="7C319CBA">
                <wp:simplePos x="0" y="0"/>
                <wp:positionH relativeFrom="column">
                  <wp:posOffset>2888615</wp:posOffset>
                </wp:positionH>
                <wp:positionV relativeFrom="paragraph">
                  <wp:posOffset>55317</wp:posOffset>
                </wp:positionV>
                <wp:extent cx="1303655" cy="3810"/>
                <wp:effectExtent l="38100" t="76200" r="0" b="91440"/>
                <wp:wrapNone/>
                <wp:docPr id="30" name="Gerade Verbindung mit Pfei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03655" cy="381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 xmlns:cx1="http://schemas.microsoft.com/office/drawing/2015/9/8/chartex">
            <w:pict>
              <v:shape w14:anchorId="35769BFE" id="Gerade Verbindung mit Pfeil 30" o:spid="_x0000_s1026" type="#_x0000_t32" style="position:absolute;margin-left:227.45pt;margin-top:4.35pt;width:102.65pt;height:.3pt;flip:x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" strokecolor="windowText" strokeweight=".5pt">
                <v:stroke endarrow="block" joinstyle="miter"/>
              </v:shape>
            </w:pict>
          </mc:Fallback>
        </mc:AlternateContent>
      </w: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rPr>
          <w:rFonts w:ascii="Cambria" w:eastAsia="Times New Roman" w:hAnsi="Cambria" w:cs="Times New Roman"/>
          <w:color w:val="000000"/>
          <w:kern w:val="28"/>
          <w:sz w:val="20"/>
          <w:szCs w:val="20"/>
          <w:lang w:val="en-CA" w:eastAsia="en-CA"/>
        </w:rPr>
      </w:pPr>
    </w:p>
    <w:p w:rsidR="00EE6778" w:rsidRPr="00EE6778" w:rsidRDefault="00EE6778" w:rsidP="00EE6778">
      <w:pPr>
        <w:spacing w:after="0" w:line="240" w:lineRule="auto"/>
        <w:ind w:firstLine="709"/>
        <w:jc w:val="both"/>
        <w:rPr>
          <w:rFonts w:ascii="Cambria" w:eastAsia="Arial" w:hAnsi="Cambria" w:cs="Times New Roman"/>
          <w:sz w:val="24"/>
          <w:szCs w:val="24"/>
          <w:lang w:val="en-GB"/>
        </w:rPr>
      </w:pPr>
    </w:p>
    <w:p w:rsidR="00EE6778" w:rsidRPr="00EE6778" w:rsidRDefault="00EE6778" w:rsidP="00EE6778">
      <w:pPr>
        <w:spacing w:after="0" w:line="276" w:lineRule="auto"/>
        <w:rPr>
          <w:rFonts w:ascii="Cambria" w:eastAsia="Arial" w:hAnsi="Cambria" w:cs="Times New Roman"/>
          <w:sz w:val="17"/>
          <w:szCs w:val="17"/>
          <w:lang w:val="en-US"/>
        </w:rPr>
      </w:pPr>
    </w:p>
    <w:p w:rsidR="00EE6778" w:rsidRPr="00EE6778" w:rsidRDefault="00EE6778" w:rsidP="00EE6778">
      <w:pPr>
        <w:spacing w:after="0" w:line="276" w:lineRule="auto"/>
        <w:rPr>
          <w:rFonts w:ascii="Cambria" w:eastAsia="Arial" w:hAnsi="Cambria" w:cs="Times New Roman"/>
          <w:sz w:val="17"/>
          <w:szCs w:val="17"/>
          <w:lang w:val="en-US"/>
        </w:rPr>
      </w:pPr>
    </w:p>
    <w:p w:rsidR="00EE6778" w:rsidRPr="00EE6778" w:rsidRDefault="00EE6778" w:rsidP="00EE6778">
      <w:pPr>
        <w:spacing w:after="0" w:line="276" w:lineRule="auto"/>
        <w:rPr>
          <w:rFonts w:ascii="Cambria" w:eastAsia="Arial" w:hAnsi="Cambria" w:cs="Times New Roman"/>
          <w:sz w:val="17"/>
          <w:szCs w:val="17"/>
          <w:lang w:val="en-US"/>
        </w:rPr>
      </w:pPr>
    </w:p>
    <w:p w:rsidR="00735156" w:rsidRDefault="00735156">
      <w:pPr>
        <w:rPr>
          <w:rFonts w:ascii="Arial" w:hAnsi="Arial" w:cs="Arial"/>
          <w:b/>
          <w:lang w:val="en-US"/>
        </w:rPr>
        <w:sectPr w:rsidR="00735156" w:rsidSect="00735156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222388" w:rsidRPr="00222388" w:rsidRDefault="00735156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="00953C8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1: </w:t>
      </w:r>
      <w:r w:rsidR="00222388" w:rsidRPr="00222388">
        <w:rPr>
          <w:rFonts w:ascii="Arial" w:hAnsi="Arial" w:cs="Arial"/>
          <w:b/>
          <w:lang w:val="en-US"/>
        </w:rPr>
        <w:t xml:space="preserve">Overview of </w:t>
      </w:r>
      <w:r w:rsidR="00FB77D7">
        <w:rPr>
          <w:rFonts w:ascii="Arial" w:hAnsi="Arial" w:cs="Arial"/>
          <w:b/>
          <w:lang w:val="en-US"/>
        </w:rPr>
        <w:t xml:space="preserve">Type 1 Diabetes </w:t>
      </w:r>
      <w:r w:rsidR="00222388" w:rsidRPr="00222388">
        <w:rPr>
          <w:rFonts w:ascii="Arial" w:hAnsi="Arial" w:cs="Arial"/>
          <w:b/>
          <w:lang w:val="en-US"/>
        </w:rPr>
        <w:t>studies</w:t>
      </w:r>
    </w:p>
    <w:tbl>
      <w:tblPr>
        <w:tblStyle w:val="GridTable1Light"/>
        <w:tblW w:w="14879" w:type="dxa"/>
        <w:tblLook w:val="0420" w:firstRow="1" w:lastRow="0" w:firstColumn="0" w:lastColumn="0" w:noHBand="0" w:noVBand="1"/>
      </w:tblPr>
      <w:tblGrid>
        <w:gridCol w:w="1536"/>
        <w:gridCol w:w="1346"/>
        <w:gridCol w:w="2748"/>
        <w:gridCol w:w="901"/>
        <w:gridCol w:w="1257"/>
        <w:gridCol w:w="3405"/>
        <w:gridCol w:w="2346"/>
        <w:gridCol w:w="1340"/>
      </w:tblGrid>
      <w:tr w:rsidR="00FB77D7" w:rsidRPr="00A3166B" w:rsidTr="00A32D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93"/>
          <w:tblHeader/>
        </w:trPr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uthor, y</w:t>
            </w:r>
            <w:r w:rsidRPr="001441BB">
              <w:rPr>
                <w:rFonts w:ascii="Arial" w:hAnsi="Arial" w:cs="Arial"/>
                <w:sz w:val="16"/>
                <w:szCs w:val="16"/>
              </w:rPr>
              <w:t>ear</w:t>
            </w:r>
            <w:r>
              <w:rPr>
                <w:rFonts w:ascii="Arial" w:hAnsi="Arial" w:cs="Arial"/>
                <w:sz w:val="16"/>
                <w:szCs w:val="16"/>
              </w:rPr>
              <w:t>, location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search object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Patient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n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2E387F" w:rsidP="002E387F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igital </w:t>
            </w:r>
            <w:r w:rsidR="00FB77D7" w:rsidRPr="001441BB">
              <w:rPr>
                <w:rFonts w:ascii="Arial" w:hAnsi="Arial" w:cs="Arial"/>
                <w:sz w:val="16"/>
                <w:szCs w:val="16"/>
                <w:lang w:val="en-US"/>
              </w:rPr>
              <w:t>care during lockdown</w:t>
            </w:r>
          </w:p>
        </w:tc>
        <w:tc>
          <w:tcPr>
            <w:tcW w:w="3405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03CB4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234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B77D7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48B2">
              <w:rPr>
                <w:rFonts w:ascii="Arial" w:hAnsi="Arial" w:cs="Arial"/>
                <w:sz w:val="16"/>
                <w:szCs w:val="16"/>
                <w:lang w:val="en-US"/>
              </w:rPr>
              <w:t xml:space="preserve">Hypotheses for underly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ason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vAlign w:val="center"/>
          </w:tcPr>
          <w:p w:rsidR="00FB77D7" w:rsidRPr="00045212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Overall effect on glycemic control</w:t>
            </w:r>
          </w:p>
        </w:tc>
      </w:tr>
      <w:tr w:rsidR="00FB77D7" w:rsidRPr="00A3166B" w:rsidTr="00A32D9C">
        <w:trPr>
          <w:cantSplit/>
          <w:trHeight w:val="438"/>
        </w:trPr>
        <w:tc>
          <w:tcPr>
            <w:tcW w:w="1536" w:type="dxa"/>
            <w:vAlign w:val="center"/>
          </w:tcPr>
          <w:p w:rsidR="00FB77D7" w:rsidRPr="00A16022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</w:rPr>
                <w:alias w:val="To edit, see citavi.com/edit"/>
                <w:tag w:val="CitaviPlaceholder#9162b09b-814b-4e4a-85cc-bb8ca389a0d0"/>
                <w:id w:val="439110981"/>
                <w:placeholder>
                  <w:docPart w:val="010BF4EF98E24AF7AD1975E77C3339C6"/>
                </w:placeholder>
              </w:sdtPr>
              <w:sdtEndPr/>
              <w:sdtContent>
                <w:r w:rsidR="00FB77D7" w:rsidRPr="001441BB">
                  <w:rPr>
                    <w:rFonts w:ascii="Arial" w:hAnsi="Arial" w:cs="Arial"/>
                    <w:noProof/>
                    <w:sz w:val="16"/>
                    <w:szCs w:val="16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zMmQ3YTRkLTk5NzItNDJmMi1hNmM3LWVmZjMzZjM3NGY5NiIsIlJhbmdlTGVuZ3RoIjozMCwiUmVmZXJlbmNlSWQiOiJiZDIwMGJhZC04YTAyLTQzNzctODMzNi02Njg4OGIwOTg3MDY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OC4xMi4yMDIwIiwiRG9pIjoiMTAuMTA4OS9kaWEuMjAyMC4wNTUw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zMjM3ODE3IiwiVXJpU3RyaW5nIjoiaHR0cDovL3d3dy5uY2JpLm5sbS5uaWguZ292L3B1Ym1lZC8zMzIzNzgx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zMWEyOWIyMS1kYWZjLTRiZmUtYTVhNi1kMjQ3ZGI4NDE0NjAiLCJNb2RpZmllZE9uIjoiMjAyMS0wMy0yOVQxMToxNTowO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ODkvZGlhLjIwMjAuMDU1MCIsIlVyaVN0cmluZyI6Imh0dHBzOi8vZG9pLm9yZy8xMC4xMDg5L2RpYS4yMDIwLjA1N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</w:instrText>
                </w:r>
                <w:r w:rsidR="00F06487" w:rsidRP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}</w:instrText>
                </w:r>
                <w:r w:rsidR="00FB77D7" w:rsidRPr="001441BB">
                  <w:rPr>
                    <w:rFonts w:ascii="Arial" w:hAnsi="Arial" w:cs="Arial"/>
                    <w:noProof/>
                    <w:sz w:val="16"/>
                    <w:szCs w:val="16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Moreno-Domínguez et al. 2020)</w:t>
                </w:r>
                <w:r w:rsidR="00FB77D7" w:rsidRPr="001441BB">
                  <w:rPr>
                    <w:rFonts w:ascii="Arial" w:hAnsi="Arial" w:cs="Arial"/>
                    <w:noProof/>
                    <w:sz w:val="16"/>
                    <w:szCs w:val="16"/>
                  </w:rPr>
                  <w:fldChar w:fldCharType="end"/>
                </w:r>
              </w:sdtContent>
            </w:sdt>
          </w:p>
          <w:p w:rsidR="00FB77D7" w:rsidRPr="00A16022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6022"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46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, retrospective</w:t>
            </w:r>
          </w:p>
        </w:tc>
        <w:tc>
          <w:tcPr>
            <w:tcW w:w="2748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Factors related to improvement of glycemic control among adults with type 1 diabetes during lockdown due to COVID-19</w:t>
            </w:r>
          </w:p>
        </w:tc>
        <w:tc>
          <w:tcPr>
            <w:tcW w:w="901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138</w:t>
            </w:r>
          </w:p>
        </w:tc>
        <w:tc>
          <w:tcPr>
            <w:tcW w:w="1257" w:type="dxa"/>
            <w:vAlign w:val="center"/>
          </w:tcPr>
          <w:p w:rsidR="00FB77D7" w:rsidRPr="001441BB" w:rsidRDefault="00F053AB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Improv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ment in </w:t>
            </w:r>
            <w:r w:rsidRPr="00F622C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90BF0">
              <w:rPr>
                <w:rFonts w:ascii="Arial" w:hAnsi="Arial" w:cs="Arial"/>
                <w:sz w:val="16"/>
                <w:szCs w:val="16"/>
                <w:lang w:val="en-US"/>
              </w:rPr>
              <w:t>P&lt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Before Lockdown: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155.5 ± 28.6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During Lockdown: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149.0 ± 26.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mprovement </w:t>
            </w:r>
            <w:r w:rsidRPr="00F622C5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70-180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 </w:t>
            </w:r>
            <w:r w:rsidR="00A90BF0">
              <w:rPr>
                <w:rFonts w:ascii="Arial" w:hAnsi="Arial" w:cs="Arial"/>
                <w:sz w:val="16"/>
                <w:szCs w:val="16"/>
                <w:lang w:val="en-US"/>
              </w:rPr>
              <w:t>P&lt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0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 xml:space="preserve">Before Lockdown: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63.8 ± 15.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</w:p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uring Lockdown: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66.7 ± 15.2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%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152E25">
              <w:rPr>
                <w:rFonts w:ascii="Arial" w:hAnsi="Arial" w:cs="Arial"/>
                <w:sz w:val="16"/>
                <w:szCs w:val="16"/>
                <w:lang w:val="en-US"/>
              </w:rPr>
              <w:t>ore time for self-management, regularity of daily schedules, type of food and physical activity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FB77D7" w:rsidRPr="00045212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A32D9C" w:rsidRPr="00A3166B" w:rsidTr="00A32D9C">
        <w:trPr>
          <w:cantSplit/>
          <w:trHeight w:val="1921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181ce526-ff85-4db0-8921-2272ef435757"/>
                <w:id w:val="1421520766"/>
                <w:placeholder>
                  <w:docPart w:val="3EF6C0E056434C65A2FF1C902BEBA6F4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3YmM2NTA4LWVhMjUtNGQzNi1hOWNhLTQwYmQ5ZTQwNWViOCIsIlJhbmdlTGVuZ3RoIjoyNCwiUmVmZXJlbmNlSWQiOiJmZDA3ODQ2MC1kNWFiLTRhNDEtYTQ4Ni1hYWJjMGFmYWE3Mm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EzNi9ibWpkcmMtMjAyMC0wMDE2NjQ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MxMTU4MjAiLCJVcmlTdHJpbmciOiJodHRwOi8vd3d3Lm5jYmkubmxtLm5paC5nb3YvcHVibWVkLzMzMTE1ODI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mUwNjNkMzNmLWM0ZTMtNDFiMi1hODJiLTUyMmQ3ZTg3ODU3NSIsIk1vZGlmaWVkT24iOiIyMDIxLTAzLTI5VDExOjE1OjA5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zNi9ibWpkcmMtMjAyMC0wMDE2NjQiLCJVcmlTdHJpbmciOiJodHRwczovL2RvaS5vcmcvMTAuMTEzNi9ibWpkcmMtMjAyMC0wMDE2NjQ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Di Dalmazi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5136">
              <w:rPr>
                <w:rFonts w:ascii="Arial" w:hAnsi="Arial" w:cs="Arial"/>
                <w:sz w:val="16"/>
                <w:szCs w:val="16"/>
                <w:lang w:val="en-US"/>
              </w:rPr>
              <w:t>Compa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son of the effects of lockdown </w:t>
            </w:r>
            <w:r w:rsidRPr="00145136">
              <w:rPr>
                <w:rFonts w:ascii="Arial" w:hAnsi="Arial" w:cs="Arial"/>
                <w:sz w:val="16"/>
                <w:szCs w:val="16"/>
                <w:lang w:val="en-US"/>
              </w:rPr>
              <w:t xml:space="preserve">du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o COVID-19 on glucose patterns </w:t>
            </w:r>
            <w:r w:rsidRPr="00145136">
              <w:rPr>
                <w:rFonts w:ascii="Arial" w:hAnsi="Arial" w:cs="Arial"/>
                <w:sz w:val="16"/>
                <w:szCs w:val="16"/>
                <w:lang w:val="en-US"/>
              </w:rPr>
              <w:t>among c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ldren, adolescents, and adults </w:t>
            </w:r>
            <w:r w:rsidRPr="00145136">
              <w:rPr>
                <w:rFonts w:ascii="Arial" w:hAnsi="Arial" w:cs="Arial"/>
                <w:sz w:val="16"/>
                <w:szCs w:val="16"/>
                <w:lang w:val="en-US"/>
              </w:rPr>
              <w:t>with type 1 diabetes</w:t>
            </w:r>
          </w:p>
        </w:tc>
        <w:tc>
          <w:tcPr>
            <w:tcW w:w="901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130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Children n=30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eenager n=24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dults n=76) 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Default="004E0E3B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A32D9C" w:rsidRPr="001441BB">
              <w:rPr>
                <w:rFonts w:ascii="Arial" w:hAnsi="Arial" w:cs="Arial"/>
                <w:sz w:val="16"/>
                <w:szCs w:val="16"/>
                <w:lang w:val="en-US"/>
              </w:rPr>
              <w:t>GM</w:t>
            </w:r>
            <w:r w:rsidR="00A32D9C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32D9C" w:rsidRPr="001441BB">
              <w:rPr>
                <w:rFonts w:ascii="Arial" w:hAnsi="Arial" w:cs="Arial"/>
                <w:sz w:val="16"/>
                <w:szCs w:val="16"/>
                <w:lang w:val="en-US"/>
              </w:rPr>
              <w:t>metrics were comparable in teenagers before and during</w:t>
            </w:r>
            <w:r w:rsidR="00A32D9C">
              <w:rPr>
                <w:rFonts w:ascii="Arial" w:hAnsi="Arial" w:cs="Arial"/>
                <w:sz w:val="16"/>
                <w:szCs w:val="16"/>
                <w:lang w:val="en-US"/>
              </w:rPr>
              <w:t xml:space="preserve"> lockdown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After lockdown, adults improved significantly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IR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 w:rsidRPr="00455E18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) 70–180 mg/</w:t>
            </w:r>
            <w:proofErr w:type="spellStart"/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&lt;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0.001) 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nd </w:t>
            </w:r>
            <w:r w:rsidRPr="009A1F7C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455E18">
              <w:rPr>
                <w:lang w:val="en-US"/>
              </w:rPr>
              <w:t xml:space="preserve"> </w:t>
            </w:r>
            <w:r w:rsidRPr="00455E18">
              <w:rPr>
                <w:rFonts w:ascii="Arial" w:hAnsi="Arial" w:cs="Arial"/>
                <w:sz w:val="16"/>
                <w:szCs w:val="16"/>
                <w:lang w:val="en-US"/>
              </w:rPr>
              <w:t>164 (145–19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455E18">
              <w:rPr>
                <w:lang w:val="en-US"/>
              </w:rPr>
              <w:t xml:space="preserve"> </w:t>
            </w:r>
            <w:r w:rsidRPr="00455E18">
              <w:rPr>
                <w:rFonts w:ascii="Arial" w:hAnsi="Arial" w:cs="Arial"/>
                <w:sz w:val="16"/>
                <w:szCs w:val="16"/>
                <w:lang w:val="en-US"/>
              </w:rPr>
              <w:t>160 (141–175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P&lt;0.001)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E027E5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E5">
              <w:rPr>
                <w:rFonts w:ascii="Arial" w:hAnsi="Arial" w:cs="Arial"/>
                <w:sz w:val="16"/>
                <w:szCs w:val="16"/>
                <w:lang w:val="en-US"/>
              </w:rPr>
              <w:t>In adults, age, physical</w:t>
            </w:r>
          </w:p>
          <w:p w:rsidR="00A32D9C" w:rsidRPr="00E027E5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E5">
              <w:rPr>
                <w:rFonts w:ascii="Arial" w:hAnsi="Arial" w:cs="Arial"/>
                <w:sz w:val="16"/>
                <w:szCs w:val="16"/>
                <w:lang w:val="en-US"/>
              </w:rPr>
              <w:t>activity, and perceived stress may be relevant contributing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027E5">
              <w:rPr>
                <w:rFonts w:ascii="Arial" w:hAnsi="Arial" w:cs="Arial"/>
                <w:sz w:val="16"/>
                <w:szCs w:val="16"/>
                <w:lang w:val="en-US"/>
              </w:rPr>
              <w:t>factors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6A5BC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5BCC">
              <w:rPr>
                <w:rFonts w:ascii="Arial" w:hAnsi="Arial" w:cs="Arial"/>
                <w:sz w:val="16"/>
                <w:szCs w:val="16"/>
                <w:lang w:val="en-US"/>
              </w:rPr>
              <w:t>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effects </w:t>
            </w:r>
            <w:r w:rsidRPr="006A5BCC">
              <w:rPr>
                <w:rFonts w:ascii="Arial" w:hAnsi="Arial" w:cs="Arial"/>
                <w:sz w:val="16"/>
                <w:szCs w:val="16"/>
                <w:lang w:val="en-US"/>
              </w:rPr>
              <w:t xml:space="preserve">ar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nd age-specific, </w:t>
            </w:r>
            <w:r w:rsidRPr="006A5BCC">
              <w:rPr>
                <w:rFonts w:ascii="Arial" w:hAnsi="Arial" w:cs="Arial"/>
                <w:sz w:val="16"/>
                <w:szCs w:val="16"/>
                <w:lang w:val="en-US"/>
              </w:rPr>
              <w:t>being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5BCC">
              <w:rPr>
                <w:rFonts w:ascii="Arial" w:hAnsi="Arial" w:cs="Arial"/>
                <w:sz w:val="16"/>
                <w:szCs w:val="16"/>
                <w:lang w:val="en-US"/>
              </w:rPr>
              <w:t xml:space="preserve">improved in children an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unchanged in teenagers</w:t>
            </w:r>
          </w:p>
          <w:p w:rsidR="00A32D9C" w:rsidRPr="006A5BC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6A5BC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Pr="006A5BCC">
              <w:rPr>
                <w:rFonts w:ascii="Arial" w:hAnsi="Arial" w:cs="Arial"/>
                <w:sz w:val="16"/>
                <w:szCs w:val="16"/>
                <w:lang w:val="en-US"/>
              </w:rPr>
              <w:t>amily environment and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5BCC">
              <w:rPr>
                <w:rFonts w:ascii="Arial" w:hAnsi="Arial" w:cs="Arial"/>
                <w:sz w:val="16"/>
                <w:szCs w:val="16"/>
                <w:lang w:val="en-US"/>
              </w:rPr>
              <w:t xml:space="preserve">its pace of lif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would seem to be more attentive in diabetes management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1453"/>
        </w:trPr>
        <w:tc>
          <w:tcPr>
            <w:tcW w:w="1536" w:type="dxa"/>
            <w:vAlign w:val="center"/>
          </w:tcPr>
          <w:p w:rsidR="00AA6A0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998ec4b8-8c2c-4b7c-8512-09a0e3e0eed9"/>
                <w:id w:val="545724827"/>
                <w:placeholder>
                  <w:docPart w:val="DefaultPlaceholder_-1854013440"/>
                </w:placeholder>
              </w:sdtPr>
              <w:sdtEndPr/>
              <w:sdtContent>
                <w:r w:rsidR="00AA6A0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5OTMwZTdiLWViMTMtNDNiOS1iY2U1LTEyMzI5ZGJlOWYzZiIsIlJhbmdlTGVuZ3RoIjoxNywiUmVmZXJlbmNlSWQiOiJiZDIzMjFkNi01YTVlLTQ5ODctYTZiYS0yZTA2MDUyMDY3N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HMtZnVsZGFcXEFwcERhdGFcXExvY2FsXFxUZW1wXFxnY2ZnajN4dC5qcGciLCJVcmlTdHJpbmciOiJiZDIzMjFkNi01YTVlLTQ5ODctYTZiYS0yZTA2MDUyMDY3Nj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EwLjIwMjAiLCJEb2kiOiIxMC4xMjEwL2plbmRzby9idmFhMTQ5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zMTczODQxIiwiVXJpU3RyaW5nIjoiaHR0cDovL3d3dy5uY2JpLm5sbS5uaWguZ292L3B1Ym1lZC8zMzE3Mzg0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wNDRmNzQxNS1hYzM0LTRhNmItYTZkMC02OTE2OGMzMTEwZDEiLCJNb2RpZmllZE9uIjoiMjAyMS0wMy0yOVQxMToxNTowO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yMTAvamVuZHNvL2J2YWExNDkiLCJVcmlTdHJpbmciOiJodHRwczovL2RvaS5vcmcvMTAuMTIxMC9qZW5kc28vYnZhYTE0O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JkZTVkZGYxNS04NjM5LTRhOTQtOTc3MC1hZTM4MzA5MTdmOTgiLCJNb2RpZmllZE9uIjoiMjAyMS0wMy0yOVQxMToxNTowOS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2NDEzMTciLCJVcmlTdHJpbmciOiJodHRwczovL3d3dy5uY2JpLm5sbS5uaWguZ292L3BtYy9hcnRpY2xlcy9QTUM3NjQxMzE3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}</w:instrText>
                </w:r>
                <w:r w:rsidR="00AA6A0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Pla et al. 2020)</w:t>
                </w:r>
                <w:r w:rsidR="00AA6A0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97DA1">
              <w:rPr>
                <w:rFonts w:ascii="Arial" w:hAnsi="Arial" w:cs="Arial"/>
                <w:sz w:val="16"/>
                <w:szCs w:val="16"/>
                <w:lang w:val="en-US"/>
              </w:rPr>
              <w:t>Impact 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f COVID-19 Lockdown on Glycemic </w:t>
            </w:r>
            <w:r w:rsidRPr="00E97DA1">
              <w:rPr>
                <w:rFonts w:ascii="Arial" w:hAnsi="Arial" w:cs="Arial"/>
                <w:sz w:val="16"/>
                <w:szCs w:val="16"/>
                <w:lang w:val="en-US"/>
              </w:rPr>
              <w:t>Control in Adults with Type 1 Diabetes Mellitus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50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eduction of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ean</w:t>
            </w:r>
            <w:r w:rsidRPr="00DA2BC8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glucose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values: 160.26 ± 22.55 mg/</w:t>
            </w:r>
            <w:proofErr w:type="spellStart"/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v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50 ± 20.96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, P=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.0009; estimated </w:t>
            </w:r>
            <w:r w:rsidRPr="00DA2BC8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: 7.21 ± 0.78% vs 6.83 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0.71%, P=.0005; </w:t>
            </w:r>
            <w:r w:rsidRPr="00DA2BC8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howed an </w:t>
            </w:r>
            <w:r w:rsidRPr="00DA2BC8"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mprovement: 57.46 ± 11.85% vs 65.76 ± 12.09%, P&lt;</w:t>
            </w:r>
            <w:r w:rsidRPr="00DA2BC8">
              <w:rPr>
                <w:rFonts w:ascii="Arial" w:hAnsi="Arial" w:cs="Arial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3E48B2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ere </w:t>
            </w:r>
            <w:r w:rsidRPr="003E48B2">
              <w:rPr>
                <w:rFonts w:ascii="Arial" w:hAnsi="Arial" w:cs="Arial"/>
                <w:sz w:val="16"/>
                <w:szCs w:val="16"/>
                <w:lang w:val="en-US"/>
              </w:rPr>
              <w:t>able to balance food intake, home exercise, and insulin requirements</w:t>
            </w:r>
          </w:p>
          <w:p w:rsidR="00A32D9C" w:rsidRPr="003E48B2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48B2">
              <w:rPr>
                <w:rFonts w:ascii="Arial" w:hAnsi="Arial" w:cs="Arial"/>
                <w:sz w:val="16"/>
                <w:szCs w:val="16"/>
                <w:lang w:val="en-US"/>
              </w:rPr>
              <w:t>to counteract the consequences of physical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48B2">
              <w:rPr>
                <w:rFonts w:ascii="Arial" w:hAnsi="Arial" w:cs="Arial"/>
                <w:sz w:val="16"/>
                <w:szCs w:val="16"/>
                <w:lang w:val="en-US"/>
              </w:rPr>
              <w:t>inactivity as well as the psy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hosocial impact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B227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671a70c2-bed0-48ae-960d-1442861be20f"/>
                <w:id w:val="-2130151710"/>
                <w:placeholder>
                  <w:docPart w:val="4E1E049CC47C4B7AB4DFF3CE996EBA17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NTdiZjQ0LWZhZTAtNDg1ZS1iYzdkLTk1OGI3MDE2OWI0NiIsIlJhbmdlTGVuZ3RoIjoxOSwiUmVmZXJlbmNlSWQiOiJmNmM4OWVmOS02Y2ExLTRiNmQtOThlZi00ZGU5NGY3MDE1ZT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jAzLjIwMjEiLCJEb2kiOiIxMC4xMDA3L3MwMDU5Mi0wMjEtMDE3MDItMCIsIkVkaXRvcnMiOltdLCJFdmFsdWF0aW9uQ29tcGxleGl0eSI6MCwiRXZhbHVhdGlvblNvdXJjZVRleHRGb3JtYXQiOjAsIkdyb3VwcyI6W10sIkhhc0xhYmVsMSI6ZmFsc2UsIkhhc0xhYmVsMiI6ZmFsc2UsIktleXdvcmRzIjpbXSwiTGFuZ3VhZ2UiOiJlbmciLCJMYW5ndWFnZUNvZGUiOiJlbiI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zMzcyMTA3NyIsIlVyaVN0cmluZyI6Imh0dHA6Ly93d3cubmNiaS5ubG0ubmloLmdvdi9wdWJtZWQvMzM3MjEwNzc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Y2UwNzc4MTMtY2E5Zi00NzgwLTliZjQtZDEwZWRjYmIwMTVmIiwiTW9kaWZpZWRPbiI6IjIwMjEtMDMtMjlUMTE6MTU6MDk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DA3L3MwMDU5Mi0wMjEtMDE3MDItMCIsIlVyaVN0cmluZyI6Imh0dHBzOi8vZG9pLm9yZy8xMC4xMDA3L3MwMDU5Mi0wMjEtMDE3MDItMC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Tinti et al. 2021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B227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B227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243D37" w:rsidRDefault="00A32D9C" w:rsidP="00B227B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227B7">
              <w:rPr>
                <w:rFonts w:ascii="Arial" w:hAnsi="Arial" w:cs="Arial"/>
                <w:sz w:val="16"/>
                <w:szCs w:val="16"/>
                <w:lang w:val="en-US"/>
              </w:rPr>
              <w:t>Impact of lockdown during COVID</w:t>
            </w:r>
            <w:r w:rsidRPr="00B227B7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9 emergency on glucose metrics </w:t>
            </w:r>
            <w:r w:rsidRPr="00B227B7">
              <w:rPr>
                <w:rFonts w:ascii="Arial" w:hAnsi="Arial" w:cs="Arial"/>
                <w:sz w:val="16"/>
                <w:szCs w:val="16"/>
                <w:lang w:val="en-US"/>
              </w:rPr>
              <w:t>of children and adolescents with type 1 diabetes in Piedmont, Italy</w:t>
            </w:r>
          </w:p>
        </w:tc>
        <w:tc>
          <w:tcPr>
            <w:tcW w:w="901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66</w:t>
            </w:r>
          </w:p>
        </w:tc>
        <w:tc>
          <w:tcPr>
            <w:tcW w:w="1257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Default="00A32D9C" w:rsidP="008F462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462F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8F462F">
              <w:rPr>
                <w:rFonts w:ascii="Arial" w:hAnsi="Arial" w:cs="Arial"/>
                <w:sz w:val="16"/>
                <w:szCs w:val="16"/>
                <w:lang w:val="en-US"/>
              </w:rPr>
              <w:t>1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± 61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9.3 ± 3.4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/L) vs lockdown </w:t>
            </w:r>
            <w:r w:rsidRPr="008F462F">
              <w:rPr>
                <w:rFonts w:ascii="Arial" w:hAnsi="Arial" w:cs="Arial"/>
                <w:sz w:val="16"/>
                <w:szCs w:val="16"/>
                <w:lang w:val="en-US"/>
              </w:rPr>
              <w:t>165 ±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58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9.2 ± 3.2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/L); P&lt;0.05</w:t>
            </w:r>
            <w:r w:rsidR="00D77C88">
              <w:rPr>
                <w:rFonts w:ascii="Arial" w:hAnsi="Arial" w:cs="Arial"/>
                <w:sz w:val="16"/>
                <w:szCs w:val="16"/>
                <w:lang w:val="en-US"/>
              </w:rPr>
              <w:t>3,</w:t>
            </w:r>
          </w:p>
          <w:p w:rsidR="00A32D9C" w:rsidRDefault="00A32D9C" w:rsidP="008F462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8F462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462F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8F462F"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d f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om 59.7 ± 13% to 62.5 ± 14% P=0.00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243D37" w:rsidRDefault="00A32D9C" w:rsidP="00B01BB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B01BB0">
              <w:rPr>
                <w:rFonts w:ascii="Arial" w:hAnsi="Arial" w:cs="Arial"/>
                <w:sz w:val="16"/>
                <w:szCs w:val="16"/>
                <w:lang w:val="en-US"/>
              </w:rPr>
              <w:t>ess stres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related to school and diabetes </w:t>
            </w:r>
            <w:r w:rsidRPr="00B01BB0">
              <w:rPr>
                <w:rFonts w:ascii="Arial" w:hAnsi="Arial" w:cs="Arial"/>
                <w:sz w:val="16"/>
                <w:szCs w:val="16"/>
                <w:lang w:val="en-US"/>
              </w:rPr>
              <w:t>management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B01BB0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1ab6aaf7-5290-43ec-9726-72d81d4fb04b"/>
                <w:id w:val="331729768"/>
                <w:placeholder>
                  <w:docPart w:val="81827745E587426DB3E1BECB47879B46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MxODAxY2Q3LWM2ZjUtNDI0Ni1iMmM0LWY2NTBkMjRhOWU0NyIsIlJhbmdlTGVuZ3RoIjoxOCwiUmVmZXJlbmNlSWQiOiJiYTg5Y2FlNy1iMDgxLTQ3NWItOGE5Ny0yNGIwYTQ0NWY4OT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HMtZnVsZGFcXEFwcERhdGFcXExvY2FsXFxUZW1wXFwydWdnYXptMS5qcGciLCJVcmlTdHJpbmciOiJiYTg5Y2FlNy1iMDgxLTQ3NWItOGE5Ny0yNGIwYTQ0NWY4OT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wLjA3LjIwMjAiLCJEb2kiOiIxMC4xMDE2L2ouZGlhYnJlcy4yMDIwLjEwODM1N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jczOTM4MCIsIlVyaVN0cmluZyI6Imh0dHA6Ly93d3cubmNiaS5ubG0ubmloLmdvdi9wdWJtZWQvMzI3MzkzODA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NjdhZjMyN2ItNTlkZi00ZDgzLWI2OWEtODNjYmNiMjY3NWRhIiwiTW9kaWZpZWRPbiI6IjIwMjEtMDMtMjlUMTE6MTU6MDk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E2L2ouZGlhYnJlcy4yMDIwLjEwODM1NCIsIlVyaVN0cmluZyI6Imh0dHBzOi8vZG9pLm9yZy8xMC4xMDE2L2ouZGlhYnJlcy4yMDIwLjEwODM1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xZmU3MGIwNC00OWIxLTQ4MDAtOTZmMy1kZGVmMDdiYmVlOTYiLCJNb2RpZmllZE9uIjoiMjAyMS0wMy0yOVQxMToxNTowOS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zOTIwNDkiLCJVcmlTdHJpbmciOiJodHRwczovL3d3dy5uY2JpLm5sbS5uaWguZ292L3BtYy9hcnRpY2xlcy9QTUM3MzkyMDQ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Mesa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DC0968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0968">
              <w:rPr>
                <w:rFonts w:ascii="Arial" w:hAnsi="Arial" w:cs="Arial"/>
                <w:sz w:val="16"/>
                <w:szCs w:val="16"/>
                <w:lang w:val="en-US"/>
              </w:rPr>
              <w:t>The impact of strict COVID-19 lockdown in Spain</w:t>
            </w:r>
          </w:p>
          <w:p w:rsidR="00A32D9C" w:rsidRPr="00DC0968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0968">
              <w:rPr>
                <w:rFonts w:ascii="Arial" w:hAnsi="Arial" w:cs="Arial"/>
                <w:sz w:val="16"/>
                <w:szCs w:val="16"/>
                <w:lang w:val="en-US"/>
              </w:rPr>
              <w:t>on glycemic 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rofiles in patients with type 1 </w:t>
            </w:r>
            <w:r w:rsidRPr="00DC0968">
              <w:rPr>
                <w:rFonts w:ascii="Arial" w:hAnsi="Arial" w:cs="Arial"/>
                <w:sz w:val="16"/>
                <w:szCs w:val="16"/>
                <w:lang w:val="en-US"/>
              </w:rPr>
              <w:t>Diabetes prone to hypoglycemia using standalone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0968">
              <w:rPr>
                <w:rFonts w:ascii="Arial" w:hAnsi="Arial" w:cs="Arial"/>
                <w:sz w:val="16"/>
                <w:szCs w:val="16"/>
                <w:lang w:val="en-US"/>
              </w:rPr>
              <w:t>continuous glucose monitoring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92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3D37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243D37">
              <w:rPr>
                <w:rFonts w:ascii="Arial" w:hAnsi="Arial" w:cs="Arial"/>
                <w:sz w:val="16"/>
                <w:szCs w:val="16"/>
                <w:lang w:val="en-US"/>
              </w:rPr>
              <w:t xml:space="preserve"> 70–180 mg/</w:t>
            </w:r>
            <w:proofErr w:type="spellStart"/>
            <w:r w:rsidRPr="00243D37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243D37">
              <w:rPr>
                <w:rFonts w:ascii="Arial" w:hAnsi="Arial" w:cs="Arial"/>
                <w:sz w:val="16"/>
                <w:szCs w:val="16"/>
                <w:lang w:val="en-US"/>
              </w:rPr>
              <w:t xml:space="preserve"> (59.3 ± 16.2 vs 62.6 ± 15.2%) im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oved significantly P&lt;0.05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243D37">
              <w:rPr>
                <w:rFonts w:ascii="Arial" w:hAnsi="Arial" w:cs="Arial"/>
                <w:sz w:val="16"/>
                <w:szCs w:val="16"/>
                <w:lang w:val="en-US"/>
              </w:rPr>
              <w:t>trict daily routine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c7e02526-67a1-4ef9-9ce6-ef39c9be19fb"/>
                <w:id w:val="-1215118237"/>
                <w:placeholder>
                  <w:docPart w:val="4521296442E341548DEFE99989DEAB91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Q2YzkwYmY2LTAzNzUtNDAyMy1iOThkLTJmY2FiOGVmYTM1ZCIsIlJhbmdlTGVuZ3RoIjoyMiwiUmVmZXJlbmNlSWQiOiIwYjc2NTQyZi03NzAzLTQ2NWItOGY0OS0xYmI2N2EyMDc3OT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GhzLWZ1bGRhXFxBcHBEYXRhXFxMb2NhbFxcVGVtcFxcdHdwcm1tZHguanBnIiwiVXJpU3RyaW5nIjoiMGI3NjU0MmYtNzcwMy00NjViLThmNDktMWJiNjdhMjA3Nzk5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y4xMi4yMDIwIiwiRG9pIjoiMTAuMzM4OS9mZW5kby4yMDIwLjU5NTczNS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MzQyNDc3MSIsIlVyaVN0cmluZyI6Imh0dHA6Ly93d3cubmNiaS5ubG0ubmloLmdvdi9wdWJtZWQvMzM0MjQ3NzE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MjA1MzczOTctYWZjMy00ZjcyLTg5Y2YtYTBkZGY3YWU5NTUyIiwiTW9kaWZpZWRPbiI6IjIwMjEtMDMtMjlUMTE6MTU6MD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zMzg5L2ZlbmRvLjIwMjAuNTk1NzM1IiwiVXJpU3RyaW5nIjoiaHR0cHM6Ly9kb2kub3JnLzEwLjMzODkvZmVuZG8uMjAyMC41OTU3MzU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MjdlZjQ2ODAtNzhlNC00OGFkLWIzMTktNDk5ODdlOTA3MmVmIiwiTW9kaWZpZWRPbiI6IjIwMjEtMDMtMjlUMTE6MTU6MDk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3NzkzOTEzIiwiVXJpU3RyaW5nIjoiaHR0cHM6Ly93d3cubmNiaS5ubG0ubmloLmdvdi9wbWMvYXJ0aWNsZXMvUE1DNzc5MzkxMy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Predieri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Oberservational</w:t>
            </w:r>
            <w:proofErr w:type="spellEnd"/>
          </w:p>
        </w:tc>
        <w:tc>
          <w:tcPr>
            <w:tcW w:w="2748" w:type="dxa"/>
            <w:vAlign w:val="center"/>
          </w:tcPr>
          <w:p w:rsidR="00A32D9C" w:rsidRPr="00B5040E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040E">
              <w:rPr>
                <w:rFonts w:ascii="Arial" w:hAnsi="Arial" w:cs="Arial"/>
                <w:sz w:val="16"/>
                <w:szCs w:val="16"/>
                <w:lang w:val="en-US"/>
              </w:rPr>
              <w:t>Glycemic Control Improvement in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5040E">
              <w:rPr>
                <w:rFonts w:ascii="Arial" w:hAnsi="Arial" w:cs="Arial"/>
                <w:sz w:val="16"/>
                <w:szCs w:val="16"/>
                <w:lang w:val="en-US"/>
              </w:rPr>
              <w:t>Itali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 Children and Adolescents With </w:t>
            </w:r>
            <w:r w:rsidRPr="00B5040E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ype 1 Diabetes Followed Through </w:t>
            </w:r>
            <w:r w:rsidRPr="00B5040E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lemedicine During Lockdown Due </w:t>
            </w:r>
            <w:r w:rsidRPr="00B5040E">
              <w:rPr>
                <w:rFonts w:ascii="Arial" w:hAnsi="Arial" w:cs="Arial"/>
                <w:sz w:val="16"/>
                <w:szCs w:val="16"/>
                <w:lang w:val="en-US"/>
              </w:rPr>
              <w:t>to the COVID-19 Pandemic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62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6CCA">
              <w:rPr>
                <w:rFonts w:ascii="Arial" w:hAnsi="Arial" w:cs="Arial"/>
                <w:b/>
                <w:sz w:val="16"/>
                <w:szCs w:val="16"/>
                <w:lang w:val="en-US"/>
              </w:rPr>
              <w:t>Glucose standard deviation</w:t>
            </w:r>
            <w:r w:rsidRPr="00307CC1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&lt;</w:t>
            </w:r>
            <w:r w:rsidRPr="00307CC1">
              <w:rPr>
                <w:rFonts w:ascii="Arial" w:hAnsi="Arial" w:cs="Arial"/>
                <w:sz w:val="16"/>
                <w:szCs w:val="16"/>
                <w:lang w:val="en-US"/>
              </w:rPr>
              <w:t>0.000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mproved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726CCA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6CCA">
              <w:rPr>
                <w:rFonts w:ascii="Arial" w:hAnsi="Arial" w:cs="Arial"/>
                <w:sz w:val="16"/>
                <w:szCs w:val="16"/>
                <w:lang w:val="en-US"/>
              </w:rPr>
              <w:t xml:space="preserve">Median 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726CCA"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d from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26CCA">
              <w:rPr>
                <w:rFonts w:ascii="Arial" w:hAnsi="Arial" w:cs="Arial"/>
                <w:sz w:val="16"/>
                <w:szCs w:val="16"/>
                <w:lang w:val="en-US"/>
              </w:rPr>
              <w:t>60.5% to 63.5%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726CCA">
              <w:rPr>
                <w:rFonts w:ascii="Arial" w:hAnsi="Arial" w:cs="Arial"/>
                <w:sz w:val="16"/>
                <w:szCs w:val="16"/>
                <w:lang w:val="en-US"/>
              </w:rPr>
              <w:t>0.008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346422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346422">
              <w:rPr>
                <w:rFonts w:ascii="Arial" w:hAnsi="Arial" w:cs="Arial"/>
                <w:sz w:val="16"/>
                <w:szCs w:val="16"/>
                <w:lang w:val="en-US"/>
              </w:rPr>
              <w:t>ore regular lifestyle, including scheduled mealtimes without higher</w:t>
            </w:r>
          </w:p>
          <w:p w:rsidR="00A32D9C" w:rsidRPr="00346422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6422">
              <w:rPr>
                <w:rFonts w:ascii="Arial" w:hAnsi="Arial" w:cs="Arial"/>
                <w:sz w:val="16"/>
                <w:szCs w:val="16"/>
                <w:lang w:val="en-US"/>
              </w:rPr>
              <w:t>food intake and more frequent snacking, and more time to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46422">
              <w:rPr>
                <w:rFonts w:ascii="Arial" w:hAnsi="Arial" w:cs="Arial"/>
                <w:sz w:val="16"/>
                <w:szCs w:val="16"/>
                <w:lang w:val="en-US"/>
              </w:rPr>
              <w:t>concentrate on T1D care by p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rents who were forced to “stay </w:t>
            </w:r>
            <w:r w:rsidRPr="00346422">
              <w:rPr>
                <w:rFonts w:ascii="Arial" w:hAnsi="Arial" w:cs="Arial"/>
                <w:sz w:val="16"/>
                <w:szCs w:val="16"/>
                <w:lang w:val="en-US"/>
              </w:rPr>
              <w:t>home”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714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b5f6dea8-11d1-419f-b4f3-a1a67c6e2ffa"/>
                <w:id w:val="-180363055"/>
                <w:placeholder>
                  <w:docPart w:val="C7592FF0011D474C8E66F7B04A915019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3MGM4NWZlLTg4YWQtNDc5NC05MDdiLTlhN2QwMDE1OWQ3NyIsIlJhbmdlTGVuZ3RoIjoyMSwiUmVmZXJlbmNlSWQiOiI0ZGUxNzAyZS02ZjBmLTQ2MWMtOGZmNy1mZGQyYjZlODIyMj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1LjA2LjIwMjAiLCJEb2kiOiIxMC4yMzM3L2RjMjAtMTEyNy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zMjU0MDkyMSIsIlVyaVN0cmluZyI6Imh0dHA6Ly93d3cubmNiaS5ubG0ubmloLmdvdi9wdWJtZWQvMzI1NDA5MjE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MmRjMGY0MzMtYjgwMC00ODc3LTlmMTMtM2E2Zjk1ZDc2MTAzIiwiTW9kaWZpZWRPbiI6IjIwMjEtMDMtMjlUMTE6MTU6MDkiLCJQcm9qZWN0Ijp7IiRyZWYiOiI1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yMzM3L2RjMjAtMTEyNyIsIlVyaVN0cmluZyI6Imh0dHBzOi8vZG9pLm9yZy8xMC4yMzM3L2RjMjAtMTEyN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Capaldo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57862">
              <w:rPr>
                <w:rFonts w:ascii="Arial" w:hAnsi="Arial" w:cs="Arial"/>
                <w:sz w:val="16"/>
                <w:szCs w:val="16"/>
                <w:lang w:val="en-US"/>
              </w:rPr>
              <w:t xml:space="preserve">Bloo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Glucose Control During Lockdown </w:t>
            </w:r>
            <w:r w:rsidRPr="00757862">
              <w:rPr>
                <w:rFonts w:ascii="Arial" w:hAnsi="Arial" w:cs="Arial"/>
                <w:sz w:val="16"/>
                <w:szCs w:val="16"/>
                <w:lang w:val="en-US"/>
              </w:rPr>
              <w:t>for 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VID-19: CGM Metrics in Italian </w:t>
            </w:r>
            <w:r w:rsidRPr="00757862">
              <w:rPr>
                <w:rFonts w:ascii="Arial" w:hAnsi="Arial" w:cs="Arial"/>
                <w:sz w:val="16"/>
                <w:szCs w:val="16"/>
                <w:lang w:val="en-US"/>
              </w:rPr>
              <w:t>Adults With Type 1 Diabetes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207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75322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) 9.6 ± 2.0 vs 9.5 ±</w:t>
            </w:r>
            <w:r w:rsidRPr="002E1DD7">
              <w:rPr>
                <w:rFonts w:ascii="Arial" w:hAnsi="Arial" w:cs="Arial"/>
                <w:sz w:val="16"/>
                <w:szCs w:val="16"/>
                <w:lang w:val="en-US"/>
              </w:rPr>
              <w:t xml:space="preserve"> 1.9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2E1DD7">
              <w:rPr>
                <w:rFonts w:ascii="Arial" w:hAnsi="Arial" w:cs="Arial"/>
                <w:sz w:val="16"/>
                <w:szCs w:val="16"/>
                <w:lang w:val="en-US"/>
              </w:rPr>
              <w:t>0.165</w:t>
            </w:r>
          </w:p>
          <w:p w:rsidR="00A32D9C" w:rsidRDefault="00A32D9C" w:rsidP="00FB77D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stimated </w:t>
            </w:r>
            <w:r w:rsidRPr="00C75322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 7.7 ±</w:t>
            </w:r>
            <w:r w:rsidRPr="00C75322">
              <w:rPr>
                <w:rFonts w:ascii="Arial" w:hAnsi="Arial" w:cs="Arial"/>
                <w:sz w:val="16"/>
                <w:szCs w:val="16"/>
                <w:lang w:val="en-US"/>
              </w:rPr>
              <w:t xml:space="preserve"> 1.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vs </w:t>
            </w:r>
            <w:r w:rsidRPr="00C75322">
              <w:rPr>
                <w:rFonts w:ascii="Arial" w:hAnsi="Arial" w:cs="Arial"/>
                <w:sz w:val="16"/>
                <w:szCs w:val="16"/>
                <w:lang w:val="en-US"/>
              </w:rPr>
              <w:t xml:space="preserve">7.6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±</w:t>
            </w:r>
            <w:r w:rsidRPr="00C75322">
              <w:rPr>
                <w:rFonts w:ascii="Arial" w:hAnsi="Arial" w:cs="Arial"/>
                <w:sz w:val="16"/>
                <w:szCs w:val="16"/>
                <w:lang w:val="en-US"/>
              </w:rPr>
              <w:t xml:space="preserve"> 1.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C75322">
              <w:rPr>
                <w:rFonts w:ascii="Arial" w:hAnsi="Arial" w:cs="Arial"/>
                <w:sz w:val="16"/>
                <w:szCs w:val="16"/>
                <w:lang w:val="en-US"/>
              </w:rPr>
              <w:t>0.098</w:t>
            </w:r>
          </w:p>
          <w:p w:rsidR="00A32D9C" w:rsidRPr="001441BB" w:rsidRDefault="00A32D9C" w:rsidP="00FB77D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1537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%) 55.6 ±</w:t>
            </w:r>
            <w:r w:rsidRPr="00A11537">
              <w:rPr>
                <w:rFonts w:ascii="Arial" w:hAnsi="Arial" w:cs="Arial"/>
                <w:sz w:val="16"/>
                <w:szCs w:val="16"/>
                <w:lang w:val="en-US"/>
              </w:rPr>
              <w:t xml:space="preserve"> 17.6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s 58.2 ±</w:t>
            </w:r>
            <w:r w:rsidRPr="00A11537">
              <w:rPr>
                <w:rFonts w:ascii="Arial" w:hAnsi="Arial" w:cs="Arial"/>
                <w:sz w:val="16"/>
                <w:szCs w:val="16"/>
                <w:lang w:val="en-US"/>
              </w:rPr>
              <w:t xml:space="preserve"> 18.1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A11537">
              <w:rPr>
                <w:rFonts w:ascii="Arial" w:hAnsi="Arial" w:cs="Arial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A11537" w:rsidRDefault="00A32D9C" w:rsidP="00FB77D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re r</w:t>
            </w:r>
            <w:r w:rsidRPr="00A11537">
              <w:rPr>
                <w:rFonts w:ascii="Arial" w:hAnsi="Arial" w:cs="Arial"/>
                <w:sz w:val="16"/>
                <w:szCs w:val="16"/>
                <w:lang w:val="en-US"/>
              </w:rPr>
              <w:t>egular lifestyle, including reproducible</w:t>
            </w:r>
          </w:p>
          <w:p w:rsidR="00A32D9C" w:rsidRPr="001441BB" w:rsidRDefault="00A32D9C" w:rsidP="00FB77D7">
            <w:pPr>
              <w:autoSpaceDE w:val="0"/>
              <w:autoSpaceDN w:val="0"/>
              <w:adjustRightInd w:val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11537">
              <w:rPr>
                <w:rFonts w:ascii="Arial" w:hAnsi="Arial" w:cs="Arial"/>
                <w:sz w:val="16"/>
                <w:szCs w:val="16"/>
                <w:lang w:val="en-US"/>
              </w:rPr>
              <w:t>meal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mes and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oretime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for self-care; teleconsulting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A32D9C" w:rsidRPr="00A3166B" w:rsidTr="00A32D9C">
        <w:trPr>
          <w:cantSplit/>
          <w:trHeight w:val="233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111cd3dd-5aa3-4d36-81db-9811dfc68c68"/>
                <w:id w:val="726418429"/>
                <w:placeholder>
                  <w:docPart w:val="11FD5311A9FE41708716BAA82223AE0F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OWI3MDcxLTFkMDQtNGI3NS1hY2Q0LTNkMWRmN2QzNGZlMSIsIlJhbmdlTGVuZ3RoIjoyMCwiUmVmZXJlbmNlSWQiOiJlNWQyZjMzNC0wZGY3LTQ2ZTAtYmJkZi0wMGUyNWQwNzAyZj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ocy1mdWxkYVxcQXBwRGF0YVxcTG9jYWxcXFRlbXBcXGoxMWQxbHQyLmpwZyIsIlVyaVN0cmluZyI6ImU1ZDJmMzM0LTBkZjctNDZlMC1iYmRmLTAwZTI1ZDA3MDJmM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0MjFkOTVlYS1mNTAzLTQxMmItYTIzNy0zYzVjNWRhY2Y0ODYiLCJNb2RpZmllZE9uIjoiMjAyMS0wMy0yOVQxMToxNTow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EwMDcvczAwNTkyLTAyMC0wMTU5Ni00IiwiVXJpU3RyaW5nIjoiaHR0cHM6Ly9kb2kub3JnLzEwLjEwMDcvczAwNTkyLTAyMC0wMTU5Ni00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1OjA5IiwiTW9kaWZpZWRCeSI6Il9TdGVmYW5pZSBTdGljaGxpbmciLCJJZCI6ImU0ZTVkMDg0LWEyZDQtNDRkZC04NDdhLTI5YzVkYTdiNmNhMyIsIk1vZGlmaWVkT24iOiIyMDIxLTAzLTI5VDExOjE1OjA5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UzODgzOSIsIlVyaVN0cmluZyI6Imh0dHBzOi8vd3d3Lm5jYmkubmxtLm5paC5nb3YvcG1jL2FydGljbGVzL1BNQzc1Mzg4Mz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Brener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2723BB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sr</w:t>
            </w:r>
            <w:r w:rsidR="00A32D9C"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A32D9C"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8DB">
              <w:rPr>
                <w:rFonts w:ascii="Arial" w:hAnsi="Arial" w:cs="Arial"/>
                <w:sz w:val="16"/>
                <w:szCs w:val="16"/>
                <w:lang w:val="en-US"/>
              </w:rPr>
              <w:t>Lessons learned from the cont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uous glucose monitoring metrics </w:t>
            </w:r>
            <w:r w:rsidRPr="003138DB">
              <w:rPr>
                <w:rFonts w:ascii="Arial" w:hAnsi="Arial" w:cs="Arial"/>
                <w:sz w:val="16"/>
                <w:szCs w:val="16"/>
                <w:lang w:val="en-US"/>
              </w:rPr>
              <w:t>in pediatric patients with type 1 diabetes under COVID</w:t>
            </w:r>
            <w:r w:rsidRPr="003138DB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3138DB">
              <w:rPr>
                <w:rFonts w:ascii="Arial" w:hAnsi="Arial" w:cs="Arial"/>
                <w:sz w:val="16"/>
                <w:szCs w:val="16"/>
                <w:lang w:val="en-US"/>
              </w:rPr>
              <w:t>19 lockdown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102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138DB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3138DB">
              <w:rPr>
                <w:rFonts w:ascii="Arial" w:hAnsi="Arial" w:cs="Arial"/>
                <w:sz w:val="16"/>
                <w:szCs w:val="16"/>
                <w:lang w:val="en-US"/>
              </w:rPr>
              <w:t xml:space="preserve"> was 60.9 ± 14.3% before lockdown, with no significant chang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uring lockdown (delta-TIR was </w:t>
            </w:r>
            <w:r w:rsidRPr="003138DB">
              <w:rPr>
                <w:rFonts w:ascii="Arial" w:hAnsi="Arial" w:cs="Arial"/>
                <w:sz w:val="16"/>
                <w:szCs w:val="16"/>
                <w:lang w:val="en-US"/>
              </w:rPr>
              <w:t>0.9 ± 7.9%</w:t>
            </w:r>
            <w:r w:rsidR="00D77C88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ood adaption to changing reality, use of CGM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3563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07810377-5c30-4609-9766-5ae18ee86454"/>
                <w:id w:val="-1880082062"/>
                <w:placeholder>
                  <w:docPart w:val="51B07DDCC27341B1A23EE6E77E27A21B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hkOWFiODg0LTYwZGItNDc5Yi04NWRhLTM0NzJiN2NhZjllOSIsIlJhbmdlTGVuZ3RoIjoxNiwiUmVmZXJlbmNlSWQiOiJhZjY3YWY2MC1hMzUwLTQ2OWYtODJiZS04YTFlODdmZjE1M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C4wMi4yMDIxIiwiRG9pIjoiMTAuMTExMS9qZGkuMTM1MTk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M1Mzk2NjUiLCJVcmlTdHJpbmciOiJodHRwOi8vd3d3Lm5jYmkubmxtLm5paC5nb3YvcHVibWVkLzMzNTM5NjY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mYyYTIzZjI3LTUyMGEtNDYxYy1iOTg3LWIyMjM1ZTA5ZjZhMiIsIk1vZGlmaWVkT24iOiIyMDIxLTAzLTI5VDExOjE1OjA5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ExMS9qZGkuMTM1MTkiLCJVcmlTdHJpbmciOiJodHRwczovL2RvaS5vcmcvMTAuMTExMS9qZGkuMTM1MT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Wu et al. 2021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3563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3563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346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Oberservational</w:t>
            </w:r>
            <w:proofErr w:type="spellEnd"/>
          </w:p>
        </w:tc>
        <w:tc>
          <w:tcPr>
            <w:tcW w:w="2748" w:type="dxa"/>
            <w:vAlign w:val="center"/>
          </w:tcPr>
          <w:p w:rsidR="00A32D9C" w:rsidRPr="00243D37" w:rsidRDefault="00A32D9C" w:rsidP="003563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396">
              <w:rPr>
                <w:rFonts w:ascii="Arial" w:hAnsi="Arial" w:cs="Arial"/>
                <w:sz w:val="16"/>
                <w:szCs w:val="16"/>
                <w:lang w:val="en-US"/>
              </w:rPr>
              <w:t>Glycemic c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trol in children and teenagers </w:t>
            </w:r>
            <w:r w:rsidRPr="00356396">
              <w:rPr>
                <w:rFonts w:ascii="Arial" w:hAnsi="Arial" w:cs="Arial"/>
                <w:sz w:val="16"/>
                <w:szCs w:val="16"/>
                <w:lang w:val="en-US"/>
              </w:rPr>
              <w:t>with typ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1 diabetes around lockdown for </w:t>
            </w:r>
            <w:r w:rsidRPr="00356396">
              <w:rPr>
                <w:rFonts w:ascii="Arial" w:hAnsi="Arial" w:cs="Arial"/>
                <w:sz w:val="16"/>
                <w:szCs w:val="16"/>
                <w:lang w:val="en-US"/>
              </w:rPr>
              <w:t>COVID-19</w:t>
            </w:r>
          </w:p>
        </w:tc>
        <w:tc>
          <w:tcPr>
            <w:tcW w:w="901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43</w:t>
            </w:r>
          </w:p>
        </w:tc>
        <w:tc>
          <w:tcPr>
            <w:tcW w:w="1257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067AF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similar before, during, after lockdown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243D37" w:rsidRDefault="00A32D9C" w:rsidP="006067A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6067AF">
              <w:rPr>
                <w:rFonts w:ascii="Arial" w:hAnsi="Arial" w:cs="Arial"/>
                <w:sz w:val="16"/>
                <w:szCs w:val="16"/>
                <w:lang w:val="en-US"/>
              </w:rPr>
              <w:t xml:space="preserve">ndividuals reduced their physical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ctivity, received longer sleep </w:t>
            </w:r>
            <w:r w:rsidRPr="006067AF">
              <w:rPr>
                <w:rFonts w:ascii="Arial" w:hAnsi="Arial" w:cs="Arial"/>
                <w:sz w:val="16"/>
                <w:szCs w:val="16"/>
                <w:lang w:val="en-US"/>
              </w:rPr>
              <w:t>duration and spent more time on diabetes management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:rsidR="00A32D9C" w:rsidRPr="00045212" w:rsidRDefault="00A32D9C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ecc828f5-d79f-441c-bcb7-8a2a7507bda6"/>
                <w:id w:val="1597136676"/>
                <w:placeholder>
                  <w:docPart w:val="51C19AC0FC4E42DC971B0B36E90CB12B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zZTI5NmNiLTY1ZjUtNGI3Yi04MTQxLTYwZjNmYzgzMmExOCIsIlJhbmdlTGVuZ3RoIjoyOCwiUmVmZXJlbmNlSWQiOiI0YzI4N2ZmMi02YWJlLTRkYjAtYTgyZC1kM2MwYjhlODIzN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HMtZnVsZGFcXEFwcERhdGFcXExvY2FsXFxUZW1wXFxqb2d4Z2Vsay5qcGciLCJVcmlTdHJpbmciOiI0YzI4N2ZmMi02YWJlLTRkYjAtYTgyZC1kM2MwYjhlODIzNj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4LjA3LjIwMjAiLCJEb2kiOiIxMC4xMDE2L2ouZGlhYnJlcy4yMDIwLjEwODMwN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zMjY1MDAzNiIsIlVyaVN0cmluZyI6Imh0dHA6Ly93d3cubmNiaS5ubG0ubmloLmdvdi9wdWJtZWQvMzI2NTAwMz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ZTExMDUzMGYtY2Q0ZC00MTMxLWE0YzYtZDczM2I2OTAyMTE0IiwiTW9kaWZpZWRPbiI6IjIwMjEtMDMtMjlUMTE6MTU6MD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E2L2ouZGlhYnJlcy4yMDIwLjEwODMwNyIsIlVyaVN0cmluZyI6Imh0dHBzOi8vZG9pLm9yZy8xMC4xMDE2L2ouZGlhYnJlcy4yMDIwLjEwODMwNy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2ZTE1MjI3Mi00ZmMzLTRlMWItOWUyMi1iMzE3ZjE3ZjA2NWUiLCJNb2RpZmllZE9uIjoiMjAyMS0wMy0yOVQxMToxNTowOS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czNDA1ODciLCJVcmlTdHJpbmciOiJodHRwczovL3d3dy5uY2JpLm5sbS5uaWguZ292L3BtYy9hcnRpY2xlcy9QTUM3MzQwNTg3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Christoforidis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AB3C88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C88">
              <w:rPr>
                <w:rFonts w:ascii="Arial" w:hAnsi="Arial" w:cs="Arial"/>
                <w:sz w:val="16"/>
                <w:szCs w:val="16"/>
                <w:lang w:val="en-US"/>
              </w:rPr>
              <w:t xml:space="preserve">Coronavirus lockdown effect on type 1 diabetes management </w:t>
            </w:r>
            <w:proofErr w:type="spellStart"/>
            <w:r w:rsidRPr="00AB3C88">
              <w:rPr>
                <w:rFonts w:ascii="Arial" w:hAnsi="Arial" w:cs="Arial"/>
                <w:sz w:val="16"/>
                <w:szCs w:val="16"/>
                <w:lang w:val="en-US"/>
              </w:rPr>
              <w:t>οn</w:t>
            </w:r>
            <w:proofErr w:type="spellEnd"/>
          </w:p>
          <w:p w:rsidR="00A32D9C" w:rsidRPr="00AB3C88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C88">
              <w:rPr>
                <w:rFonts w:ascii="Arial" w:hAnsi="Arial" w:cs="Arial"/>
                <w:sz w:val="16"/>
                <w:szCs w:val="16"/>
                <w:lang w:val="en-US"/>
              </w:rPr>
              <w:t>children wearing insulin pump equipped with continuous glucose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B3C88">
              <w:rPr>
                <w:rFonts w:ascii="Arial" w:hAnsi="Arial" w:cs="Arial"/>
                <w:sz w:val="16"/>
                <w:szCs w:val="16"/>
                <w:lang w:val="en-US"/>
              </w:rPr>
              <w:t>monitoring system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34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2340D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 w:rsidRPr="0082340D">
              <w:rPr>
                <w:rFonts w:ascii="Arial" w:hAnsi="Arial" w:cs="Arial"/>
                <w:sz w:val="16"/>
                <w:szCs w:val="16"/>
                <w:lang w:val="en-US"/>
              </w:rPr>
              <w:t xml:space="preserve"> (mg/dl) 181.41 ± 5.02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s 184.47 ± 5.15; P=</w:t>
            </w:r>
            <w:r w:rsidRPr="0082340D">
              <w:rPr>
                <w:rFonts w:ascii="Arial" w:hAnsi="Arial" w:cs="Arial"/>
                <w:sz w:val="16"/>
                <w:szCs w:val="16"/>
                <w:lang w:val="en-US"/>
              </w:rPr>
              <w:t>0.397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82340D">
              <w:rPr>
                <w:rFonts w:ascii="Arial" w:hAnsi="Arial" w:cs="Arial"/>
                <w:sz w:val="16"/>
                <w:szCs w:val="16"/>
                <w:lang w:val="en-US"/>
              </w:rPr>
              <w:t xml:space="preserve"> (70-180mg/dl) (%) 60.71 ± 2.27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vs </w:t>
            </w:r>
            <w:r w:rsidRPr="0082340D">
              <w:rPr>
                <w:rFonts w:ascii="Arial" w:hAnsi="Arial" w:cs="Arial"/>
                <w:sz w:val="16"/>
                <w:szCs w:val="16"/>
                <w:lang w:val="en-US"/>
              </w:rPr>
              <w:t>60.50 ± 2.5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 P=</w:t>
            </w:r>
            <w:r w:rsidRPr="0082340D">
              <w:rPr>
                <w:rFonts w:ascii="Arial" w:hAnsi="Arial" w:cs="Arial"/>
                <w:sz w:val="16"/>
                <w:szCs w:val="16"/>
                <w:lang w:val="en-US"/>
              </w:rPr>
              <w:t>0.812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</w:tr>
      <w:tr w:rsidR="00A32D9C" w:rsidRPr="00A3166B" w:rsidTr="00A32D9C">
        <w:trPr>
          <w:cantSplit/>
          <w:trHeight w:val="960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2d92fb87-7c0e-4ed6-8db5-6bb35cd87351"/>
                <w:id w:val="770208659"/>
                <w:placeholder>
                  <w:docPart w:val="8172F5801EB54484A70C84C17A6141A7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mOTQ3OWZlLTIwZDctNGFjOC1iNjgyLWJmMzMzNGZkYmRjNyIsIlJhbmdlTGVuZ3RoIjoyMCwiUmVmZXJlbmNlSWQiOiIwMzFhYTI2Ny1jNmYxLTQ3M2MtYTE5OC03N2NjMGE5NDNjZm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hzLWZ1bGRhXFxBcHBEYXRhXFxMb2NhbFxcVGVtcFxcYXpxNGZmemUuanBnIiwiVXJpU3RyaW5nIjoiMDMxYWEyNjctYzZmMS00NzNjLWExOTgtNzdjYzBhOTQzY2Zl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S4wNS4yMDIwIiwiRG9pIjoiMTAuMTAwNy9zMTMzMDAtMDIwLTAwODI5LTc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zOTUxODciLCJVcmlTdHJpbmciOiJodHRwOi8vd3d3Lm5jYmkubmxtLm5paC5nb3YvcHVibWVkLzMyMzk1MTg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jI3Njg3NmY0LTQ1OTAtNGY4OC1hZDQ4LTM5OWU2MzFjYjA4ZSIsIk1vZGlmaWVkT24iOiIyMDIxLTAzLTI5VDExOjE1OjA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wNy9zMTMzMDAtMDIwLTAwODI5LTciLCJVcmlTdHJpbmciOiJodHRwczovL2RvaS5vcmcvMTAuMTAwNy9zMTMzMDAtMDIwLTAwODI5LTc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MmJhYjVlZWQtNTUzYi00ZjViLThiMzgtNzQ0ZjBlZWRjYzVmIiwiTW9kaWZpZWRPbiI6IjIwMjEtMDMtMjlUMTE6MTU6MDk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MjEzNTUxIiwiVXJpU3RyaW5nIjoiaHR0cHM6Ly93d3cubmNiaS5ubG0ubmloLmdvdi9wbWMvYXJ0aWNsZXMvUE1DNzIxMzU1MS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Bonora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077410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077410">
              <w:rPr>
                <w:rFonts w:ascii="Arial" w:hAnsi="Arial" w:cs="Arial"/>
                <w:sz w:val="16"/>
                <w:szCs w:val="16"/>
                <w:lang w:val="en-US"/>
              </w:rPr>
              <w:t>Glycaemic</w:t>
            </w:r>
            <w:proofErr w:type="spellEnd"/>
            <w:r w:rsidRPr="00077410">
              <w:rPr>
                <w:rFonts w:ascii="Arial" w:hAnsi="Arial" w:cs="Arial"/>
                <w:sz w:val="16"/>
                <w:szCs w:val="16"/>
                <w:lang w:val="en-US"/>
              </w:rPr>
              <w:t xml:space="preserve"> 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ontrol Among People with Type 1 </w:t>
            </w:r>
            <w:r w:rsidRPr="00077410">
              <w:rPr>
                <w:rFonts w:ascii="Arial" w:hAnsi="Arial" w:cs="Arial"/>
                <w:sz w:val="16"/>
                <w:szCs w:val="16"/>
                <w:lang w:val="en-US"/>
              </w:rPr>
              <w:t>Diabetes During Lockdown for the SARS-CoV-2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77410">
              <w:rPr>
                <w:rFonts w:ascii="Arial" w:hAnsi="Arial" w:cs="Arial"/>
                <w:sz w:val="16"/>
                <w:szCs w:val="16"/>
                <w:lang w:val="en-US"/>
              </w:rPr>
              <w:t>Outbreak in Italy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33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FGM</w:t>
            </w:r>
          </w:p>
        </w:tc>
        <w:tc>
          <w:tcPr>
            <w:tcW w:w="3405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Mean</w:t>
            </w:r>
            <w:r w:rsidRPr="00F622C5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glucose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declined from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177 ± 45 mg/dl (week before lockdown) to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0 ± 40 mg/dl (lockdown; P=0.005)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F622C5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22C5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F622C5"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d from 54.4 to 65.2%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(P=0.010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66F4E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166F4E">
              <w:rPr>
                <w:rFonts w:ascii="Arial" w:hAnsi="Arial" w:cs="Arial"/>
                <w:sz w:val="16"/>
                <w:szCs w:val="16"/>
                <w:lang w:val="en-US"/>
              </w:rPr>
              <w:t xml:space="preserve">ore time to concentrate on diabetes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anagement; </w:t>
            </w:r>
            <w:r w:rsidRPr="00166F4E">
              <w:rPr>
                <w:rFonts w:ascii="Arial" w:hAnsi="Arial" w:cs="Arial"/>
                <w:sz w:val="16"/>
                <w:szCs w:val="16"/>
                <w:lang w:val="en-US"/>
              </w:rPr>
              <w:t>more regular lifestyle, including the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6F4E"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ming and composition of meals; less </w:t>
            </w:r>
            <w:r w:rsidRPr="00166F4E">
              <w:rPr>
                <w:rFonts w:ascii="Arial" w:hAnsi="Arial" w:cs="Arial"/>
                <w:sz w:val="16"/>
                <w:szCs w:val="16"/>
                <w:lang w:val="en-US"/>
              </w:rPr>
              <w:t>workplace stress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A32D9C" w:rsidRPr="00A3166B" w:rsidTr="00A32D9C">
        <w:trPr>
          <w:cantSplit/>
          <w:trHeight w:val="1440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85774c60-d07b-4b64-b216-4a6107fef485"/>
                <w:id w:val="303352161"/>
                <w:placeholder>
                  <w:docPart w:val="9FD807695CA74923BCC829859934B367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1N2RjNTUwLWYzODAtNDAxNC04MmI2LTQ1NTdhMjFkZTg2YyIsIlJhbmdlTGVuZ3RoIjoxOSwiUmVmZXJlbmNlSWQiOiJhOGFlM2Q0Yy1mZjNmLTRkNmItYTYzYi1mNTFlZTg3MDQyZG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wOS4yMDIwIiwiRG9pIjoiMTAuMTExMS9kbWUuMTQzNzQ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zI3NDA5ODQiLCJVcmlTdHJpbmciOiJodHRwOi8vd3d3Lm5jYmkubmxtLm5paC5nb3YvcHVibWVkLzMyNzQwOTg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jFjZjk0Mjk3LWRhZGYtNDM3Zi1iMWQ0LWZjOGY2YWQwNTUyYyIsIk1vZGlmaWVkT24iOiIyMDIxLTAzLTI5VDExOjE1OjA5IiwiUHJvamVjdCI6eyIkcmVmIjoiNSJ9fSx7IiRpZCI6IjE5IiwiJHR5cGUiOiJTd2lzc0FjYWRlbWljLkNpdGF2aS5Mb2NhdGlvbiwgU3dpc3NBY2FkZW1pYy5DaXRhdmkiLCJBZGRyZXNzIjp7IiRpZCI6IjIwIiwiJHR5cGUiOiJTd2lzc0FjYWRlbWljLkNpdGF2aS5MaW5rZWRSZXNvdXJjZSwgU3dpc3NBY2FkZW1pYy5DaXRhdmkiLCJMaW5rZWRSZXNvdXJjZVR5cGUiOjUsIk9yaWdpbmFsU3RyaW5nIjoiMTAuMTExMS9kbWUuMTQzNzQiLCJVcmlTdHJpbmciOiJodHRwczovL2RvaS5vcmcvMTAuMTExMS9kbWUuMTQzNz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Dover et al. 2021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023D36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D36">
              <w:rPr>
                <w:rFonts w:ascii="Arial" w:hAnsi="Arial" w:cs="Arial"/>
                <w:sz w:val="16"/>
                <w:szCs w:val="16"/>
                <w:lang w:val="en-US"/>
              </w:rPr>
              <w:t xml:space="preserve">Assessment of the effect of the COVID-19 lockdown on </w:t>
            </w:r>
            <w:proofErr w:type="spellStart"/>
            <w:r w:rsidRPr="00023D36">
              <w:rPr>
                <w:rFonts w:ascii="Arial" w:hAnsi="Arial" w:cs="Arial"/>
                <w:sz w:val="16"/>
                <w:szCs w:val="16"/>
                <w:lang w:val="en-US"/>
              </w:rPr>
              <w:t>glycaemic</w:t>
            </w:r>
            <w:proofErr w:type="spellEnd"/>
          </w:p>
          <w:p w:rsidR="00A32D9C" w:rsidRPr="00023D36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D36">
              <w:rPr>
                <w:rFonts w:ascii="Arial" w:hAnsi="Arial" w:cs="Arial"/>
                <w:sz w:val="16"/>
                <w:szCs w:val="16"/>
                <w:lang w:val="en-US"/>
              </w:rPr>
              <w:t>control in people with type 1 diabetes using flash glucose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23D36">
              <w:rPr>
                <w:rFonts w:ascii="Arial" w:hAnsi="Arial" w:cs="Arial"/>
                <w:sz w:val="16"/>
                <w:szCs w:val="16"/>
                <w:lang w:val="en-US"/>
              </w:rPr>
              <w:t>monitoring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572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F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C11BB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d between March and May 2020 [media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53 (41–64)% vs 56 (45</w:t>
            </w:r>
            <w:r w:rsidR="00D77C88">
              <w:rPr>
                <w:rFonts w:ascii="Arial" w:hAnsi="Arial" w:cs="Arial"/>
                <w:sz w:val="16"/>
                <w:szCs w:val="16"/>
                <w:lang w:val="en-US"/>
              </w:rPr>
              <w:t>–68)%; P&lt;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01]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tandard deviation of </w:t>
            </w:r>
            <w:r w:rsidRPr="00DC11BB">
              <w:rPr>
                <w:rFonts w:ascii="Arial" w:hAnsi="Arial" w:cs="Arial"/>
                <w:b/>
                <w:sz w:val="16"/>
                <w:szCs w:val="16"/>
                <w:lang w:val="en-US"/>
              </w:rPr>
              <w:t>glucose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(P &lt;0.001) 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stimated </w:t>
            </w:r>
            <w:r w:rsidRPr="00DC11BB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P &lt;0.001) </w:t>
            </w:r>
            <w:r w:rsidRPr="00DC11BB">
              <w:rPr>
                <w:lang w:val="en-US"/>
              </w:rPr>
              <w:t xml:space="preserve">(%): </w:t>
            </w:r>
            <w:r w:rsidRPr="00DC11BB">
              <w:rPr>
                <w:rFonts w:ascii="Arial" w:hAnsi="Arial" w:cs="Arial"/>
                <w:sz w:val="16"/>
                <w:szCs w:val="16"/>
                <w:lang w:val="en-US"/>
              </w:rPr>
              <w:t>7.6 (7.0 to 8.4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DC11BB">
              <w:rPr>
                <w:lang w:val="en-US"/>
              </w:rPr>
              <w:t xml:space="preserve"> </w:t>
            </w:r>
            <w:r w:rsidRPr="00DC11BB">
              <w:rPr>
                <w:rFonts w:ascii="Arial" w:hAnsi="Arial" w:cs="Arial"/>
                <w:sz w:val="16"/>
                <w:szCs w:val="16"/>
                <w:lang w:val="en-US"/>
              </w:rPr>
              <w:t>7.4 (6.7 to 8.0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A32D9C" w:rsidRPr="00A3166B" w:rsidTr="00A32D9C">
        <w:trPr>
          <w:cantSplit/>
          <w:trHeight w:val="120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9e4e4f14-e379-4e58-81cc-81fc03ef8b5e"/>
                <w:id w:val="39412138"/>
                <w:placeholder>
                  <w:docPart w:val="9FD807695CA74923BCC829859934B367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hZWZkMDZkLWE1MWQtNGFlYi1hNTdlLWNiYTYzODkxODQ1MyIsIlJhbmdlTGVuZ3RoIjoyMCwiUmVmZXJlbmNlSWQiOiIwNzc1NTJkOS03YTg0LTQyM2ItYjZjOC1iM2Q4MDFiNTQ0ND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EuMDkuMjAyMCIsIkRvaSI6IjEwLjEwMDIvZG1yci4zNDA0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yOTE4MzI0IiwiVXJpU3RyaW5nIjoiaHR0cDovL3d3dy5uY2JpLm5sbS5uaWguZ292L3B1Ym1lZC8zMjkxODMyN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wMzM0ZDMzMS0yYjVkLTQ2NWEtYWNiZS0wMGJlODhlNmQ1NTgiLCJNb2RpZmllZE9uIjoiMjAyMS0wMy0yOVQxMToxNTowOS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DIvZG1yci4zNDA0IiwiVXJpU3RyaW5nIjoiaHR0cHM6Ly9kb2kub3JnLzEwLjEwMDIvZG1yci4zND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Caruso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30320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 xml:space="preserve">Reduction of </w:t>
            </w:r>
            <w:proofErr w:type="spellStart"/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>hypoglycaemia</w:t>
            </w:r>
            <w:proofErr w:type="spellEnd"/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>, lifestyle modifications and</w:t>
            </w:r>
          </w:p>
          <w:p w:rsidR="00A32D9C" w:rsidRPr="0030320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>psychological distress during lockdown following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>SARS</w:t>
            </w:r>
            <w:r w:rsidRPr="0030320B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>CoV</w:t>
            </w:r>
            <w:r w:rsidRPr="0030320B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30320B">
              <w:rPr>
                <w:rFonts w:ascii="Arial" w:hAnsi="Arial" w:cs="Arial"/>
                <w:sz w:val="16"/>
                <w:szCs w:val="16"/>
                <w:lang w:val="en-US"/>
              </w:rPr>
              <w:t>2 outbreak in type 1 diabetes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48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F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changes were found in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TIR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, time above range, mean sensor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P&gt;0.05)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5A69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281DAC">
              <w:rPr>
                <w:lang w:val="en-US"/>
              </w:rPr>
              <w:t xml:space="preserve"> </w:t>
            </w:r>
            <w:r w:rsidRPr="00975A69">
              <w:rPr>
                <w:rFonts w:ascii="Arial" w:hAnsi="Arial" w:cs="Arial"/>
                <w:sz w:val="16"/>
                <w:szCs w:val="16"/>
                <w:lang w:val="en-US"/>
              </w:rPr>
              <w:t xml:space="preserve">60.8 </w:t>
            </w:r>
            <w:r>
              <w:rPr>
                <w:rFonts w:ascii="Tahoma" w:hAnsi="Tahoma" w:cs="Tahoma"/>
                <w:sz w:val="16"/>
                <w:szCs w:val="16"/>
                <w:lang w:val="en-US"/>
              </w:rPr>
              <w:t>±</w:t>
            </w:r>
            <w:r w:rsidRPr="00975A69">
              <w:rPr>
                <w:rFonts w:ascii="Arial" w:hAnsi="Arial" w:cs="Arial"/>
                <w:sz w:val="16"/>
                <w:szCs w:val="16"/>
                <w:lang w:val="en-US"/>
              </w:rPr>
              <w:t xml:space="preserve"> 14.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281DAC">
              <w:rPr>
                <w:lang w:val="en-US"/>
              </w:rPr>
              <w:t xml:space="preserve"> </w:t>
            </w:r>
            <w:r w:rsidRPr="00975A69">
              <w:rPr>
                <w:rFonts w:ascii="Arial" w:hAnsi="Arial" w:cs="Arial"/>
                <w:sz w:val="16"/>
                <w:szCs w:val="16"/>
                <w:lang w:val="en-US"/>
              </w:rPr>
              <w:t xml:space="preserve">60.8 </w:t>
            </w:r>
            <w:r>
              <w:rPr>
                <w:rFonts w:ascii="Tahoma" w:hAnsi="Tahoma" w:cs="Tahoma"/>
                <w:sz w:val="16"/>
                <w:szCs w:val="16"/>
                <w:lang w:val="en-US"/>
              </w:rPr>
              <w:t>±</w:t>
            </w:r>
            <w:r w:rsidRPr="00975A69">
              <w:rPr>
                <w:rFonts w:ascii="Arial" w:hAnsi="Arial" w:cs="Arial"/>
                <w:sz w:val="16"/>
                <w:szCs w:val="16"/>
                <w:lang w:val="en-US"/>
              </w:rPr>
              <w:t xml:space="preserve"> 17.4</w:t>
            </w:r>
            <w:r w:rsidR="004E0E3B">
              <w:rPr>
                <w:rFonts w:ascii="Arial" w:hAnsi="Arial" w:cs="Arial"/>
                <w:sz w:val="16"/>
                <w:szCs w:val="16"/>
                <w:lang w:val="en-US"/>
              </w:rPr>
              <w:t xml:space="preserve"> (lockdown), P&gt;0.9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F6407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o</w:t>
            </w:r>
            <w:r w:rsidRPr="00F6407C">
              <w:rPr>
                <w:rFonts w:ascii="Arial" w:hAnsi="Arial" w:cs="Arial"/>
                <w:sz w:val="16"/>
                <w:szCs w:val="16"/>
                <w:lang w:val="en-US"/>
              </w:rPr>
              <w:t>ckdown</w:t>
            </w:r>
            <w:r w:rsidRPr="00F6407C">
              <w:rPr>
                <w:rFonts w:ascii="Cambria Math" w:hAnsi="Cambria Math" w:cs="Cambria Math"/>
                <w:sz w:val="16"/>
                <w:szCs w:val="16"/>
                <w:lang w:val="en-US"/>
              </w:rPr>
              <w:t>‐</w:t>
            </w:r>
            <w:r w:rsidRPr="00F6407C">
              <w:rPr>
                <w:rFonts w:ascii="Arial" w:hAnsi="Arial" w:cs="Arial"/>
                <w:sz w:val="16"/>
                <w:szCs w:val="16"/>
                <w:lang w:val="en-US"/>
              </w:rPr>
              <w:t>related prolonged exposure to unhealthy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407C">
              <w:rPr>
                <w:rFonts w:ascii="Arial" w:hAnsi="Arial" w:cs="Arial"/>
                <w:sz w:val="16"/>
                <w:szCs w:val="16"/>
                <w:lang w:val="en-US"/>
              </w:rPr>
              <w:t>lifestyle but independ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ntly of psychological distress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(Partial) improvements</w:t>
            </w:r>
          </w:p>
        </w:tc>
      </w:tr>
      <w:tr w:rsidR="00A32D9C" w:rsidRPr="00A3166B" w:rsidTr="00A32D9C">
        <w:trPr>
          <w:cantSplit/>
          <w:trHeight w:val="233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171825ee-88c5-423c-a181-f1798de71ed3"/>
                <w:id w:val="257868466"/>
                <w:placeholder>
                  <w:docPart w:val="F93B6F466DCA4D91841A66987434960C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zMTM5OTRhLWQ5ZDAtNDQzZC05OThhLWFhYmYxYWJkMjcxZCIsIlJhbmdlTGVuZ3RoIjoyMywiUmVmZXJlbmNlSWQiOiIwNmZjZTRiYS02NzE5LTQ2NjItYmI4NS0wMzRlMjUxYmMxYj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jA3LjIwMjAiLCJEb2kiOiIxMC4xMDE2L2ouZGlhYnJlcy4yMDIwLjEwODM0OC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zMjcxMTAwMCIsIlVyaVN0cmluZyI6Imh0dHA6Ly93d3cubmNiaS5ubG0ubmloLmdvdi9wdWJtZWQvMzI3MTEwMDA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YTJiNzFjNDEtMGQ5NS00MDg1LWI0OTItNzIyZDFjYTNlZmMyIiwiTW9kaWZpZWRPbiI6IjIwMjEtMDMtMjlUMTE6MTU6MDk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E2L2ouZGlhYnJlcy4yMDIwLjEwODM0OCIsIlVyaVN0cmluZyI6Imh0dHBzOi8vZG9pLm9yZy8xMC4xMDE2L2ouZGlhYnJlcy4yMDIwLjEwODM0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zZGFmMGZjMi00NTg5LTQ3MWEtYTEzNS04MDYyOTliOTdmMjMiLCJNb2RpZmllZE9uIjoiMjAyMS0wMy0yOVQxMToxNTowO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czNzUzMTEiLCJVcmlTdHJpbmciOiJodHRwczovL3d3dy5uY2JpLm5sbS5uaWguZ292L3BtYy9hcnRpY2xlcy9QTUM3Mzc1MzEx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Fernández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>Impact of covid-19 lockdown on glycemic control in patients with type 1 diabetes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307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07A6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 xml:space="preserve"> decreased from 166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9±29.4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to 158.0±29.0; P</w:t>
            </w: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 xml:space="preserve">estimated </w:t>
            </w:r>
            <w:r w:rsidRPr="00CB07A6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>declined from 7.4±1.0 to 7.1±1.0% (54±10.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57±10.9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m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o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>; P&lt;0.001)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d from 57.8±15.8 to 62.46±16.1%; P</w:t>
            </w:r>
            <w:r w:rsidRPr="00CB07A6">
              <w:rPr>
                <w:rFonts w:ascii="Arial" w:hAnsi="Arial" w:cs="Arial"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165D0">
              <w:rPr>
                <w:rFonts w:ascii="Arial" w:hAnsi="Arial" w:cs="Arial"/>
                <w:sz w:val="16"/>
                <w:szCs w:val="16"/>
                <w:lang w:val="en-US"/>
              </w:rPr>
              <w:t>greater stability in schedules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healthier meals, and more time </w:t>
            </w:r>
            <w:r w:rsidRPr="006165D0">
              <w:rPr>
                <w:rFonts w:ascii="Arial" w:hAnsi="Arial" w:cs="Arial"/>
                <w:sz w:val="16"/>
                <w:szCs w:val="16"/>
                <w:lang w:val="en-US"/>
              </w:rPr>
              <w:t>to make treatment adjustments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88e07d6b-51d8-4b6a-b5f3-8a054120dae4"/>
                <w:id w:val="-420328448"/>
                <w:placeholder>
                  <w:docPart w:val="33AF03CEAE4A435290B93237A53FE278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hZmQ4YmRhLTkxODAtNDlkYy1iZjNiLTAyNzg4ZGMyOTFiOCIsIlJhbmdlTGVuZ3RoIjoyOCwiUmVmZXJlbmNlSWQiOiIxNGI4ODA0ZC04YmI3LTRjOTktOTJkZC1mOWY1NGEyZTNlMj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S4wOC4yMDIwIiwiRG9pIjoiMTAuMTAxNi9qLmRpYWJyZXMuMjAyMC4xMDgzNzk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4NTM2OTIiLCJVcmlTdHJpbmciOiJodHRwOi8vd3d3Lm5jYmkubmxtLm5paC5nb3YvcHVibWVkLzMyODUzNjk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jFmNTBjMzUwLTdjMDUtNGZmYi1iNjNjLWVkNWViOTFmYjg3ZCIsIk1vZGlmaWVkT24iOiIyMDIxLTAzLTI5VDExOjE1OjA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RpYWJyZXMuMjAyMC4xMDgzNzkiLCJVcmlTdHJpbmciOiJodHRwczovL2RvaS5vcmcvMTAuMTAxNi9qLmRpYWJyZXMuMjAyMC4xMDgzNzk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ZDBmZDQ5N2EtZjRiYi00NTdkLTkwYjAtMjkzN2Q2Nzk3MmYwIiwiTW9kaWZpZWRPbiI6IjIwMjEtMDMtMjlUMTE6MTU6MDk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JQTUM3NDQ1MTMzIiwiVXJpU3RyaW5nIjoiaHR0cHM6Ly93d3cubmNiaS5ubG0ubmloLmdvdi9wbWMvYXJ0aWNsZXMvUE1DNzQ0NTEzMy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Cotovad-Bellas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2723BB" w:rsidRDefault="002723BB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2723BB" w:rsidRPr="00243D37" w:rsidRDefault="002723BB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46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The chall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ge of diabetes home control in 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COVID-19 times: Proof is in the pudding</w:t>
            </w:r>
          </w:p>
        </w:tc>
        <w:tc>
          <w:tcPr>
            <w:tcW w:w="901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44</w:t>
            </w:r>
          </w:p>
        </w:tc>
        <w:tc>
          <w:tcPr>
            <w:tcW w:w="1257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GM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3B70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 xml:space="preserve"> (mg/</w:t>
            </w:r>
            <w:proofErr w:type="spellStart"/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) 165 ± 3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 xml:space="preserve"> 161 ± 40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0.240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 xml:space="preserve">Estimated </w:t>
            </w:r>
            <w:r w:rsidRPr="00813B70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 xml:space="preserve"> (%) 7.2 ± 0,8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vs 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 xml:space="preserve">7.1 ± 0,9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0.204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3B70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 xml:space="preserve"> (%) 58.0 ± 18.1</w:t>
            </w:r>
            <w:r w:rsidR="00D77C88">
              <w:rPr>
                <w:rFonts w:ascii="Arial" w:hAnsi="Arial" w:cs="Arial"/>
                <w:sz w:val="16"/>
                <w:szCs w:val="16"/>
                <w:lang w:val="en-US"/>
              </w:rPr>
              <w:t xml:space="preserve"> vs 60.6 ± 20.0, P=</w:t>
            </w:r>
            <w:r w:rsidRPr="00813B70">
              <w:rPr>
                <w:rFonts w:ascii="Arial" w:hAnsi="Arial" w:cs="Arial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ore time for </w:t>
            </w:r>
            <w:r w:rsidRPr="008736D2">
              <w:rPr>
                <w:rFonts w:ascii="Arial" w:hAnsi="Arial" w:cs="Arial"/>
                <w:sz w:val="16"/>
                <w:szCs w:val="16"/>
                <w:lang w:val="en-US"/>
              </w:rPr>
              <w:t>doing sport and healthy cooking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</w:tr>
      <w:tr w:rsidR="00A32D9C" w:rsidRPr="00A3166B" w:rsidTr="00A32D9C">
        <w:trPr>
          <w:cantSplit/>
          <w:trHeight w:val="480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54283f15-9b59-4536-a79c-cfbe2872138d"/>
                <w:id w:val="-1363893006"/>
                <w:placeholder>
                  <w:docPart w:val="D3DA566E0FCC44A0A41A156DFAAAC781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N2I2YzgzLWZiYmYtNDkwOC05YjI4LTZmMTI3ODJmN2U2ZiIsIlJhbmdlTGVuZ3RoIjoyMSwiUmVmZXJlbmNlSWQiOiIzZGY1YzlkMy1iNDMxLTQ4MjktODg5MC0zZTJlYTQ2NzQ0OT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EuMDUuMjAyMCIsIkRvaSI6IjEwLjEwODkvZGlhLjIwMjAuMDE2OS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zMjQyMTM1NSIsIlVyaVN0cmluZyI6Imh0dHA6Ly93d3cubmNiaS5ubG0ubmloLmdvdi9wdWJtZWQvMzI0MjEzNT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MzMxNTU0MGEtYzM2Mi00NTUzLWE1MzMtZTgwZGFlNzhmOThmIiwiTW9kaWZpZWRPbiI6IjIwMjEtMDMtMjlUMTE6MTU6MDk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IxMC4xMDg5L2RpYS4yMDIwLjAxNjkiLCJVcmlTdHJpbmciOiJodHRwczovL2RvaS5vcmcvMTAuMTA4OS9kaWEuMjAyMC4wMTY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Tornese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46381">
              <w:rPr>
                <w:rFonts w:ascii="Arial" w:hAnsi="Arial" w:cs="Arial"/>
                <w:sz w:val="16"/>
                <w:szCs w:val="16"/>
                <w:lang w:val="en-US"/>
              </w:rPr>
              <w:t>Glycemic control in type 1 diabetes mellitus during COVID-19 quarantine and the role of in-home physical activity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13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A32D9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CL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0EE0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 (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): </w:t>
            </w:r>
            <w:r w:rsidRPr="00B40EE0">
              <w:rPr>
                <w:rFonts w:ascii="Arial" w:hAnsi="Arial" w:cs="Arial"/>
                <w:sz w:val="16"/>
                <w:szCs w:val="16"/>
                <w:lang w:val="en-US"/>
              </w:rPr>
              <w:t>155 (152-168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B40EE0">
              <w:rPr>
                <w:rFonts w:ascii="Arial" w:hAnsi="Arial" w:cs="Arial"/>
                <w:sz w:val="16"/>
                <w:szCs w:val="16"/>
                <w:lang w:val="en-US"/>
              </w:rPr>
              <w:t>153 (149-159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lockdown); P&gt;0.05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40EE0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B40EE0">
              <w:rPr>
                <w:rFonts w:ascii="Arial" w:hAnsi="Arial" w:cs="Arial"/>
                <w:sz w:val="16"/>
                <w:szCs w:val="16"/>
                <w:lang w:val="en-US"/>
              </w:rPr>
              <w:t xml:space="preserve"> (70-180 mg/dl) (%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B40EE0">
              <w:rPr>
                <w:rFonts w:ascii="Arial" w:hAnsi="Arial" w:cs="Arial"/>
                <w:sz w:val="16"/>
                <w:szCs w:val="16"/>
                <w:lang w:val="en-US"/>
              </w:rPr>
              <w:t>68 (60-7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72 (68-76) (lockdown); P&lt;0.05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  <w:r w:rsidRPr="00C0593C">
              <w:rPr>
                <w:rFonts w:ascii="Arial" w:hAnsi="Arial" w:cs="Arial"/>
                <w:sz w:val="16"/>
                <w:szCs w:val="16"/>
                <w:lang w:val="en-US"/>
              </w:rPr>
              <w:t xml:space="preserve"> in those who continued physic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ctivity during the quarantine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9724a5c4-fa7c-47ff-8d10-32118676448c"/>
                <w:id w:val="-1183969269"/>
                <w:placeholder>
                  <w:docPart w:val="C409AA2E06624791A3E31A4DE791F6BB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5YjM5NWRjLTNkOTEtNDk2Ny1iNjBkLTkzOTM2NjJhODcyMiIsIlJhbmdlTGVuZ3RoIjoxOSwiUmVmZXJlbmNlSWQiOiJlNTBmY2YyMS0wZWU2LTQ3OTctYTNlZC00YmY2ZjIwM2FhNmI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yLjA5LjIwMjAiLCJEb2kiOiIxMC4xMDE2L2ouZGlhYnJlcy4yMDIwLjEwODQ0M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zMjkyNjk1OCIsIlVyaVN0cmluZyI6Imh0dHA6Ly93d3cubmNiaS5ubG0ubmloLmdvdi9wdWJtZWQvMzI5MjY5NT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Longo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7F7023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7023">
              <w:rPr>
                <w:rFonts w:ascii="Arial" w:hAnsi="Arial" w:cs="Arial"/>
                <w:sz w:val="16"/>
                <w:szCs w:val="16"/>
                <w:lang w:val="en-US"/>
              </w:rPr>
              <w:t>Glycemic control in people with type 1 diabetes</w:t>
            </w:r>
          </w:p>
          <w:p w:rsidR="00A32D9C" w:rsidRPr="007F7023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7023">
              <w:rPr>
                <w:rFonts w:ascii="Arial" w:hAnsi="Arial" w:cs="Arial"/>
                <w:sz w:val="16"/>
                <w:szCs w:val="16"/>
                <w:lang w:val="en-US"/>
              </w:rPr>
              <w:t>using a hybrid closed loop system and followed</w:t>
            </w:r>
          </w:p>
          <w:p w:rsidR="00A32D9C" w:rsidRPr="007F7023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7023">
              <w:rPr>
                <w:rFonts w:ascii="Arial" w:hAnsi="Arial" w:cs="Arial"/>
                <w:sz w:val="16"/>
                <w:szCs w:val="16"/>
                <w:lang w:val="en-US"/>
              </w:rPr>
              <w:t>by telemedicine during the COVID-19 pandemic</w:t>
            </w:r>
          </w:p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F7023">
              <w:rPr>
                <w:rFonts w:ascii="Arial" w:hAnsi="Arial" w:cs="Arial"/>
                <w:sz w:val="16"/>
                <w:szCs w:val="16"/>
                <w:lang w:val="en-US"/>
              </w:rPr>
              <w:t>in Italy</w:t>
            </w:r>
          </w:p>
        </w:tc>
        <w:tc>
          <w:tcPr>
            <w:tcW w:w="901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30</w:t>
            </w:r>
          </w:p>
        </w:tc>
        <w:tc>
          <w:tcPr>
            <w:tcW w:w="1257" w:type="dxa"/>
            <w:vAlign w:val="center"/>
          </w:tcPr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CL</w:t>
            </w:r>
          </w:p>
        </w:tc>
        <w:tc>
          <w:tcPr>
            <w:tcW w:w="3405" w:type="dxa"/>
            <w:vAlign w:val="center"/>
          </w:tcPr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625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 xml:space="preserve"> (70–180 mg/</w:t>
            </w:r>
            <w:proofErr w:type="spellStart"/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), %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 xml:space="preserve"> 68.5 (65, 74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7C4625">
              <w:rPr>
                <w:lang w:val="en-US"/>
              </w:rPr>
              <w:t xml:space="preserve"> 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73.5 (66, 81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625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, mg/</w:t>
            </w:r>
            <w:proofErr w:type="spellStart"/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 xml:space="preserve"> 155 (149, 164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153 (145, 163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  P=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0.004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7C4625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ncisive </w:t>
            </w: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change of lifestyle habits imposed by the quarantine in young</w:t>
            </w:r>
          </w:p>
          <w:p w:rsidR="00A32D9C" w:rsidRPr="00243D3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4625">
              <w:rPr>
                <w:rFonts w:ascii="Arial" w:hAnsi="Arial" w:cs="Arial"/>
                <w:sz w:val="16"/>
                <w:szCs w:val="16"/>
                <w:lang w:val="en-US"/>
              </w:rPr>
              <w:t>people (age range 21–28 years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 use of telemedicine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233"/>
        </w:trPr>
        <w:tc>
          <w:tcPr>
            <w:tcW w:w="1536" w:type="dxa"/>
            <w:vAlign w:val="center"/>
          </w:tcPr>
          <w:p w:rsidR="00A32D9C" w:rsidRDefault="00CF1C71" w:rsidP="008F574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20796d4a-02a7-4baf-9e06-59463d7fc264"/>
                <w:id w:val="1196971413"/>
                <w:placeholder>
                  <w:docPart w:val="86FA93C347B54E878B4E4D69A3C3A2D3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5NzgzMDk2LWQ1OTQtNDg0Zi1hYTZmLTQ4ODg5MGUyMzFmMyIsIlJhbmdlTGVuZ3RoIjoyMCwiUmVmZXJlbmNlSWQiOiJiYTdhZDBmMy04ZDY0LTQyY2EtYmE5Yi0zOTczNzdiYTlmN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zAuMTAuMjAyMCIsIkRvaSI6IjEwLjEwMDcvczAwNTkyLTAyMC0wMTYyNS0y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zMTI1NTI1IiwiVXJpU3RyaW5nIjoiaHR0cDovL3d3dy5uY2JpLm5sbS5uaWguZ292L3B1Ym1lZC8zMzEyNTUy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wODRhZTZiMC1mY2Y2LTQzZGEtYjM4MS0xOTRlMzI3MGRjMTYiLCJNb2RpZmllZE9uIjoiMjAyMS0wMy0yOVQxMToxNTowOS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DcvczAwNTkyLTAyMC0wMTYyNS0yIiwiVXJpU3RyaW5nIjoiaHR0cHM6Ly9kb2kub3JnLzEwLjEwMDcvczAwNTkyLTAyMC0wMTYyNS0y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1OjA5IiwiTW9kaWZpZWRCeSI6Il9TdGVmYW5pZSBTdGljaGxpbmciLCJJZCI6ImUyODg3ZmQ0LTQzZWYtNGI5Mi04OWRlLWE2NmVjODE0NjQ5ZiIsIk1vZGlmaWVkT24iOiIyMDIxLTAzLTI5VDExOjE1OjA5IiwiUHJvamVjdCI6eyIkcmVmIjoiNS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zU5NjYxNyIsIlVyaVN0cmluZyI6Imh0dHBzOi8vd3d3Lm5jYmkubmxtLm5paC5nb3YvcG1jL2FydGljbGVzL1BNQzc1OTY2MTc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Viñals et al. 2021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8F574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8F574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pain</w:t>
            </w:r>
          </w:p>
        </w:tc>
        <w:tc>
          <w:tcPr>
            <w:tcW w:w="1346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Oberservational</w:t>
            </w:r>
            <w:proofErr w:type="spellEnd"/>
          </w:p>
        </w:tc>
        <w:tc>
          <w:tcPr>
            <w:tcW w:w="2748" w:type="dxa"/>
            <w:vAlign w:val="center"/>
          </w:tcPr>
          <w:p w:rsidR="00A32D9C" w:rsidRPr="00243D37" w:rsidRDefault="00A32D9C" w:rsidP="008F574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F5747">
              <w:rPr>
                <w:rFonts w:ascii="Arial" w:hAnsi="Arial" w:cs="Arial"/>
                <w:sz w:val="16"/>
                <w:szCs w:val="16"/>
                <w:lang w:val="en-US"/>
              </w:rPr>
              <w:t>Management of glucose profile throughout strict COVID</w:t>
            </w:r>
            <w:r w:rsidRPr="008F5747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9 lockdown </w:t>
            </w:r>
            <w:r w:rsidRPr="008F5747">
              <w:rPr>
                <w:rFonts w:ascii="Arial" w:hAnsi="Arial" w:cs="Arial"/>
                <w:sz w:val="16"/>
                <w:szCs w:val="16"/>
                <w:lang w:val="en-US"/>
              </w:rPr>
              <w:t>by patients with type 1 diabe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s prone to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hypoglycaemia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using </w:t>
            </w:r>
            <w:r w:rsidRPr="008F5747">
              <w:rPr>
                <w:rFonts w:ascii="Arial" w:hAnsi="Arial" w:cs="Arial"/>
                <w:sz w:val="16"/>
                <w:szCs w:val="16"/>
                <w:lang w:val="en-US"/>
              </w:rPr>
              <w:t>sensor</w:t>
            </w:r>
            <w:r w:rsidRPr="008F5747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8F5747">
              <w:rPr>
                <w:rFonts w:ascii="Arial" w:hAnsi="Arial" w:cs="Arial"/>
                <w:sz w:val="16"/>
                <w:szCs w:val="16"/>
                <w:lang w:val="en-US"/>
              </w:rPr>
              <w:t>augmented pump</w:t>
            </w:r>
          </w:p>
        </w:tc>
        <w:tc>
          <w:tcPr>
            <w:tcW w:w="901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59</w:t>
            </w:r>
          </w:p>
        </w:tc>
        <w:tc>
          <w:tcPr>
            <w:tcW w:w="1257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387286">
              <w:rPr>
                <w:rFonts w:ascii="Arial" w:hAnsi="Arial" w:cs="Arial"/>
                <w:sz w:val="16"/>
                <w:szCs w:val="16"/>
                <w:lang w:val="en-US"/>
              </w:rPr>
              <w:t>ensor-augmented pump (SAP)</w:t>
            </w:r>
          </w:p>
        </w:tc>
        <w:tc>
          <w:tcPr>
            <w:tcW w:w="3405" w:type="dxa"/>
            <w:vAlign w:val="center"/>
          </w:tcPr>
          <w:p w:rsidR="00A32D9C" w:rsidRDefault="00A32D9C" w:rsidP="005567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56771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56771">
              <w:rPr>
                <w:rFonts w:ascii="Arial" w:hAnsi="Arial" w:cs="Arial"/>
                <w:sz w:val="16"/>
                <w:szCs w:val="16"/>
                <w:lang w:val="en-US"/>
              </w:rPr>
              <w:t>70–180 mg/</w:t>
            </w:r>
            <w:proofErr w:type="spellStart"/>
            <w:r w:rsidRPr="00556771"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67.6 ± 11.8 vs. 69.8 ± 12.0%); P&lt;0.05</w:t>
            </w:r>
          </w:p>
          <w:p w:rsidR="00A32D9C" w:rsidRDefault="00A32D9C" w:rsidP="005567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556771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stimated </w:t>
            </w:r>
            <w:r w:rsidRPr="00556771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556771">
              <w:rPr>
                <w:rFonts w:ascii="Arial" w:hAnsi="Arial" w:cs="Arial"/>
                <w:sz w:val="16"/>
                <w:szCs w:val="16"/>
                <w:lang w:val="en-US"/>
              </w:rPr>
              <w:t>(6.94 ± 0.8 vs. 6.75 ± 0.7%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 P&lt;0.05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Pr="00387286">
              <w:rPr>
                <w:rFonts w:ascii="Arial" w:hAnsi="Arial" w:cs="Arial"/>
                <w:sz w:val="16"/>
                <w:szCs w:val="16"/>
                <w:lang w:val="en-US"/>
              </w:rPr>
              <w:t>trict daily routine at hom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nd using SAP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32D9C" w:rsidRPr="00045212" w:rsidRDefault="00A32D9C" w:rsidP="00EA241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A32D9C" w:rsidRPr="00045212" w:rsidRDefault="00A32D9C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FB77D7" w:rsidRPr="00A3166B" w:rsidTr="00A32D9C">
        <w:trPr>
          <w:cantSplit/>
          <w:trHeight w:val="480"/>
        </w:trPr>
        <w:tc>
          <w:tcPr>
            <w:tcW w:w="1536" w:type="dxa"/>
            <w:vAlign w:val="center"/>
          </w:tcPr>
          <w:p w:rsidR="00FB77D7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d5a8b09b-6676-4e83-9306-f99ca2ad8672"/>
                <w:id w:val="-1163769649"/>
                <w:placeholder>
                  <w:docPart w:val="7AF1E712D19F410DA458E45367F2AA37"/>
                </w:placeholder>
              </w:sdtPr>
              <w:sdtEndPr/>
              <w:sdtContent>
                <w:r w:rsidR="00FB77D7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JmNzBhNzljLWU3MTktNDFlNC04Nzk5LTRjNDE5MWI5OWM2NyIsIlJhbmdlTGVuZ3RoIjoyMiwiUmVmZXJlbmNlSWQiOiJiOTY2NGYwNi05ZjljLTRiZTYtOWI2Yi00YmVlMTExZmE2ZD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jAzLjIwMjEiLCJEb2kiOiIxMC4xMTExL2FwYS4xNTgzOC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zcwOTUzOCIsIlVyaVN0cmluZyI6Imh0dHA6Ly93d3cubmNiaS5ubG0ubmloLmdvdi9wdWJtZWQvMzM3MDk1M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NTE3Y2Y2MDUtOGU5Yi00YTlkLWJkMzYtNzAzNjAyMzQwZGJmIiwiTW9kaWZpZWRPbiI6IjIwMjEtMDMtMjlUMTE6MTU6MDk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TExL2FwYS4xNTgzOCIsIlVyaVN0cmluZyI6Imh0dHBzOi8vZG9pLm9yZy8xMC4xMTExL2FwYS4xNTgzO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}</w:instrText>
                </w:r>
                <w:r w:rsidR="00FB77D7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Cognigni et al. 2021)</w:t>
                </w:r>
                <w:r w:rsidR="00FB77D7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E602A">
              <w:rPr>
                <w:rFonts w:ascii="Arial" w:hAnsi="Arial" w:cs="Arial"/>
                <w:sz w:val="16"/>
                <w:szCs w:val="16"/>
                <w:lang w:val="en-US"/>
              </w:rPr>
              <w:t xml:space="preserve">HbA1c an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BMI after lockdown for COVID-19 in children and </w:t>
            </w:r>
            <w:r w:rsidRPr="008E602A">
              <w:rPr>
                <w:rFonts w:ascii="Arial" w:hAnsi="Arial" w:cs="Arial"/>
                <w:sz w:val="16"/>
                <w:szCs w:val="16"/>
                <w:lang w:val="en-US"/>
              </w:rPr>
              <w:t>adolescents with type 1 diabetes mellitus</w:t>
            </w:r>
          </w:p>
        </w:tc>
        <w:tc>
          <w:tcPr>
            <w:tcW w:w="901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50</w:t>
            </w:r>
          </w:p>
        </w:tc>
        <w:tc>
          <w:tcPr>
            <w:tcW w:w="1257" w:type="dxa"/>
            <w:vAlign w:val="center"/>
          </w:tcPr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SII, CGM, FGM</w:t>
            </w:r>
          </w:p>
        </w:tc>
        <w:tc>
          <w:tcPr>
            <w:tcW w:w="3405" w:type="dxa"/>
            <w:vAlign w:val="center"/>
          </w:tcPr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mprovement </w:t>
            </w:r>
            <w:r w:rsidRPr="00F622C5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A90BF0"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.04</w:t>
            </w:r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efore Lockdown: 7.6 (7.0-8.2) %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Post Lockdown: 7.4 (7.0-8.1) %</w:t>
            </w:r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FB77D7" w:rsidRPr="001441BB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622C5">
              <w:rPr>
                <w:rFonts w:ascii="Arial" w:hAnsi="Arial" w:cs="Arial"/>
                <w:b/>
                <w:sz w:val="16"/>
                <w:szCs w:val="16"/>
                <w:lang w:val="en-US"/>
              </w:rPr>
              <w:t>BM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d P=0.8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Before: 0.27 SDS (-0.27-1.18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br/>
              <w:t>Post: 0.35 SDS (-0.23-1.29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FB77D7" w:rsidRPr="00152E25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2E25">
              <w:rPr>
                <w:rFonts w:ascii="Arial" w:hAnsi="Arial" w:cs="Arial"/>
                <w:sz w:val="16"/>
                <w:szCs w:val="16"/>
                <w:lang w:val="en-US"/>
              </w:rPr>
              <w:t>More regular timetable during the day and</w:t>
            </w:r>
          </w:p>
          <w:p w:rsidR="00FB77D7" w:rsidRDefault="00FB77D7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52E25">
              <w:rPr>
                <w:rFonts w:ascii="Arial" w:hAnsi="Arial" w:cs="Arial"/>
                <w:sz w:val="16"/>
                <w:szCs w:val="16"/>
                <w:lang w:val="en-US"/>
              </w:rPr>
              <w:t>the continual presence of parents at home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FB77D7" w:rsidRPr="00045212" w:rsidRDefault="00FB77D7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254C94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254C94" w:rsidRDefault="00CF1C71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8b6f449c-47d0-477d-98c4-d189dd8905c0"/>
                <w:id w:val="1780680852"/>
                <w:placeholder>
                  <w:docPart w:val="21F4204F4BF84359A206BAE2F9C45B0B"/>
                </w:placeholder>
              </w:sdtPr>
              <w:sdtEndPr/>
              <w:sdtContent>
                <w:r w:rsidR="00254C94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VhOGVjOGM2LWJlMzgtNGNlZS04MGE5LThhZDM1MWJlNTY1ZCIsIlJhbmdlTGVuZ3RoIjoyMSwiUmVmZXJlbmNlSWQiOiIzZTdlYTEyOC0yMDA3LTQ3ODAtYWIwMC03ZDYxMzcwY2EzYz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1OjA5IiwiTW9kaWZpZWRCeSI6Il9TdGVmYW5pZSBTdGljaGxpbmciLCJJZCI6IjdjMjc1NzQ2LTBhNDUtNGE1ZS1hNWVkLTBkYzgxMDhjMjA2ZCIsIk1vZGlmaWVkT24iOiIyMDIxLTAzLTI5VDExOjE1OjA5IiwiUHJvamVjdCI6eyIkcmVmIjoiNS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zUxODg0MCIsIlVyaVN0cmluZyI6Imh0dHBzOi8vd3d3Lm5jYmkubmxtLm5paC5nb3YvcG1jL2FydGljbGVzL1BNQzc1MTg4NDA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}</w:instrText>
                </w:r>
                <w:r w:rsidR="00254C94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Aragona et al. 2020)</w:t>
                </w:r>
                <w:r w:rsidR="00254C94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DF5757" w:rsidRDefault="00DF5757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DF5757" w:rsidRPr="00243D37" w:rsidRDefault="00DF5757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254C94" w:rsidRPr="00243D37" w:rsidRDefault="00254C9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254C94" w:rsidRPr="00243D37" w:rsidRDefault="00254C9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9775D">
              <w:rPr>
                <w:rFonts w:ascii="Arial" w:hAnsi="Arial" w:cs="Arial"/>
                <w:sz w:val="16"/>
                <w:szCs w:val="16"/>
                <w:lang w:val="en-US"/>
              </w:rPr>
              <w:t>Type 1 diabetes and COVID-19: the “Lockdown effect”</w:t>
            </w:r>
          </w:p>
        </w:tc>
        <w:tc>
          <w:tcPr>
            <w:tcW w:w="901" w:type="dxa"/>
            <w:vAlign w:val="center"/>
          </w:tcPr>
          <w:p w:rsidR="00254C94" w:rsidRPr="00243D37" w:rsidRDefault="00254C9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63</w:t>
            </w:r>
          </w:p>
        </w:tc>
        <w:tc>
          <w:tcPr>
            <w:tcW w:w="1257" w:type="dxa"/>
            <w:vAlign w:val="center"/>
          </w:tcPr>
          <w:p w:rsidR="00254C94" w:rsidRPr="00243D37" w:rsidRDefault="00254C9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GM, FGM</w:t>
            </w:r>
          </w:p>
        </w:tc>
        <w:tc>
          <w:tcPr>
            <w:tcW w:w="3405" w:type="dxa"/>
            <w:vAlign w:val="center"/>
          </w:tcPr>
          <w:p w:rsidR="00254C94" w:rsidRDefault="00C71E4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="00254C94">
              <w:rPr>
                <w:rFonts w:ascii="Arial" w:hAnsi="Arial" w:cs="Arial"/>
                <w:sz w:val="16"/>
                <w:szCs w:val="16"/>
                <w:lang w:val="en-US"/>
              </w:rPr>
              <w:t xml:space="preserve"> increased 58% vs 62%; P&lt;0.05</w:t>
            </w:r>
          </w:p>
          <w:p w:rsidR="00254C94" w:rsidRPr="00A90BF0" w:rsidRDefault="00254C94" w:rsidP="00254C94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254C94" w:rsidRPr="00243D37" w:rsidRDefault="00254C9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90BF0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90BF0">
              <w:rPr>
                <w:rFonts w:ascii="Arial" w:hAnsi="Arial" w:cs="Arial"/>
                <w:sz w:val="16"/>
                <w:szCs w:val="16"/>
                <w:lang w:val="en-US"/>
              </w:rPr>
              <w:t xml:space="preserve">165 vs. 158 mg/dl,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A90BF0">
              <w:rPr>
                <w:rFonts w:ascii="Arial" w:hAnsi="Arial" w:cs="Arial"/>
                <w:sz w:val="16"/>
                <w:szCs w:val="16"/>
                <w:lang w:val="en-US"/>
              </w:rPr>
              <w:t>0.040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254C94" w:rsidRPr="00243D37" w:rsidRDefault="00254C94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Pr="00254C94">
              <w:rPr>
                <w:rFonts w:ascii="Arial" w:hAnsi="Arial" w:cs="Arial"/>
                <w:sz w:val="16"/>
                <w:szCs w:val="16"/>
                <w:lang w:val="en-US"/>
              </w:rPr>
              <w:t>ore regular daily life activities and reduces work-related distress.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254C94" w:rsidRPr="00045212" w:rsidRDefault="00254C94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254C94" w:rsidRPr="00045212" w:rsidRDefault="00254C94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254C94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254C94" w:rsidRDefault="00CF1C71" w:rsidP="00B92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c17bcef2-30f1-4af4-8922-56df327878d5"/>
                <w:id w:val="-1304076290"/>
                <w:placeholder>
                  <w:docPart w:val="DefaultPlaceholder_-1854013440"/>
                </w:placeholder>
              </w:sdtPr>
              <w:sdtEndPr/>
              <w:sdtContent>
                <w:r w:rsidR="00B92BAA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RlZmFjNjEzLTdkODAtNDE4OS05MmNhLWZiNWQzMmNmNDk4MiIsIlJhbmdlTGVuZ3RoIjoyOSwiUmVmZXJlbmNlSWQiOiI4NjRjZjVjOS05OTM5LTQ5OGEtOTkzOS01YjUzYzhmMWExM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IuMDIuMjAyMSIsIkRvaSI6IjEwLjEwMDcvczAwNTkyLTAyMC0wMTY2Ny02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zM1MzI4NjciLCJVcmlTdHJpbmciOiJodHRwOi8vd3d3Lm5jYmkubmxtLm5paC5nb3YvcHVibWVkLzMzNTMyODY3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mZlYWVmN2M0LWNmOWMtNGFmYS1hMGE2LWY2Y2IwZWNmZDY5YyIsIk1vZGlmaWVkT24iOiIyMDIxLTAzLTI5VDExOjE1OjA5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wNy9zMDA1OTItMDIwLTAxNjY3LTYiLCJVcmlTdHJpbmciOiJodHRwczovL2RvaS5vcmcvMTAuMTAwNy9zMDA1OTItMDIwLTAxNjY3LTY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U6MDkiLCJNb2RpZmllZEJ5IjoiX1N0ZWZhbmllIFN0aWNobGluZyIsIklkIjoiMDNiYjYxOTMtNjUwNi00YTQzLTk1MGItMjU5MjFmZTdlYmZlIiwiTW9kaWZpZWRPbiI6IjIwMjEtMDMtMjlUMTE6MTU6MDkiLCJQcm9qZWN0Ijp7IiRyZWYiOiI1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3ODUzMTU5IiwiVXJpU3RyaW5nIjoiaHR0cHM6Ly93d3cubmNiaS5ubG0ubmloLmdvdi9wbWMvYXJ0aWNsZXMvUE1DNzg1MzE1O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}</w:instrText>
                </w:r>
                <w:r w:rsidR="00B92BAA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Marigliano and Maffeis 2021)</w:t>
                </w:r>
                <w:r w:rsidR="00B92BAA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B92BAA" w:rsidRDefault="00B92BAA" w:rsidP="00B92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92BAA" w:rsidRPr="00243D37" w:rsidRDefault="00B92BAA" w:rsidP="00B92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254C94" w:rsidRPr="00243D37" w:rsidRDefault="00D63A9B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B92BAA" w:rsidRPr="00B92BAA" w:rsidRDefault="00B92BAA" w:rsidP="00B92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2BAA">
              <w:rPr>
                <w:rFonts w:ascii="Arial" w:hAnsi="Arial" w:cs="Arial"/>
                <w:sz w:val="16"/>
                <w:szCs w:val="16"/>
                <w:lang w:val="en-US"/>
              </w:rPr>
              <w:t>Glycemic control of children and adolescents with type 1 diabetes</w:t>
            </w:r>
          </w:p>
          <w:p w:rsidR="00254C94" w:rsidRPr="00243D37" w:rsidRDefault="00B92BAA" w:rsidP="00B92B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92BAA">
              <w:rPr>
                <w:rFonts w:ascii="Arial" w:hAnsi="Arial" w:cs="Arial"/>
                <w:sz w:val="16"/>
                <w:szCs w:val="16"/>
                <w:lang w:val="en-US"/>
              </w:rPr>
              <w:t>improved after COVID</w:t>
            </w:r>
            <w:r w:rsidRPr="00B92BAA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B92BAA">
              <w:rPr>
                <w:rFonts w:ascii="Arial" w:hAnsi="Arial" w:cs="Arial"/>
                <w:sz w:val="16"/>
                <w:szCs w:val="16"/>
                <w:lang w:val="en-US"/>
              </w:rPr>
              <w:t>19 lockdown in Italy</w:t>
            </w:r>
          </w:p>
        </w:tc>
        <w:tc>
          <w:tcPr>
            <w:tcW w:w="901" w:type="dxa"/>
            <w:vAlign w:val="center"/>
          </w:tcPr>
          <w:p w:rsidR="00254C94" w:rsidRPr="00243D37" w:rsidRDefault="007E526F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233</w:t>
            </w:r>
          </w:p>
        </w:tc>
        <w:tc>
          <w:tcPr>
            <w:tcW w:w="1257" w:type="dxa"/>
            <w:vAlign w:val="center"/>
          </w:tcPr>
          <w:p w:rsidR="00254C94" w:rsidRPr="00243D37" w:rsidRDefault="007E526F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I, CSII</w:t>
            </w:r>
            <w:r w:rsidR="003616E7">
              <w:rPr>
                <w:rFonts w:ascii="Arial" w:hAnsi="Arial" w:cs="Arial"/>
                <w:sz w:val="16"/>
                <w:szCs w:val="16"/>
                <w:lang w:val="en-US"/>
              </w:rPr>
              <w:t>, CGM</w:t>
            </w:r>
          </w:p>
        </w:tc>
        <w:tc>
          <w:tcPr>
            <w:tcW w:w="3405" w:type="dxa"/>
            <w:vAlign w:val="center"/>
          </w:tcPr>
          <w:p w:rsidR="00044966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>Higher</w:t>
            </w:r>
            <w:r w:rsidRPr="00E1174E">
              <w:rPr>
                <w:rFonts w:ascii="Arial" w:hAnsi="Arial" w:cs="Arial"/>
                <w:b/>
                <w:sz w:val="14"/>
                <w:szCs w:val="16"/>
                <w:lang w:val="en-US"/>
              </w:rPr>
              <w:t xml:space="preserve"> BMI</w:t>
            </w: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 xml:space="preserve"> 20.9 ± 3.7 kg/m2 vs. 21.5 ± 4.6 kg/</w:t>
            </w:r>
          </w:p>
          <w:p w:rsidR="00254C94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>m2, P&lt;0.05</w:t>
            </w:r>
          </w:p>
          <w:p w:rsidR="00044966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</w:p>
          <w:p w:rsidR="00044966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 xml:space="preserve">Lower </w:t>
            </w:r>
            <w:r w:rsidRPr="00E1174E">
              <w:rPr>
                <w:rFonts w:ascii="Arial" w:hAnsi="Arial" w:cs="Arial"/>
                <w:b/>
                <w:sz w:val="14"/>
                <w:szCs w:val="16"/>
                <w:lang w:val="en-US"/>
              </w:rPr>
              <w:t>HbA1c</w:t>
            </w: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 xml:space="preserve"> 7.82 ± 0.84 vs. 7.44 ± 0.83, P&lt;0.001</w:t>
            </w:r>
          </w:p>
          <w:p w:rsidR="00044966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</w:p>
          <w:p w:rsidR="00044966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 xml:space="preserve">Lower </w:t>
            </w:r>
            <w:r w:rsidRPr="00E1174E">
              <w:rPr>
                <w:rFonts w:ascii="Arial" w:hAnsi="Arial" w:cs="Arial"/>
                <w:b/>
                <w:sz w:val="14"/>
                <w:szCs w:val="16"/>
                <w:lang w:val="en-US"/>
              </w:rPr>
              <w:t>mean glucose</w:t>
            </w: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 xml:space="preserve"> (mg/dl) 178.6 ± 31.2 vs. 169.1 ± 28.6, P&lt;0.001</w:t>
            </w:r>
          </w:p>
          <w:p w:rsidR="00044966" w:rsidRPr="00E1174E" w:rsidRDefault="00044966" w:rsidP="00044966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</w:p>
          <w:p w:rsidR="00044966" w:rsidRPr="00243D37" w:rsidRDefault="00044966" w:rsidP="0004496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>Higher %</w:t>
            </w:r>
            <w:r w:rsidRPr="00E1174E">
              <w:rPr>
                <w:rFonts w:ascii="Arial" w:hAnsi="Arial" w:cs="Arial"/>
                <w:b/>
                <w:sz w:val="14"/>
                <w:szCs w:val="16"/>
                <w:lang w:val="en-US"/>
              </w:rPr>
              <w:t>TIR</w:t>
            </w:r>
            <w:r w:rsidRPr="00E1174E">
              <w:rPr>
                <w:rFonts w:ascii="Arial" w:hAnsi="Arial" w:cs="Arial"/>
                <w:sz w:val="14"/>
                <w:szCs w:val="16"/>
                <w:lang w:val="en-US"/>
              </w:rPr>
              <w:t xml:space="preserve"> 52.6 ± 15.2 vs. 58.0 ± 15.1, P&lt;0.00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E1174E" w:rsidRPr="00E1174E" w:rsidRDefault="00E1174E" w:rsidP="00E117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E1174E">
              <w:rPr>
                <w:rFonts w:ascii="Arial" w:hAnsi="Arial" w:cs="Arial"/>
                <w:sz w:val="16"/>
                <w:szCs w:val="16"/>
                <w:lang w:val="en-US"/>
              </w:rPr>
              <w:t>etter take care of glucose control, maintaining</w:t>
            </w:r>
          </w:p>
          <w:p w:rsidR="00254C94" w:rsidRPr="00243D37" w:rsidRDefault="00E1174E" w:rsidP="00E117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1174E">
              <w:rPr>
                <w:rFonts w:ascii="Arial" w:hAnsi="Arial" w:cs="Arial"/>
                <w:sz w:val="16"/>
                <w:szCs w:val="16"/>
                <w:lang w:val="en-US"/>
              </w:rPr>
              <w:t>a more regular and suitable schedule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E1174E" w:rsidRPr="00045212" w:rsidRDefault="00E1174E" w:rsidP="00E1174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254C94" w:rsidRPr="00045212" w:rsidRDefault="00254C94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477A6B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477A6B" w:rsidRDefault="00CF1C71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57c7653d-373d-4d7d-a5d4-dead34d11de9"/>
                <w:id w:val="-347331900"/>
                <w:placeholder>
                  <w:docPart w:val="DefaultPlaceholder_-1854013440"/>
                </w:placeholder>
              </w:sdtPr>
              <w:sdtEndPr/>
              <w:sdtContent>
                <w:r w:rsidR="00477A6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kMjZjZjMzLWNhMzctNDA0Ni04NWJmLWUwMGM4ZWEyYjg5NCIsIlJhbmdlTGVuZ3RoIjoyNiwiUmVmZXJlbmNlSWQiOiIzZDc2YjNlOS1hZjkyLTRjMTktYjIzMS03Y2Q5OTkxOWU2YT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HMtZnVsZGFcXEFwcERhdGFcXExvY2FsXFxUZW1wXFxtNWJldWpkaC5qcGciLCJVcmlTdHJpbmciOiIzZDc2YjNlOS1hZjkyLTRjMTktYjIzMS03Y2Q5OTkxOWU2YTM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2LjEwLjIwMjAiLCJEb2kiOiIxMC4xMDA3L3MwMDU5Mi0wMjAtMDE2MTQtNS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zMzA2NzcyMyIsIlVyaVN0cmluZyI6Imh0dHA6Ly93d3cubmNiaS5ubG0ubmloLmdvdi9wdWJtZWQvMzMwNjc3MjM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U6MDkiLCJNb2RpZmllZEJ5IjoiX1N0ZWZhbmllIFN0aWNobGluZyIsIklkIjoiNzAxY2ZmZDUtYTZlMy00Yjc3LWIyOTAtZDE2ODlhMTA2ZDRhIiwiTW9kaWZpZWRPbiI6IjIwMjEtMDMtMjlUMTE6MTU6MDkiLCJQcm9qZWN0Ijp7IiRyZWYiOiI1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wMDU5Mi0wMjAtMDE2MTQtNSIsIlVyaVN0cmluZyI6Imh0dHBzOi8vZG9pLm9yZy8xMC4xMDA3L3MwMDU5Mi0wMjAtMDE2MTQt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yZDZjYTk5Zi1jNWRiLTRhMWItYTY3Ny1jYmMwMmNjYzVkNDQiLCJNb2RpZmllZE9uIjoiMjAyMS0wMy0yOVQxMToxNTowOS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1Njc0MTQiLCJVcmlTdHJpbmciOiJodHRwczovL3d3dy5uY2JpLm5sbS5uaWguZ292L3BtYy9hcnRpY2xlcy9QTUM3NTY3NDE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}</w:instrText>
                </w:r>
                <w:r w:rsidR="00477A6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Prabhu Navis et al. 2021)</w:t>
                </w:r>
                <w:r w:rsidR="00477A6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477A6B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77A6B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gland</w:t>
            </w:r>
          </w:p>
        </w:tc>
        <w:tc>
          <w:tcPr>
            <w:tcW w:w="1346" w:type="dxa"/>
            <w:vAlign w:val="center"/>
          </w:tcPr>
          <w:p w:rsidR="00477A6B" w:rsidRDefault="00A5698D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477A6B" w:rsidRPr="00477A6B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>Impact of COVID</w:t>
            </w:r>
            <w:r w:rsidRPr="00477A6B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>19 lockdown on flash and real</w:t>
            </w:r>
            <w:r w:rsidRPr="00477A6B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>time glucose sensor</w:t>
            </w:r>
          </w:p>
          <w:p w:rsidR="00477A6B" w:rsidRPr="00B92BAA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>users with type 1 diabetes in England</w:t>
            </w:r>
          </w:p>
        </w:tc>
        <w:tc>
          <w:tcPr>
            <w:tcW w:w="901" w:type="dxa"/>
            <w:vAlign w:val="center"/>
          </w:tcPr>
          <w:p w:rsidR="00477A6B" w:rsidRDefault="00477A6B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269</w:t>
            </w:r>
          </w:p>
        </w:tc>
        <w:tc>
          <w:tcPr>
            <w:tcW w:w="1257" w:type="dxa"/>
            <w:vAlign w:val="center"/>
          </w:tcPr>
          <w:p w:rsidR="00477A6B" w:rsidRDefault="00A5698D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I, insulin pump</w:t>
            </w:r>
          </w:p>
        </w:tc>
        <w:tc>
          <w:tcPr>
            <w:tcW w:w="3405" w:type="dxa"/>
            <w:vAlign w:val="center"/>
          </w:tcPr>
          <w:p w:rsidR="00477A6B" w:rsidRPr="00477A6B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%</w:t>
            </w:r>
            <w:r w:rsidRPr="00477A6B">
              <w:rPr>
                <w:rFonts w:ascii="Arial" w:hAnsi="Arial" w:cs="Arial"/>
                <w:b/>
                <w:sz w:val="16"/>
                <w:szCs w:val="16"/>
                <w:lang w:val="en-US"/>
              </w:rPr>
              <w:t>TIR</w:t>
            </w: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.9–10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M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>significantly increased during period 1 (59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6 ± 18.2 vs. 57.5 ± 17.2%, P=</w:t>
            </w:r>
            <w:r w:rsidRPr="00477A6B">
              <w:rPr>
                <w:rFonts w:ascii="Arial" w:hAnsi="Arial" w:cs="Arial"/>
                <w:sz w:val="16"/>
                <w:szCs w:val="16"/>
                <w:lang w:val="en-US"/>
              </w:rPr>
              <w:t>0.002) and period 2 (59.3 ± 18.3</w:t>
            </w:r>
          </w:p>
          <w:p w:rsidR="00477A6B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vs. 57.5 ± 17.2%, P=0.035)</w:t>
            </w:r>
          </w:p>
          <w:p w:rsidR="00477A6B" w:rsidRDefault="00477A6B" w:rsidP="00477A6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477A6B" w:rsidRPr="00E1174E" w:rsidRDefault="00477A6B" w:rsidP="00477A6B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477A6B" w:rsidRDefault="00A5698D" w:rsidP="00E1174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Pr="00A5698D">
              <w:rPr>
                <w:rFonts w:ascii="Arial" w:hAnsi="Arial" w:cs="Arial"/>
                <w:sz w:val="16"/>
                <w:szCs w:val="16"/>
                <w:lang w:val="en-US"/>
              </w:rPr>
              <w:t>ositive changes in self-management strategies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A5698D" w:rsidRPr="00045212" w:rsidRDefault="00A5698D" w:rsidP="00A5698D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  <w:p w:rsidR="00477A6B" w:rsidRPr="00045212" w:rsidRDefault="00477A6B" w:rsidP="00E1174E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A32D9C" w:rsidRPr="00A3166B" w:rsidTr="00A32D9C">
        <w:trPr>
          <w:cantSplit/>
          <w:trHeight w:val="726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617081c5-1079-4e52-bb9d-4c402c1b0802"/>
                <w:id w:val="2136750058"/>
                <w:placeholder>
                  <w:docPart w:val="9DEE327406E749769B23500AE53DA1BE"/>
                </w:placeholder>
              </w:sdtPr>
              <w:sdtEndPr/>
              <w:sdtContent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I4YjEwOTI1LTFkOWEtNGRlNC04YzNhLWFkODlmYTg2MmFhNCIsIlJhbmdlTGVuZ3RoIjoyMCwiUmVmZXJlbmNlSWQiOiI5YWY2ODA5OC02NTUxLTRjZDYtYmRmMC1kZGVkN2VkNmYxOTM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jEyMDMvcnMuMy5ycy04MzM2NC92MS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IxMjAzL3JzLjMucnMtODMzNjQvdjEiLCJVcmlTdHJpbmciOiJodHRwczovL2RvaS5vcmcvMTAuMjEyMDMvcnMuMy5ycy04MzM2NC92M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}</w:instrTex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Hosomi et al. 2020)</w:t>
                </w:r>
                <w:r w:rsidR="00A32D9C" w:rsidRPr="001441BB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Cohort</w:t>
            </w:r>
          </w:p>
        </w:tc>
        <w:tc>
          <w:tcPr>
            <w:tcW w:w="2748" w:type="dxa"/>
            <w:vAlign w:val="center"/>
          </w:tcPr>
          <w:p w:rsidR="00A32D9C" w:rsidRPr="00506E9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E9B">
              <w:rPr>
                <w:rFonts w:ascii="Arial" w:hAnsi="Arial" w:cs="Arial"/>
                <w:sz w:val="16"/>
                <w:szCs w:val="16"/>
                <w:lang w:val="en-US"/>
              </w:rPr>
              <w:t>Effect of COVID-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9 pandemic on the lifestyle and </w:t>
            </w:r>
            <w:r w:rsidRPr="00506E9B">
              <w:rPr>
                <w:rFonts w:ascii="Arial" w:hAnsi="Arial" w:cs="Arial"/>
                <w:sz w:val="16"/>
                <w:szCs w:val="16"/>
                <w:lang w:val="en-US"/>
              </w:rPr>
              <w:t>glycemic control in patients with type 1 diabetes: A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6E9B">
              <w:rPr>
                <w:rFonts w:ascii="Arial" w:hAnsi="Arial" w:cs="Arial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N=34</w:t>
            </w:r>
          </w:p>
        </w:tc>
        <w:tc>
          <w:tcPr>
            <w:tcW w:w="1257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DI, CSII</w:t>
            </w:r>
          </w:p>
        </w:tc>
        <w:tc>
          <w:tcPr>
            <w:tcW w:w="3405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0D6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was become </w:t>
            </w:r>
            <w:r w:rsidRPr="005A10D6">
              <w:rPr>
                <w:rFonts w:ascii="Arial" w:hAnsi="Arial" w:cs="Arial"/>
                <w:sz w:val="16"/>
                <w:szCs w:val="16"/>
                <w:lang w:val="en-US"/>
              </w:rPr>
              <w:t>wor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: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[0.33] % in this year v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-0.09 [0.3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] % in 1 years ago, P=0.027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5A10D6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Pr="005A10D6">
              <w:rPr>
                <w:rFonts w:ascii="Arial" w:hAnsi="Arial" w:cs="Arial"/>
                <w:sz w:val="16"/>
                <w:szCs w:val="16"/>
                <w:lang w:val="en-US"/>
              </w:rPr>
              <w:t>educing exercise and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A10D6">
              <w:rPr>
                <w:rFonts w:ascii="Arial" w:hAnsi="Arial" w:cs="Arial"/>
                <w:sz w:val="16"/>
                <w:szCs w:val="16"/>
                <w:lang w:val="en-US"/>
              </w:rPr>
              <w:t>increasing stress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</w:p>
        </w:tc>
      </w:tr>
      <w:tr w:rsidR="00A32D9C" w:rsidRPr="00A3166B" w:rsidTr="00A32D9C">
        <w:trPr>
          <w:cantSplit/>
          <w:trHeight w:val="233"/>
        </w:trPr>
        <w:tc>
          <w:tcPr>
            <w:tcW w:w="1536" w:type="dxa"/>
            <w:vAlign w:val="center"/>
          </w:tcPr>
          <w:p w:rsidR="00A32D9C" w:rsidRDefault="00CF1C71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ecc001af-1f67-4ad0-83c8-25e1640eb2c6"/>
                <w:id w:val="1153952170"/>
                <w:placeholder>
                  <w:docPart w:val="CF05C27B63BF401FA1642E7CA9DB968B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0MjdmODMyLTNhYjItNDk2OC05NzUzLWZiOTFjYTFhMWYyNSIsIlJhbmdlTGVuZ3RoIjoyMSwiUmVmZXJlbmNlSWQiOiI4MjRjMWQ4Yi03OTg4LTQ2ZWQtOTc3NS03NWQ4NTNmMzdiOD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xNTUzNy9zbWouMjAyMS4xLjI1NjIwIiwiRWRpdG9ycyI6W10sIkV2YWx1YXRpb25Db21wbGV4aXR5IjowLCJFdmFsdWF0aW9uU291cmNlVGV4dEZvcm1hdCI6MCwiR3JvdXBzIjpbXSwiSGFzTGFiZWwxIjpmYWxzZSwiSGFzTGFiZWwyIjpmYWxzZSwiS2V5d29yZHMiOltdLCJMYW5ndWFnZSI6ImVuZyIsIkxhbmd1YWdlQ29kZSI6ImVuIi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jMzMzk5MTcwIiwiVXJpU3RyaW5nIjoiaHR0cDovL3d3dy5uY2JpLm5sbS5uaWguZ292L3B1Ym1lZC8zMzM5OTE3M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Al Agha et al. 2021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audi Arabia</w:t>
            </w:r>
          </w:p>
        </w:tc>
        <w:tc>
          <w:tcPr>
            <w:tcW w:w="1346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ross-sectional</w:t>
            </w:r>
          </w:p>
        </w:tc>
        <w:tc>
          <w:tcPr>
            <w:tcW w:w="2748" w:type="dxa"/>
            <w:vAlign w:val="center"/>
          </w:tcPr>
          <w:p w:rsidR="00A32D9C" w:rsidRPr="00F140A7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0A7">
              <w:rPr>
                <w:rFonts w:ascii="Arial" w:hAnsi="Arial" w:cs="Arial"/>
                <w:sz w:val="16"/>
                <w:szCs w:val="16"/>
                <w:lang w:val="en-US"/>
              </w:rPr>
              <w:t>Impact of COVID-19 lockdown on glycemic control in</w:t>
            </w:r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140A7">
              <w:rPr>
                <w:rFonts w:ascii="Arial" w:hAnsi="Arial" w:cs="Arial"/>
                <w:sz w:val="16"/>
                <w:szCs w:val="16"/>
                <w:lang w:val="en-US"/>
              </w:rPr>
              <w:t>children and adolescents</w:t>
            </w:r>
          </w:p>
        </w:tc>
        <w:tc>
          <w:tcPr>
            <w:tcW w:w="901" w:type="dxa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50</w:t>
            </w:r>
          </w:p>
        </w:tc>
        <w:tc>
          <w:tcPr>
            <w:tcW w:w="1257" w:type="dxa"/>
            <w:vAlign w:val="center"/>
          </w:tcPr>
          <w:p w:rsidR="00A32D9C" w:rsidRPr="001441BB" w:rsidRDefault="00DD60DA" w:rsidP="00A07C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405" w:type="dxa"/>
            <w:vAlign w:val="center"/>
          </w:tcPr>
          <w:p w:rsidR="00A32D9C" w:rsidRPr="003F1915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ignificant increase in patients’ </w:t>
            </w:r>
            <w:r w:rsidRPr="00AA075E">
              <w:rPr>
                <w:rFonts w:ascii="Arial" w:hAnsi="Arial" w:cs="Arial"/>
                <w:b/>
                <w:sz w:val="16"/>
                <w:szCs w:val="16"/>
                <w:lang w:val="en-US"/>
              </w:rPr>
              <w:t>weigh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P=0.001) and </w:t>
            </w:r>
            <w:r w:rsidRPr="003F1915">
              <w:rPr>
                <w:rFonts w:ascii="Arial" w:hAnsi="Arial" w:cs="Arial"/>
                <w:b/>
                <w:sz w:val="16"/>
                <w:szCs w:val="16"/>
                <w:lang w:val="en-US"/>
              </w:rPr>
              <w:t>body mass index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0.001),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3F1915" w:rsidRDefault="00A32D9C" w:rsidP="00FB77D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F1915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 (%)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, P=</w:t>
            </w:r>
            <w:r w:rsidRPr="003F1915">
              <w:rPr>
                <w:rFonts w:ascii="Arial" w:hAnsi="Arial" w:cs="Arial"/>
                <w:b/>
                <w:sz w:val="16"/>
                <w:szCs w:val="16"/>
                <w:lang w:val="en-US"/>
              </w:rPr>
              <w:t>0.765</w:t>
            </w:r>
          </w:p>
          <w:p w:rsidR="00A32D9C" w:rsidRPr="003F1915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Before 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F1915">
              <w:rPr>
                <w:lang w:val="en-US"/>
              </w:rPr>
              <w:t xml:space="preserve"> 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7.45 ± 1.67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During 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F1915">
              <w:rPr>
                <w:lang w:val="en-US"/>
              </w:rPr>
              <w:t xml:space="preserve"> 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7.40 ± 1.54</w:t>
            </w:r>
          </w:p>
          <w:p w:rsidR="00A32D9C" w:rsidRDefault="00A32D9C" w:rsidP="00FB77D7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7574D">
              <w:rPr>
                <w:rFonts w:ascii="Arial" w:hAnsi="Arial" w:cs="Arial"/>
                <w:b/>
                <w:sz w:val="16"/>
                <w:szCs w:val="16"/>
                <w:lang w:val="en-US"/>
              </w:rPr>
              <w:t>B</w:t>
            </w:r>
            <w:r w:rsidRPr="00AA075E">
              <w:rPr>
                <w:rFonts w:ascii="Arial" w:hAnsi="Arial" w:cs="Arial"/>
                <w:b/>
                <w:sz w:val="16"/>
                <w:szCs w:val="16"/>
                <w:lang w:val="en-US"/>
              </w:rPr>
              <w:t>lood glucose readings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</w:t>
            </w: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0.007)</w:t>
            </w:r>
          </w:p>
          <w:p w:rsidR="00A32D9C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Before 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F1915">
              <w:rPr>
                <w:lang w:val="en-US"/>
              </w:rPr>
              <w:t xml:space="preserve"> </w:t>
            </w:r>
            <w:r w:rsidRPr="00AA075E">
              <w:rPr>
                <w:rFonts w:ascii="Arial" w:hAnsi="Arial" w:cs="Arial"/>
                <w:sz w:val="16"/>
                <w:szCs w:val="16"/>
                <w:lang w:val="en-US"/>
              </w:rPr>
              <w:t>182.09 ± 76.68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mg/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L</w:t>
            </w:r>
            <w:proofErr w:type="spellEnd"/>
          </w:p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F1915">
              <w:rPr>
                <w:rFonts w:ascii="Arial" w:hAnsi="Arial" w:cs="Arial"/>
                <w:sz w:val="16"/>
                <w:szCs w:val="16"/>
                <w:lang w:val="en-US"/>
              </w:rPr>
              <w:t>During 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F1915">
              <w:rPr>
                <w:lang w:val="en-US"/>
              </w:rPr>
              <w:t xml:space="preserve"> </w:t>
            </w:r>
            <w:r w:rsidRPr="00AA075E">
              <w:rPr>
                <w:rFonts w:ascii="Arial" w:hAnsi="Arial" w:cs="Arial"/>
                <w:sz w:val="16"/>
                <w:szCs w:val="16"/>
                <w:lang w:val="en-US"/>
              </w:rPr>
              <w:t>200.45 ± 79.97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1441BB" w:rsidRDefault="00A32D9C" w:rsidP="00FB77D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80587">
              <w:rPr>
                <w:rFonts w:ascii="Arial" w:hAnsi="Arial" w:cs="Arial"/>
                <w:sz w:val="16"/>
                <w:szCs w:val="16"/>
                <w:lang w:val="en-US"/>
              </w:rPr>
              <w:t>decreased physical activity and an unhealthy diet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280587"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istortion </w:t>
            </w:r>
            <w:r w:rsidRPr="00280587">
              <w:rPr>
                <w:rFonts w:ascii="Arial" w:hAnsi="Arial" w:cs="Arial"/>
                <w:sz w:val="16"/>
                <w:szCs w:val="16"/>
                <w:lang w:val="en-US"/>
              </w:rPr>
              <w:t>in people’s daily routines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A32D9C" w:rsidRPr="00045212" w:rsidRDefault="00A32D9C" w:rsidP="00FB77D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</w:p>
        </w:tc>
      </w:tr>
      <w:tr w:rsidR="00A32D9C" w:rsidRPr="00A3166B" w:rsidTr="00A32D9C">
        <w:trPr>
          <w:cantSplit/>
          <w:trHeight w:val="246"/>
        </w:trPr>
        <w:tc>
          <w:tcPr>
            <w:tcW w:w="1536" w:type="dxa"/>
            <w:vAlign w:val="center"/>
          </w:tcPr>
          <w:p w:rsidR="00A32D9C" w:rsidRDefault="00CF1C71" w:rsidP="006A57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445ef7e5-8525-4fc8-9e59-7d1285bb29b4"/>
                <w:id w:val="-1628006700"/>
                <w:placeholder>
                  <w:docPart w:val="A4A16426D85F4C9E93F8692AEA686712"/>
                </w:placeholder>
              </w:sdtPr>
              <w:sdtEndPr/>
              <w:sdtContent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FiMzlhMTlhLWM1MDMtNDc5Mi1hNDE4LTQzMTgzODA1NGJkYyIsIlJhbmdlTGVuZ3RoIjoxOSwiUmVmZXJlbmNlSWQiOiJmMzA3YThiYy02YWIwLTRmZDktODM2NS1iMzU0OGJhZTE4NDE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MuMDcuMjAyMCIsIkRvaSI6IjEwLjEwMTYvai5kc3guMjAyMC4wNy4wMTY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I2Nzk1MjciLCJVcmlTdHJpbmciOiJodHRwOi8vd3d3Lm5jYmkubmxtLm5paC5nb3YvcHVibWVkLzMyNjc5NTI3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1OjA5IiwiTW9kaWZpZWRCeSI6Il9TdGVmYW5pZSBTdGljaGxpbmciLCJJZCI6ImVlNTI4MDBjLTg2YmMtNDg5OS1hYTgxLWZlNWNjM2QwMWQyMiIsIk1vZGlmaWVkT24iOiIyMDIxLTAzLTI5VDExOjE1OjA5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AxNi9qLmRzeC4yMDIwLjA3LjAxNiIsIlVyaVN0cmluZyI6Imh0dHBzOi8vZG9pLm9yZy8xMC4xMDE2L2ouZHN4LjIwMjAuMDcuMDE2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1OjA5IiwiTW9kaWZpZWRCeSI6Il9TdGVmYW5pZSBTdGljaGxpbmciLCJJZCI6ImI1NWRjMDVmLWI2ZjMtNDc2ZS05OGRlLTE3YTM4MmM1ZjA2NiIsIk1vZGlmaWVkT24iOiIyMDIxLTAzLTI5VDExOjE1OjA5IiwiUHJvamVjdCI6eyIkcmVmIjoiNS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NzM1NzUxMSIsIlVyaVN0cmluZyI6Imh0dHBzOi8vd3d3Lm5jYmkubmxtLm5paC5nb3YvcG1jL2FydGljbGVzL1BNQzczNTc1MTE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}</w:instrTex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Verma et al. 2020)</w:t>
                </w:r>
                <w:r w:rsidR="00A32D9C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A32D9C" w:rsidRDefault="00A32D9C" w:rsidP="006A57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6A57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46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ross-sectional</w:t>
            </w:r>
          </w:p>
        </w:tc>
        <w:tc>
          <w:tcPr>
            <w:tcW w:w="2748" w:type="dxa"/>
            <w:vAlign w:val="center"/>
          </w:tcPr>
          <w:p w:rsidR="00A32D9C" w:rsidRPr="006A5770" w:rsidRDefault="00A32D9C" w:rsidP="006A57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5770">
              <w:rPr>
                <w:rFonts w:ascii="Arial" w:hAnsi="Arial" w:cs="Arial"/>
                <w:sz w:val="16"/>
                <w:szCs w:val="16"/>
                <w:lang w:val="en-US"/>
              </w:rPr>
              <w:t>Impact of lockdown in COVID 19 on glycemic control in patients with</w:t>
            </w:r>
          </w:p>
          <w:p w:rsidR="00A32D9C" w:rsidRPr="00243D37" w:rsidRDefault="00A32D9C" w:rsidP="006A577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5770">
              <w:rPr>
                <w:rFonts w:ascii="Arial" w:hAnsi="Arial" w:cs="Arial"/>
                <w:sz w:val="16"/>
                <w:szCs w:val="16"/>
                <w:lang w:val="en-US"/>
              </w:rPr>
              <w:t>type 1 Diabetes Mellitus</w:t>
            </w:r>
          </w:p>
        </w:tc>
        <w:tc>
          <w:tcPr>
            <w:tcW w:w="901" w:type="dxa"/>
            <w:vAlign w:val="center"/>
          </w:tcPr>
          <w:p w:rsidR="00A32D9C" w:rsidRPr="00243D37" w:rsidRDefault="00A32D9C" w:rsidP="00254C9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52</w:t>
            </w:r>
          </w:p>
        </w:tc>
        <w:tc>
          <w:tcPr>
            <w:tcW w:w="1257" w:type="dxa"/>
            <w:vAlign w:val="center"/>
          </w:tcPr>
          <w:p w:rsidR="00A32D9C" w:rsidRPr="00243D37" w:rsidRDefault="00DD60DA" w:rsidP="00A07CB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405" w:type="dxa"/>
            <w:vAlign w:val="center"/>
          </w:tcPr>
          <w:p w:rsidR="00A32D9C" w:rsidRDefault="00A32D9C" w:rsidP="00590C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90C3A">
              <w:rPr>
                <w:rFonts w:ascii="Arial" w:hAnsi="Arial" w:cs="Arial"/>
                <w:b/>
                <w:sz w:val="16"/>
                <w:szCs w:val="16"/>
                <w:lang w:val="en-US"/>
              </w:rPr>
              <w:t>Mean blood glucose</w:t>
            </w:r>
            <w:r w:rsidRPr="00590C3A">
              <w:rPr>
                <w:rFonts w:ascii="Arial" w:hAnsi="Arial" w:cs="Arial"/>
                <w:sz w:val="16"/>
                <w:szCs w:val="16"/>
                <w:lang w:val="en-US"/>
              </w:rPr>
              <w:t xml:space="preserve"> 212.3 ± 57.9 mg/d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</w:t>
            </w:r>
          </w:p>
          <w:p w:rsidR="00A32D9C" w:rsidRDefault="00A32D9C" w:rsidP="00590C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90C3A">
              <w:rPr>
                <w:rFonts w:ascii="Arial" w:hAnsi="Arial" w:cs="Arial"/>
                <w:sz w:val="16"/>
                <w:szCs w:val="16"/>
                <w:lang w:val="en-US"/>
              </w:rPr>
              <w:t xml:space="preserve">276.9 ± 64.7 mg/dl </w:t>
            </w:r>
          </w:p>
          <w:p w:rsidR="00A32D9C" w:rsidRPr="00590C3A" w:rsidRDefault="00A32D9C" w:rsidP="00590C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A32D9C" w:rsidRPr="00243D37" w:rsidRDefault="00A32D9C" w:rsidP="00590C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Mean </w:t>
            </w:r>
            <w:r w:rsidRPr="00590C3A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 w:rsidRPr="00590C3A">
              <w:rPr>
                <w:rFonts w:ascii="Arial" w:hAnsi="Arial" w:cs="Arial"/>
                <w:sz w:val="16"/>
                <w:szCs w:val="16"/>
                <w:lang w:val="en-US"/>
              </w:rPr>
              <w:t xml:space="preserve"> value 8.8 ± 1.3%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vs 10 ± 1.5% (P&lt;</w:t>
            </w:r>
            <w:r w:rsidRPr="00590C3A">
              <w:rPr>
                <w:rFonts w:ascii="Arial" w:hAnsi="Arial" w:cs="Arial"/>
                <w:sz w:val="16"/>
                <w:szCs w:val="16"/>
                <w:lang w:val="en-US"/>
              </w:rPr>
              <w:t>0.05).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A32D9C" w:rsidRPr="002E387F" w:rsidRDefault="00A32D9C" w:rsidP="002E38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Pr="002E387F">
              <w:rPr>
                <w:rFonts w:ascii="Arial" w:hAnsi="Arial" w:cs="Arial"/>
                <w:sz w:val="16"/>
                <w:szCs w:val="16"/>
                <w:lang w:val="en-US"/>
              </w:rPr>
              <w:t>on availability of insuli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E387F">
              <w:rPr>
                <w:rFonts w:ascii="Arial" w:hAnsi="Arial" w:cs="Arial"/>
                <w:sz w:val="16"/>
                <w:szCs w:val="16"/>
                <w:lang w:val="en-US"/>
              </w:rPr>
              <w:t>/</w:t>
            </w:r>
          </w:p>
          <w:p w:rsidR="00A32D9C" w:rsidRPr="00243D37" w:rsidRDefault="00A32D9C" w:rsidP="002E387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2E387F">
              <w:rPr>
                <w:rFonts w:ascii="Arial" w:hAnsi="Arial" w:cs="Arial"/>
                <w:sz w:val="16"/>
                <w:szCs w:val="16"/>
                <w:lang w:val="en-US"/>
              </w:rPr>
              <w:t>gl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ostrip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during lockdown period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A32D9C" w:rsidRPr="00045212" w:rsidRDefault="00A32D9C" w:rsidP="00254C94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</w:p>
        </w:tc>
      </w:tr>
    </w:tbl>
    <w:p w:rsidR="00D77C88" w:rsidRPr="004C5CAF" w:rsidRDefault="00A00F4C" w:rsidP="00A00F4C">
      <w:pPr>
        <w:rPr>
          <w:rFonts w:ascii="Arial" w:hAnsi="Arial" w:cs="Arial"/>
          <w:sz w:val="14"/>
          <w:szCs w:val="16"/>
          <w:lang w:val="en-US"/>
        </w:rPr>
      </w:pPr>
      <w:r w:rsidRPr="004C5CAF">
        <w:rPr>
          <w:rFonts w:ascii="Arial" w:hAnsi="Arial" w:cs="Arial"/>
          <w:sz w:val="14"/>
          <w:szCs w:val="16"/>
          <w:lang w:val="en-US"/>
        </w:rPr>
        <w:t xml:space="preserve">BMI: Body mass index; CGM: </w:t>
      </w:r>
      <w:proofErr w:type="spellStart"/>
      <w:r w:rsidRPr="004C5CAF">
        <w:rPr>
          <w:rFonts w:ascii="Arial" w:hAnsi="Arial" w:cs="Arial"/>
          <w:sz w:val="14"/>
          <w:szCs w:val="16"/>
          <w:lang w:val="en-US"/>
        </w:rPr>
        <w:t>continous</w:t>
      </w:r>
      <w:proofErr w:type="spellEnd"/>
      <w:r w:rsidRPr="004C5CAF">
        <w:rPr>
          <w:rFonts w:ascii="Arial" w:hAnsi="Arial" w:cs="Arial"/>
          <w:sz w:val="14"/>
          <w:szCs w:val="16"/>
          <w:lang w:val="en-US"/>
        </w:rPr>
        <w:t xml:space="preserve"> glucose monitoring; CSII: continuous subcutaneous insulin infusion; DM: Diabetes mellitus; COVID-19: coronavirus disease 2019 FBG: fasting blood glucose; FGM: flash glucose monitoring; HbA1c: glycated hemoglobin A1c; HCL: hybrid closed loop system; </w:t>
      </w:r>
      <w:r w:rsidR="00AF071A" w:rsidRPr="004C5CAF">
        <w:rPr>
          <w:rFonts w:ascii="Arial" w:hAnsi="Arial" w:cs="Arial"/>
          <w:sz w:val="14"/>
          <w:szCs w:val="16"/>
          <w:lang w:val="en-US"/>
        </w:rPr>
        <w:t xml:space="preserve">MDI: multiple daily injections; </w:t>
      </w:r>
      <w:r w:rsidR="00155F5C" w:rsidRPr="004C5CAF">
        <w:rPr>
          <w:rFonts w:ascii="Arial" w:hAnsi="Arial" w:cs="Arial"/>
          <w:sz w:val="14"/>
          <w:szCs w:val="16"/>
          <w:lang w:val="en-US"/>
        </w:rPr>
        <w:t xml:space="preserve">SAP: Sensor-augmented pump; </w:t>
      </w:r>
      <w:r w:rsidRPr="004C5CAF">
        <w:rPr>
          <w:rFonts w:ascii="Arial" w:hAnsi="Arial" w:cs="Arial"/>
          <w:sz w:val="14"/>
          <w:szCs w:val="16"/>
          <w:lang w:val="en-US"/>
        </w:rPr>
        <w:t xml:space="preserve">SARS-CoV-2: severe acute respiratory syndrome coronavirus type 2; T1D: type 1 diabetes; T2D: type 2 diabetes; TIR: </w:t>
      </w:r>
      <w:r w:rsidR="00C71E44" w:rsidRPr="004C5CAF">
        <w:rPr>
          <w:rFonts w:ascii="Arial" w:hAnsi="Arial" w:cs="Arial"/>
          <w:sz w:val="14"/>
          <w:szCs w:val="16"/>
          <w:lang w:val="en-US"/>
        </w:rPr>
        <w:t>time in range</w:t>
      </w:r>
    </w:p>
    <w:p w:rsidR="00FB77D7" w:rsidRPr="00222388" w:rsidRDefault="00FB77D7" w:rsidP="00FB77D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Table </w:t>
      </w:r>
      <w:r w:rsidR="00953C83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 xml:space="preserve">2: </w:t>
      </w:r>
      <w:r w:rsidRPr="00222388">
        <w:rPr>
          <w:rFonts w:ascii="Arial" w:hAnsi="Arial" w:cs="Arial"/>
          <w:b/>
          <w:lang w:val="en-US"/>
        </w:rPr>
        <w:t xml:space="preserve">Overview of </w:t>
      </w:r>
      <w:r>
        <w:rPr>
          <w:rFonts w:ascii="Arial" w:hAnsi="Arial" w:cs="Arial"/>
          <w:b/>
          <w:lang w:val="en-US"/>
        </w:rPr>
        <w:t xml:space="preserve">Type 2 Diabetes </w:t>
      </w:r>
      <w:r w:rsidRPr="00222388">
        <w:rPr>
          <w:rFonts w:ascii="Arial" w:hAnsi="Arial" w:cs="Arial"/>
          <w:b/>
          <w:lang w:val="en-US"/>
        </w:rPr>
        <w:t>studies</w:t>
      </w:r>
    </w:p>
    <w:tbl>
      <w:tblPr>
        <w:tblStyle w:val="GridTable1Light"/>
        <w:tblW w:w="14879" w:type="dxa"/>
        <w:tblLook w:val="0420" w:firstRow="1" w:lastRow="0" w:firstColumn="0" w:lastColumn="0" w:noHBand="0" w:noVBand="1"/>
      </w:tblPr>
      <w:tblGrid>
        <w:gridCol w:w="1525"/>
        <w:gridCol w:w="1344"/>
        <w:gridCol w:w="2715"/>
        <w:gridCol w:w="901"/>
        <w:gridCol w:w="1382"/>
        <w:gridCol w:w="3353"/>
        <w:gridCol w:w="2323"/>
        <w:gridCol w:w="1336"/>
      </w:tblGrid>
      <w:tr w:rsidR="00FB77D7" w:rsidRPr="00A3166B" w:rsidTr="007C72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693"/>
          <w:tblHeader/>
        </w:trPr>
        <w:tc>
          <w:tcPr>
            <w:tcW w:w="1536" w:type="dxa"/>
            <w:tcBorders>
              <w:bottom w:val="single" w:sz="12" w:space="0" w:color="auto"/>
            </w:tcBorders>
            <w:vAlign w:val="center"/>
          </w:tcPr>
          <w:p w:rsidR="00FB77D7" w:rsidRPr="006A5770" w:rsidRDefault="00FB77D7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A5770">
              <w:rPr>
                <w:rFonts w:ascii="Arial" w:hAnsi="Arial" w:cs="Arial"/>
                <w:sz w:val="16"/>
                <w:szCs w:val="16"/>
                <w:lang w:val="en-US"/>
              </w:rPr>
              <w:t>Author, year, location</w:t>
            </w:r>
          </w:p>
        </w:tc>
        <w:tc>
          <w:tcPr>
            <w:tcW w:w="1346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748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esearch object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B77D7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441BB">
              <w:rPr>
                <w:rFonts w:ascii="Arial" w:hAnsi="Arial" w:cs="Arial"/>
                <w:sz w:val="16"/>
                <w:szCs w:val="16"/>
                <w:lang w:val="en-US"/>
              </w:rPr>
              <w:t>Patient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n</w:t>
            </w:r>
          </w:p>
        </w:tc>
        <w:tc>
          <w:tcPr>
            <w:tcW w:w="1257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DE3858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igital</w:t>
            </w:r>
            <w:r w:rsidR="00FB77D7" w:rsidRPr="001441BB">
              <w:rPr>
                <w:rFonts w:ascii="Arial" w:hAnsi="Arial" w:cs="Arial"/>
                <w:sz w:val="16"/>
                <w:szCs w:val="16"/>
                <w:lang w:val="en-US"/>
              </w:rPr>
              <w:t xml:space="preserve"> care during lockdown</w:t>
            </w:r>
          </w:p>
        </w:tc>
        <w:tc>
          <w:tcPr>
            <w:tcW w:w="3405" w:type="dxa"/>
            <w:tcBorders>
              <w:bottom w:val="single" w:sz="12" w:space="0" w:color="auto"/>
            </w:tcBorders>
            <w:vAlign w:val="center"/>
          </w:tcPr>
          <w:p w:rsidR="00FB77D7" w:rsidRPr="001441BB" w:rsidRDefault="00F03CB4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234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FB77D7" w:rsidRDefault="00FB77D7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E48B2">
              <w:rPr>
                <w:rFonts w:ascii="Arial" w:hAnsi="Arial" w:cs="Arial"/>
                <w:sz w:val="16"/>
                <w:szCs w:val="16"/>
                <w:lang w:val="en-US"/>
              </w:rPr>
              <w:t xml:space="preserve">Hypotheses for underlying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reasons</w:t>
            </w:r>
          </w:p>
        </w:tc>
        <w:tc>
          <w:tcPr>
            <w:tcW w:w="1340" w:type="dxa"/>
            <w:tcBorders>
              <w:bottom w:val="single" w:sz="12" w:space="0" w:color="auto"/>
            </w:tcBorders>
            <w:vAlign w:val="center"/>
          </w:tcPr>
          <w:p w:rsidR="00FB77D7" w:rsidRPr="00045212" w:rsidRDefault="00FB77D7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45212">
              <w:rPr>
                <w:rFonts w:ascii="Arial" w:hAnsi="Arial" w:cs="Arial"/>
                <w:sz w:val="16"/>
                <w:szCs w:val="16"/>
                <w:lang w:val="en-US"/>
              </w:rPr>
              <w:t>Overall effect on glycemic control</w:t>
            </w:r>
          </w:p>
        </w:tc>
      </w:tr>
      <w:tr w:rsidR="007C7291" w:rsidRPr="00A3166B" w:rsidTr="007C7291">
        <w:trPr>
          <w:cantSplit/>
          <w:trHeight w:val="960"/>
        </w:trPr>
        <w:tc>
          <w:tcPr>
            <w:tcW w:w="1536" w:type="dxa"/>
            <w:vAlign w:val="center"/>
          </w:tcPr>
          <w:p w:rsidR="007C7291" w:rsidRDefault="00CF1C71" w:rsidP="004840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15f60a74-3f95-4c76-8e24-e10e6e444d4d"/>
                <w:id w:val="1061137909"/>
                <w:placeholder>
                  <w:docPart w:val="920722279A2444E9B75B7FEC6C91D21E"/>
                </w:placeholder>
              </w:sdtPr>
              <w:sdtEndPr/>
              <w:sdtContent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Q0YWVkN2UyLWM0NjQtNDQ5Ni05OGU2LWIwMGNiZWFkY2IyMyIsIlJhbmdlTGVuZ3RoIjoyMSwiUmVmZXJlbmNlSWQiOiIwZDdhZDFjMy05NjNhLTQyMGEtOWFmZC05NTAxZDA1ZDkzYj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MS4xMC4yMDIwIiwiRG9pIjoiMTAuMTAwNy9zMTM0MTAtMDIwLTAwODgwLXg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MxMDY3MzkiLCJVcmlTdHJpbmciOiJodHRwOi8vd3d3Lm5jYmkubmxtLm5paC5nb3YvcHVibWVkLzMzMTA2NzM5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0OjA0IiwiTW9kaWZpZWRCeSI6Il9TdGVmYW5pZSBTdGljaGxpbmciLCJJZCI6IjdlOTM3ZjgwLTJjNzYtNGFlZS05OTU1LTU2ZDI5NDY1NmYwYyIsIk1vZGlmaWVkT24iOiIyMDIxLTAzLTI5VDExOjE0OjA0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wNy9zMTM0MTAtMDIwLTAwODgwLXgiLCJVcmlTdHJpbmciOiJodHRwczovL2RvaS5vcmcvMTAuMTAwNy9zMTM0MTAtMDIwLTAwODgwLXg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N0ZWZhbmllIFN0aWNobGluZyIsIkNyZWF0ZWRPbiI6IjIwMjEtMDMtMjlUMTE6MTQ6MDQiLCJNb2RpZmllZEJ5IjoiX1N0ZWZhbmllIFN0aWNobGluZyIsIklkIjoiNDdjNDRjMWEtMTcwYy00NGEzLTkzZmMtMDIxMDJhN2Y3ZGI1IiwiTW9kaWZpZWRPbiI6IjIwMjEtMDMtMjlUMTE6MTQ6MDQiLCJQcm9qZWN0Ijp7IiRyZWYiOiI1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3NTc2OTc3IiwiVXJpU3RyaW5nIjoiaHR0cHM6Ly93d3cubmNiaS5ubG0ubmloLmdvdi9wbWMvYXJ0aWNsZXMvUE1DNzU3Njk3Ny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}</w:instrTex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Rastogi et al. 2020)</w: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C7291" w:rsidRDefault="007C7291" w:rsidP="004840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Default="007C7291" w:rsidP="004840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46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ohort, prospective</w:t>
            </w:r>
          </w:p>
        </w:tc>
        <w:tc>
          <w:tcPr>
            <w:tcW w:w="2748" w:type="dxa"/>
            <w:vAlign w:val="center"/>
          </w:tcPr>
          <w:p w:rsidR="007C7291" w:rsidRPr="004840FD" w:rsidRDefault="007C7291" w:rsidP="004840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40FD">
              <w:rPr>
                <w:rFonts w:ascii="Arial" w:hAnsi="Arial" w:cs="Arial"/>
                <w:sz w:val="16"/>
                <w:szCs w:val="16"/>
                <w:lang w:val="en-US"/>
              </w:rPr>
              <w:t>Improved glycemic control amongst people with long-standing</w:t>
            </w:r>
          </w:p>
          <w:p w:rsidR="007C7291" w:rsidRPr="007D5AB5" w:rsidRDefault="007C7291" w:rsidP="004840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840FD">
              <w:rPr>
                <w:rFonts w:ascii="Arial" w:hAnsi="Arial" w:cs="Arial"/>
                <w:sz w:val="16"/>
                <w:szCs w:val="16"/>
                <w:lang w:val="en-US"/>
              </w:rPr>
              <w:t>diabetes during COVID-19 lockdown</w:t>
            </w:r>
          </w:p>
          <w:p w:rsidR="007C7291" w:rsidRPr="007D5AB5" w:rsidRDefault="007C7291" w:rsidP="004840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422</w:t>
            </w:r>
          </w:p>
        </w:tc>
        <w:tc>
          <w:tcPr>
            <w:tcW w:w="1257" w:type="dxa"/>
            <w:vAlign w:val="center"/>
          </w:tcPr>
          <w:p w:rsidR="007C7291" w:rsidRDefault="007C7291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elemedicine, 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self monitoring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blood glucose</w:t>
            </w:r>
          </w:p>
        </w:tc>
        <w:tc>
          <w:tcPr>
            <w:tcW w:w="3405" w:type="dxa"/>
            <w:vAlign w:val="center"/>
          </w:tcPr>
          <w:p w:rsidR="007C7291" w:rsidRPr="00C62530" w:rsidRDefault="007C7291" w:rsidP="002E510F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2E510F">
              <w:rPr>
                <w:rFonts w:ascii="Arial" w:hAnsi="Arial" w:cs="Arial"/>
                <w:sz w:val="16"/>
                <w:szCs w:val="16"/>
                <w:lang w:val="en-US"/>
              </w:rPr>
              <w:t xml:space="preserve">decrease in </w:t>
            </w:r>
            <w:r w:rsidRPr="006F4947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 w:rsidRPr="002E510F">
              <w:rPr>
                <w:rFonts w:ascii="Arial" w:hAnsi="Arial" w:cs="Arial"/>
                <w:sz w:val="16"/>
                <w:szCs w:val="16"/>
                <w:lang w:val="en-US"/>
              </w:rPr>
              <w:t xml:space="preserve"> from 7.8% (6.9 to 9.4) prior lockdown to 7.4% (6.6 to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2E510F">
              <w:rPr>
                <w:rFonts w:ascii="Arial" w:hAnsi="Arial" w:cs="Arial"/>
                <w:sz w:val="16"/>
                <w:szCs w:val="16"/>
                <w:lang w:val="en-US"/>
              </w:rPr>
              <w:t>8.7) during 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Pr="002E510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P=0.005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C7291" w:rsidRDefault="007C7291" w:rsidP="006F494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F4947">
              <w:rPr>
                <w:rFonts w:ascii="Arial" w:hAnsi="Arial" w:cs="Arial"/>
                <w:sz w:val="16"/>
                <w:szCs w:val="16"/>
                <w:lang w:val="en-US"/>
              </w:rPr>
              <w:t>Awareness of glycemic goa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, access to self-monitoring of </w:t>
            </w:r>
            <w:r w:rsidRPr="006F4947">
              <w:rPr>
                <w:rFonts w:ascii="Arial" w:hAnsi="Arial" w:cs="Arial"/>
                <w:sz w:val="16"/>
                <w:szCs w:val="16"/>
                <w:lang w:val="en-US"/>
              </w:rPr>
              <w:t>blood gl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ucose, and ability to cope with </w:t>
            </w:r>
            <w:r w:rsidRPr="006F4947">
              <w:rPr>
                <w:rFonts w:ascii="Arial" w:hAnsi="Arial" w:cs="Arial"/>
                <w:sz w:val="16"/>
                <w:szCs w:val="16"/>
                <w:lang w:val="en-US"/>
              </w:rPr>
              <w:t>restrictions of lockdown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7C7291" w:rsidRDefault="007C7291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7C7291" w:rsidRPr="00A3166B" w:rsidTr="007C7291">
        <w:trPr>
          <w:cantSplit/>
          <w:trHeight w:val="960"/>
        </w:trPr>
        <w:tc>
          <w:tcPr>
            <w:tcW w:w="1536" w:type="dxa"/>
            <w:vAlign w:val="center"/>
          </w:tcPr>
          <w:p w:rsidR="007C7291" w:rsidRDefault="00CF1C71" w:rsidP="009E0D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bd67e884-5dee-483b-a497-e185030367da"/>
                <w:id w:val="1768963367"/>
                <w:placeholder>
                  <w:docPart w:val="DB6DBA76924F4AB1A1400082DEBCD180"/>
                </w:placeholder>
              </w:sdtPr>
              <w:sdtEndPr/>
              <w:sdtContent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ExOGY3NmQ3LWIzZTYtNGMyNi1iNmRlLTE2ZjYzYzljOTM1OSIsIlJhbmdlTGVuZ3RoIjoxOSwiUmVmZXJlbmNlSWQiOiIzNzIxYjNlYi1jNTE1LTQzODUtYWQ1Ni0wMWE4MDJhZjlhZGQ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cuMTAuMjAyMCIsIkRvaSI6IjEwLjEwMTYvai5qZGlhY29tcC4yMDIwLjEwNzc1Ni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IzMzA1OTk4MiIsIlVyaVN0cmluZyI6Imh0dHA6Ly93d3cubmNiaS5ubG0ubmloLmdvdi9wdWJtZWQvMzMwNTk5ODI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0OjA0IiwiTW9kaWZpZWRCeSI6Il9TdGVmYW5pZSBTdGljaGxpbmciLCJJZCI6IjMxNzZmNWZjLTE4NGMtNGFhMC1iMmFkLTM4YWJmNWNmZTYwZSIsIk1vZGlmaWVkT24iOiIyMDIxLTAzLTI5VDExOjE0OjA0IiwiUHJvamVjdCI6eyIkcmVmIjoiNS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U0MDE5MSIsIlVyaVN0cmluZyI6Imh0dHBzOi8vd3d3Lm5jYmkubmxtLm5paC5nb3YvcG1jL2FydGljbGVzL1BNQzc1NDAxOTE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}</w:instrTex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Psoma et al. 2020)</w: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C7291" w:rsidRDefault="007C7291" w:rsidP="009E0D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Default="007C7291" w:rsidP="009E0D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reece</w:t>
            </w:r>
          </w:p>
        </w:tc>
        <w:tc>
          <w:tcPr>
            <w:tcW w:w="1346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7C7291" w:rsidRPr="00164E9D" w:rsidRDefault="007C7291" w:rsidP="009E0DC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>Effect of COVI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D-19-associated lockdown on the 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 xml:space="preserve">metabolic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control of patients with type 2 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901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380</w:t>
            </w:r>
          </w:p>
        </w:tc>
        <w:tc>
          <w:tcPr>
            <w:tcW w:w="1257" w:type="dxa"/>
            <w:vAlign w:val="center"/>
          </w:tcPr>
          <w:p w:rsidR="007C7291" w:rsidRDefault="007C7291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405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0DC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BMI 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 xml:space="preserve">(Kg/m2) 30.6 ± 5.8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s 30.3 ± 5.6, P=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>0.01</w:t>
            </w:r>
          </w:p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E0DC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Glucose 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 xml:space="preserve">(mg/dl) 127 ± 42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s 123 ± 35; P&gt;0.05</w:t>
            </w:r>
          </w:p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Pr="00647954" w:rsidRDefault="007C7291" w:rsidP="00DF575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9E0DC6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bA1c 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 xml:space="preserve">(%) 6.9 ± 1.3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vs 6.7 ± 0.9, P=</w:t>
            </w:r>
            <w:r w:rsidRPr="009E0DC6">
              <w:rPr>
                <w:rFonts w:ascii="Arial" w:hAnsi="Arial" w:cs="Arial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C7291" w:rsidRDefault="007C7291" w:rsidP="00BA5D8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Pr="00BA5D89">
              <w:rPr>
                <w:rFonts w:ascii="Arial" w:hAnsi="Arial" w:cs="Arial"/>
                <w:sz w:val="16"/>
                <w:szCs w:val="16"/>
                <w:lang w:val="en-US"/>
              </w:rPr>
              <w:t>etter eating behavior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in home-office</w:t>
            </w:r>
            <w:r w:rsidRPr="00BA5D89">
              <w:rPr>
                <w:rFonts w:ascii="Arial" w:hAnsi="Arial" w:cs="Arial"/>
                <w:sz w:val="16"/>
                <w:szCs w:val="16"/>
                <w:lang w:val="en-US"/>
              </w:rPr>
              <w:t xml:space="preserve"> (home-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prepared meals which are better </w:t>
            </w:r>
            <w:r w:rsidRPr="00BA5D89">
              <w:rPr>
                <w:rFonts w:ascii="Arial" w:hAnsi="Arial" w:cs="Arial"/>
                <w:sz w:val="16"/>
                <w:szCs w:val="16"/>
                <w:lang w:val="en-US"/>
              </w:rPr>
              <w:t>th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an take-</w:t>
            </w: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aways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at the office), </w:t>
            </w:r>
            <w:r w:rsidRPr="00BA5D89">
              <w:rPr>
                <w:rFonts w:ascii="Arial" w:hAnsi="Arial" w:cs="Arial"/>
                <w:sz w:val="16"/>
                <w:szCs w:val="16"/>
                <w:lang w:val="en-US"/>
              </w:rPr>
              <w:t>chance for more exercise</w:t>
            </w:r>
          </w:p>
        </w:tc>
        <w:tc>
          <w:tcPr>
            <w:tcW w:w="1340" w:type="dxa"/>
            <w:shd w:val="clear" w:color="auto" w:fill="E2EFD9" w:themeFill="accent6" w:themeFillTint="33"/>
            <w:vAlign w:val="center"/>
          </w:tcPr>
          <w:p w:rsidR="007C7291" w:rsidRDefault="007C7291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mprovement</w:t>
            </w:r>
          </w:p>
        </w:tc>
      </w:tr>
      <w:tr w:rsidR="00715FA3" w:rsidRPr="00A3166B" w:rsidTr="007C7291">
        <w:trPr>
          <w:cantSplit/>
          <w:trHeight w:val="960"/>
        </w:trPr>
        <w:tc>
          <w:tcPr>
            <w:tcW w:w="1536" w:type="dxa"/>
            <w:vAlign w:val="center"/>
          </w:tcPr>
          <w:p w:rsidR="00715FA3" w:rsidRDefault="00CF1C71" w:rsidP="001240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8d7e02ef-6b79-4413-b2f1-e6ead8878fcc"/>
                <w:id w:val="510181860"/>
                <w:placeholder>
                  <w:docPart w:val="DefaultPlaceholder_-1854013440"/>
                </w:placeholder>
              </w:sdtPr>
              <w:sdtEndPr/>
              <w:sdtContent>
                <w:r w:rsidR="00124069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iY2U0ODNkLWJjZWQtNDI1Mi04NmJhLTZhOGI3NWFjMmRiNCIsIlJhbmdlTGVuZ3RoIjoyMCwiUmVmZXJlbmNlSWQiOiIzYzhmNTFhYS01YTZlLTQ4MTItODZiYS1kMTllMjc0MWRkM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jA5LjIwMjAiLCJEb2kiOiIxMC4xMDE2L2ouZHN4LjIwMjAuMDkuMDA1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yOTU2OTI2IiwiVXJpU3RyaW5nIjoiaHR0cDovL3d3dy5uY2JpLm5sbS5uaWguZ292L3B1Ym1lZC8zMjk1Njky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DowNCIsIk1vZGlmaWVkQnkiOiJfU3RlZmFuaWUgU3RpY2hsaW5nIiwiSWQiOiI4ZjRkM2UwZS1kZWFkLTQxNmItOGE1Zi01MjMwMjFiMTNiN2IiLCJNb2RpZmllZE9uIjoiMjAyMS0wMy0yOVQxMToxNDowNC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kc3guMjAyMC4wOS4wMDUiLCJVcmlTdHJpbmciOiJodHRwczovL2RvaS5vcmcvMTAuMTAxNi9qLmRzeC4yMDIwLjA5LjA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DowNCIsIk1vZGlmaWVkQnkiOiJfU3RlZmFuaWUgU3RpY2hsaW5nIiwiSWQiOiIyZWZlOWNmMi0xODQ4LTQwNWEtODgzOS04NWNjYjRiYzRhZTIiLCJNb2RpZmllZE9uIjoiMjAyMS0wMy0yOVQxMToxNDowNCIsIlByb2plY3QiOnsiJHJlZiI6IjU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c0ODU1NzAiLCJVcmlTdHJpbmciOiJodHRwczovL3d3dy5uY2JpLm5sbS5uaWguZ292L3BtYy9hcnRpY2xlcy9QTUM3NDg1NTc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}</w:instrText>
                </w:r>
                <w:r w:rsidR="00124069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Sankar et al. 2020)</w:t>
                </w:r>
                <w:r w:rsidR="00124069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124069" w:rsidRDefault="00124069" w:rsidP="001240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124069" w:rsidRDefault="00124069" w:rsidP="0012406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46" w:type="dxa"/>
            <w:vAlign w:val="center"/>
          </w:tcPr>
          <w:p w:rsidR="00715FA3" w:rsidRDefault="000E57EC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164E9D" w:rsidRPr="00164E9D" w:rsidRDefault="00164E9D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E9D">
              <w:rPr>
                <w:rFonts w:ascii="Arial" w:hAnsi="Arial" w:cs="Arial"/>
                <w:sz w:val="16"/>
                <w:szCs w:val="16"/>
                <w:lang w:val="en-US"/>
              </w:rPr>
              <w:t>Effects of COVID-19 lockdown on type 2 diabetes, lifestyle and</w:t>
            </w:r>
          </w:p>
          <w:p w:rsidR="00164E9D" w:rsidRPr="00164E9D" w:rsidRDefault="00164E9D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E9D">
              <w:rPr>
                <w:rFonts w:ascii="Arial" w:hAnsi="Arial" w:cs="Arial"/>
                <w:sz w:val="16"/>
                <w:szCs w:val="16"/>
                <w:lang w:val="en-US"/>
              </w:rPr>
              <w:t>psychosocial health: A hospital-based cross-sectional survey from</w:t>
            </w:r>
          </w:p>
          <w:p w:rsidR="00715FA3" w:rsidRPr="00777917" w:rsidRDefault="00164E9D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64E9D">
              <w:rPr>
                <w:rFonts w:ascii="Arial" w:hAnsi="Arial" w:cs="Arial"/>
                <w:sz w:val="16"/>
                <w:szCs w:val="16"/>
                <w:lang w:val="en-US"/>
              </w:rPr>
              <w:t>South India</w:t>
            </w:r>
          </w:p>
        </w:tc>
        <w:tc>
          <w:tcPr>
            <w:tcW w:w="901" w:type="dxa"/>
            <w:vAlign w:val="center"/>
          </w:tcPr>
          <w:p w:rsidR="00715FA3" w:rsidRDefault="00164E9D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10</w:t>
            </w:r>
          </w:p>
        </w:tc>
        <w:tc>
          <w:tcPr>
            <w:tcW w:w="1257" w:type="dxa"/>
            <w:vAlign w:val="center"/>
          </w:tcPr>
          <w:p w:rsidR="00715FA3" w:rsidRDefault="00164E9D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Telemedicine </w:t>
            </w:r>
            <w:r w:rsidRPr="00164E9D">
              <w:rPr>
                <w:rFonts w:ascii="Arial" w:hAnsi="Arial" w:cs="Arial"/>
                <w:sz w:val="16"/>
                <w:szCs w:val="16"/>
                <w:lang w:val="en-US"/>
              </w:rPr>
              <w:t>used by 7.3%</w:t>
            </w:r>
          </w:p>
        </w:tc>
        <w:tc>
          <w:tcPr>
            <w:tcW w:w="3405" w:type="dxa"/>
            <w:vAlign w:val="center"/>
          </w:tcPr>
          <w:p w:rsidR="00715FA3" w:rsidRDefault="00647954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7954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bA1c </w:t>
            </w:r>
            <w:r w:rsidRPr="00647954">
              <w:rPr>
                <w:rFonts w:ascii="Arial" w:hAnsi="Arial" w:cs="Arial"/>
                <w:sz w:val="16"/>
                <w:szCs w:val="16"/>
                <w:lang w:val="en-US"/>
              </w:rPr>
              <w:t>before (8.2 ± 1.3%) and after (8.12 ± 1.6%) lockdow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P&gt;0.05</w:t>
            </w:r>
          </w:p>
          <w:p w:rsidR="00B86F2E" w:rsidRDefault="00B86F2E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B86F2E" w:rsidRPr="00B86F2E" w:rsidRDefault="00B86F2E" w:rsidP="00B86F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W</w:t>
            </w:r>
            <w:r w:rsidRPr="00B86F2E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eight </w:t>
            </w:r>
            <w:r w:rsidRPr="00B86F2E">
              <w:rPr>
                <w:rFonts w:ascii="Arial" w:hAnsi="Arial" w:cs="Arial"/>
                <w:sz w:val="16"/>
                <w:szCs w:val="16"/>
                <w:lang w:val="en-US"/>
              </w:rPr>
              <w:t xml:space="preserve">after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ockdown higher </w:t>
            </w:r>
            <w:r w:rsidRPr="00B86F2E">
              <w:rPr>
                <w:rFonts w:ascii="Arial" w:hAnsi="Arial" w:cs="Arial"/>
                <w:sz w:val="16"/>
                <w:szCs w:val="16"/>
                <w:lang w:val="en-US"/>
              </w:rPr>
              <w:t xml:space="preserve">(71.8 ± 13.6 kg)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vs </w:t>
            </w:r>
            <w:r w:rsidRPr="00B86F2E">
              <w:rPr>
                <w:rFonts w:ascii="Arial" w:hAnsi="Arial" w:cs="Arial"/>
                <w:sz w:val="16"/>
                <w:szCs w:val="16"/>
                <w:lang w:val="en-US"/>
              </w:rPr>
              <w:t xml:space="preserve"> (71.5 ± 14.8 kg)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P&gt;0.05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15FA3" w:rsidRPr="004B0DF0" w:rsidRDefault="00B86F2E" w:rsidP="00B86F2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Pr="00B86F2E">
              <w:rPr>
                <w:rFonts w:ascii="Arial" w:hAnsi="Arial" w:cs="Arial"/>
                <w:sz w:val="16"/>
                <w:szCs w:val="16"/>
                <w:lang w:val="en-US"/>
              </w:rPr>
              <w:t xml:space="preserve">ockdown did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ot cause a major disruption in </w:t>
            </w:r>
            <w:r w:rsidRPr="00B86F2E">
              <w:rPr>
                <w:rFonts w:ascii="Arial" w:hAnsi="Arial" w:cs="Arial"/>
                <w:sz w:val="16"/>
                <w:szCs w:val="16"/>
                <w:lang w:val="en-US"/>
              </w:rPr>
              <w:t>glycemic control, lif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estyle and psychosocial health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:rsidR="00715FA3" w:rsidRPr="003357C0" w:rsidRDefault="00B86F2E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</w:tr>
      <w:tr w:rsidR="008A02B9" w:rsidRPr="00A3166B" w:rsidTr="007C7291">
        <w:trPr>
          <w:cantSplit/>
          <w:trHeight w:val="960"/>
        </w:trPr>
        <w:tc>
          <w:tcPr>
            <w:tcW w:w="1536" w:type="dxa"/>
            <w:vAlign w:val="center"/>
          </w:tcPr>
          <w:p w:rsidR="008A02B9" w:rsidRDefault="00CF1C71" w:rsidP="007D5A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fffa05ab-e72e-4bf8-9596-1ab3046025d2"/>
                <w:id w:val="923535631"/>
                <w:placeholder>
                  <w:docPart w:val="DefaultPlaceholder_-1854013440"/>
                </w:placeholder>
              </w:sdtPr>
              <w:sdtEndPr/>
              <w:sdtContent>
                <w:r w:rsidR="007D5AB5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YWU5ZDJkLTdjNGQtNDdjYy1iNTM5LTQ3MTAyZDMzMThmYyIsIlJhbmdlTGVuZ3RoIjoyMiwiUmVmZXJlbmNlSWQiOiI0YmNiMWY4Mi02N2M2LTRjODUtYjNlNC1hNjJkYWNlOGM5Zjk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DowNCIsIk1vZGlmaWVkQnkiOiJfU3RlZmFuaWUgU3RpY2hsaW5nIiwiSWQiOiI5NTY1NGIwNy03NjQzLTRkM2QtYWYyNi1kZjEyNTNmYjUxYzAiLCJNb2RpZmllZE9uIjoiMjAyMS0wMy0yOVQxMToxNDow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TYvai5kaWFicmVzLjIwMjEuMTA4NzUwIiwiVXJpU3RyaW5nIjoiaHR0cHM6Ly9kb2kub3JnLzEwLjEwMTYvai5kaWFicmVzLjIwMjEuMTA4NzUw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}</w:instrText>
                </w:r>
                <w:r w:rsidR="007D5AB5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Falcetta et al. 2021)</w:t>
                </w:r>
                <w:r w:rsidR="007D5AB5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D5AB5" w:rsidRDefault="007D5AB5" w:rsidP="007D5A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D5AB5" w:rsidRDefault="007D5AB5" w:rsidP="007D5A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8A02B9" w:rsidRDefault="004840FD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8A02B9" w:rsidRPr="00164E9D" w:rsidRDefault="007D5AB5" w:rsidP="007D5AB5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D5AB5">
              <w:rPr>
                <w:rFonts w:ascii="Arial" w:hAnsi="Arial" w:cs="Arial"/>
                <w:sz w:val="16"/>
                <w:szCs w:val="16"/>
                <w:lang w:val="en-US"/>
              </w:rPr>
              <w:t>Impact of COVID-19 lockdown on gluco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control of elderly people with </w:t>
            </w:r>
            <w:r w:rsidRPr="007D5AB5">
              <w:rPr>
                <w:rFonts w:ascii="Arial" w:hAnsi="Arial" w:cs="Arial"/>
                <w:sz w:val="16"/>
                <w:szCs w:val="16"/>
                <w:lang w:val="en-US"/>
              </w:rPr>
              <w:t>type 2 diabetes in Italy</w:t>
            </w:r>
          </w:p>
        </w:tc>
        <w:tc>
          <w:tcPr>
            <w:tcW w:w="901" w:type="dxa"/>
            <w:vAlign w:val="center"/>
          </w:tcPr>
          <w:p w:rsidR="008A02B9" w:rsidRDefault="007D5AB5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304</w:t>
            </w:r>
          </w:p>
        </w:tc>
        <w:tc>
          <w:tcPr>
            <w:tcW w:w="1257" w:type="dxa"/>
            <w:vAlign w:val="center"/>
          </w:tcPr>
          <w:p w:rsidR="008A02B9" w:rsidRDefault="00F00B5B" w:rsidP="00164E9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F00B5B">
              <w:rPr>
                <w:rFonts w:ascii="Arial" w:hAnsi="Arial" w:cs="Arial"/>
                <w:sz w:val="16"/>
                <w:szCs w:val="16"/>
                <w:lang w:val="en-US"/>
              </w:rPr>
              <w:t>eleconsultation</w:t>
            </w:r>
          </w:p>
        </w:tc>
        <w:tc>
          <w:tcPr>
            <w:tcW w:w="3405" w:type="dxa"/>
            <w:vAlign w:val="center"/>
          </w:tcPr>
          <w:p w:rsidR="008A02B9" w:rsidRDefault="00C62530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62530">
              <w:rPr>
                <w:rFonts w:ascii="Arial" w:hAnsi="Arial" w:cs="Arial"/>
                <w:b/>
                <w:sz w:val="16"/>
                <w:szCs w:val="16"/>
                <w:lang w:val="en-US"/>
              </w:rPr>
              <w:t>HbA1c</w:t>
            </w:r>
            <w:r w:rsidRPr="00C62530">
              <w:rPr>
                <w:rFonts w:ascii="Arial" w:hAnsi="Arial" w:cs="Arial"/>
                <w:sz w:val="16"/>
                <w:szCs w:val="16"/>
                <w:lang w:val="en-US"/>
              </w:rPr>
              <w:t>, %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(7.1±0.9 vs 7.1±0.9</w:t>
            </w:r>
            <w:r w:rsidRPr="00C62530">
              <w:rPr>
                <w:rFonts w:ascii="Arial" w:hAnsi="Arial" w:cs="Arial"/>
                <w:sz w:val="16"/>
                <w:szCs w:val="16"/>
                <w:lang w:val="en-US"/>
              </w:rPr>
              <w:t>; P=0.600)</w:t>
            </w:r>
          </w:p>
          <w:p w:rsidR="00C62530" w:rsidRDefault="00C62530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C62530" w:rsidRPr="00C62530" w:rsidRDefault="00C62530" w:rsidP="00C6253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orsening of HbA1c</w:t>
            </w:r>
            <w:r w:rsidRPr="00C62530">
              <w:rPr>
                <w:rFonts w:ascii="Arial" w:hAnsi="Arial" w:cs="Arial"/>
                <w:sz w:val="16"/>
                <w:szCs w:val="16"/>
                <w:lang w:val="en-US"/>
              </w:rPr>
              <w:t xml:space="preserve"> occurred more frequently in older patients (32.2% in &gt;80</w:t>
            </w:r>
          </w:p>
          <w:p w:rsidR="00C62530" w:rsidRPr="00647954" w:rsidRDefault="00C62530" w:rsidP="00C62530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62530">
              <w:rPr>
                <w:rFonts w:ascii="Arial" w:hAnsi="Arial" w:cs="Arial"/>
                <w:sz w:val="16"/>
                <w:szCs w:val="16"/>
                <w:lang w:val="en-US"/>
              </w:rPr>
              <w:t>years vs 21.3% in 61-80 years vs 9.3% in &lt; 60 years; P=0.05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8A02B9" w:rsidRDefault="00F00B5B" w:rsidP="00F00B5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Limited impact of the lockdown </w:t>
            </w:r>
            <w:r w:rsidRPr="00F00B5B">
              <w:rPr>
                <w:rFonts w:ascii="Arial" w:hAnsi="Arial" w:cs="Arial"/>
                <w:sz w:val="16"/>
                <w:szCs w:val="16"/>
                <w:lang w:val="en-US"/>
              </w:rPr>
              <w:t>on metabolic control</w:t>
            </w:r>
          </w:p>
        </w:tc>
        <w:tc>
          <w:tcPr>
            <w:tcW w:w="1340" w:type="dxa"/>
            <w:shd w:val="clear" w:color="auto" w:fill="E7E6E6" w:themeFill="background2"/>
            <w:vAlign w:val="center"/>
          </w:tcPr>
          <w:p w:rsidR="008A02B9" w:rsidRDefault="00C62530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table</w:t>
            </w:r>
          </w:p>
        </w:tc>
      </w:tr>
      <w:tr w:rsidR="007C7291" w:rsidRPr="00A3166B" w:rsidTr="007C7291">
        <w:trPr>
          <w:cantSplit/>
          <w:trHeight w:val="438"/>
        </w:trPr>
        <w:tc>
          <w:tcPr>
            <w:tcW w:w="1536" w:type="dxa"/>
            <w:vAlign w:val="center"/>
          </w:tcPr>
          <w:p w:rsidR="007C7291" w:rsidRDefault="00CF1C71" w:rsidP="008A6C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6c2259f8-6605-4c13-910a-59a71ce88b81"/>
                <w:id w:val="918684525"/>
                <w:placeholder>
                  <w:docPart w:val="4E7B8B2D2ECB40EEBAAD1A55D6CE27C9"/>
                </w:placeholder>
              </w:sdtPr>
              <w:sdtEndPr/>
              <w:sdtContent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wNGIyMmE2LWMwNzQtNDEwYS05OWVjLTk1MTMzNDQxOGYzNSIsIlJhbmdlTGVuZ3RoIjoyMywiUmVmZXJlbmNlSWQiOiJjOGZmNGE4Mi03MDhmLTQyMDYtYjIwYi00Y2Q2M2M3MzQ3Mzg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wLjA4LjIwMjAiLCJEb2kiOiIxMC4xMDE2L2ouZHN4LjIwMjAuMDguMDEy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zI4NTg0NzQiLCJVcmlTdHJpbmciOiJodHRwOi8vd3d3Lm5jYmkubmxtLm5paC5nb3YvcHVibWVkLzMyODU4NDc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0OjA0IiwiTW9kaWZpZWRCeSI6Il9TdGVmYW5pZSBTdGljaGxpbmciLCJJZCI6IjBiNTczNjcxLTk5ZTEtNGEwMi04OTA5LTFhM2JmNzY1NWIwMSIsIk1vZGlmaWVkT24iOiIyMDIxLTAzLTI5VDExOjE0OjA0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qLmRzeC4yMDIwLjA4LjAxMiIsIlVyaVN0cmluZyI6Imh0dHBzOi8vZG9pLm9yZy8xMC4xMDE2L2ouZHN4LjIwMjAuMDguMDEy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}</w:instrTex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Khare and Jindal 2020)</w: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C7291" w:rsidRDefault="007C7291" w:rsidP="008A6C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Pr="001441BB" w:rsidRDefault="007C7291" w:rsidP="008A6C0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ndia</w:t>
            </w:r>
          </w:p>
        </w:tc>
        <w:tc>
          <w:tcPr>
            <w:tcW w:w="1346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A6C08"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A6C08">
              <w:rPr>
                <w:rFonts w:ascii="Arial" w:hAnsi="Arial" w:cs="Arial"/>
                <w:sz w:val="16"/>
                <w:szCs w:val="16"/>
                <w:lang w:val="en-US"/>
              </w:rPr>
              <w:t>Observational study on effect of lock down due to COVID 19 on HBA1clevels in patients with diabetes: Experience from Central India</w:t>
            </w:r>
          </w:p>
        </w:tc>
        <w:tc>
          <w:tcPr>
            <w:tcW w:w="901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307</w:t>
            </w:r>
          </w:p>
        </w:tc>
        <w:tc>
          <w:tcPr>
            <w:tcW w:w="1257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57C0">
              <w:rPr>
                <w:rFonts w:ascii="Arial" w:hAnsi="Arial" w:cs="Arial"/>
                <w:sz w:val="14"/>
                <w:szCs w:val="16"/>
                <w:lang w:val="en-US"/>
              </w:rPr>
              <w:t xml:space="preserve">Telemedicine, but only a few patients </w:t>
            </w:r>
            <w:r w:rsidRPr="004B0DF0">
              <w:rPr>
                <w:rFonts w:ascii="Arial" w:hAnsi="Arial" w:cs="Arial"/>
                <w:sz w:val="12"/>
                <w:szCs w:val="16"/>
                <w:lang w:val="en-US"/>
              </w:rPr>
              <w:t>(not described in detail)</w:t>
            </w:r>
          </w:p>
        </w:tc>
        <w:tc>
          <w:tcPr>
            <w:tcW w:w="3405" w:type="dxa"/>
            <w:vAlign w:val="center"/>
          </w:tcPr>
          <w:p w:rsidR="007C7291" w:rsidRDefault="007C7291" w:rsidP="003357C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3CB4">
              <w:rPr>
                <w:rFonts w:ascii="Arial" w:hAnsi="Arial" w:cs="Arial"/>
                <w:sz w:val="16"/>
                <w:szCs w:val="16"/>
                <w:lang w:val="en-US"/>
              </w:rPr>
              <w:t xml:space="preserve">7.92% mean pre-lockdown </w:t>
            </w:r>
            <w:r w:rsidR="008A1F81">
              <w:rPr>
                <w:rFonts w:ascii="Arial" w:hAnsi="Arial" w:cs="Arial"/>
                <w:b/>
                <w:sz w:val="16"/>
                <w:szCs w:val="16"/>
                <w:lang w:val="en-US"/>
              </w:rPr>
              <w:t>Hb</w:t>
            </w: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1c </w:t>
            </w: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vs</w:t>
            </w:r>
            <w:r w:rsidRPr="00F03CB4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.43% after release of lockdown, P=0.02</w:t>
            </w:r>
          </w:p>
          <w:p w:rsidR="007C7291" w:rsidRDefault="007C7291" w:rsidP="003357C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Pr="001441BB" w:rsidRDefault="007C7291" w:rsidP="003357C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C7291" w:rsidRDefault="007C7291" w:rsidP="003357C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ype of diet du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 to being at home, lack of </w:t>
            </w: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exercis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and psychological stress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7C7291" w:rsidRPr="00045212" w:rsidRDefault="007C7291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</w:p>
        </w:tc>
      </w:tr>
      <w:tr w:rsidR="007C7291" w:rsidRPr="00A3166B" w:rsidTr="007C7291">
        <w:trPr>
          <w:cantSplit/>
          <w:trHeight w:val="960"/>
        </w:trPr>
        <w:tc>
          <w:tcPr>
            <w:tcW w:w="1536" w:type="dxa"/>
            <w:vAlign w:val="center"/>
          </w:tcPr>
          <w:p w:rsidR="007C7291" w:rsidRDefault="00CF1C71" w:rsidP="00715F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be393629-37ac-4ce5-b4ed-5496ebaa4f3d"/>
                <w:id w:val="881211217"/>
                <w:placeholder>
                  <w:docPart w:val="4E7B8B2D2ECB40EEBAAD1A55D6CE27C9"/>
                </w:placeholder>
              </w:sdtPr>
              <w:sdtEndPr/>
              <w:sdtContent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3Y2Q5NDJjLTljM2EtNDE2Zi1hZTY0LWU5NjQ0NzFiNzA3ZCIsIlJhbmdlTGVuZ3RoIjoyNCwiUmVmZXJlbmNlSWQiOiJkMDQyOGIzNi1hN2I5LTQ5OTctYmI0OS0zYTRlOGVjZmMxNTc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xLjExLjIwMjAiLCJEb2kiOiIxMC4xMDA3L3MwMDU5Mi0wMjAtMDE2MzcteS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zMzIxOTg4NCIsIlVyaVN0cmluZyI6Imh0dHA6Ly93d3cubmNiaS5ubG0ubmloLmdvdi9wdWJtZWQvMzMyMTk4O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1N0ZWZhbmllIFN0aWNobGluZyIsIkNyZWF0ZWRPbiI6IjIwMjEtMDMtMjlUMTE6MTQ6MDQiLCJNb2RpZmllZEJ5IjoiX1N0ZWZhbmllIFN0aWNobGluZyIsIklkIjoiZjliZWM4NjItYWE0Zi00MWQ2LWI5MDYtZjZmYTJhMWJlMzhmIiwiTW9kaWZpZWRPbiI6IjIwMjEtMDMtMjlUMTE6MTQ6MDQiLCJQcm9qZWN0Ijp7IiRyZWYiOiI1In19LH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A3L3MwMDU5Mi0wMjAtMDE2MzcteSIsIlVyaVN0cmluZyI6Imh0dHBzOi8vZG9pLm9yZy8xMC4xMDA3L3MwMDU5Mi0wMjAtMDE2Mzcte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DowNCIsIk1vZGlmaWVkQnkiOiJfU3RlZmFuaWUgU3RpY2hsaW5nIiwiSWQiOiIwOTczYzBjOC02ZjE0LTQ3MmMtOWIwMC0yY2U3ZTI3YTFjYzciLCJNb2RpZmllZE9uIjoiMjAyMS0wMy0yOVQxMToxNDowN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c2ODAwNzAiLCJVcmlTdHJpbmciOiJodHRwczovL3d3dy5uY2JpLm5sbS5uaWguZ292L3BtYy9hcnRpY2xlcy9QTUM3NjgwMDc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}</w:instrTex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Biancalana et al. 2020)</w: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C7291" w:rsidRDefault="007C7291" w:rsidP="00715F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Default="007C7291" w:rsidP="00715FA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46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, prospective</w:t>
            </w:r>
          </w:p>
        </w:tc>
        <w:tc>
          <w:tcPr>
            <w:tcW w:w="2748" w:type="dxa"/>
            <w:vAlign w:val="center"/>
          </w:tcPr>
          <w:p w:rsidR="007C7291" w:rsidRPr="009C52C8" w:rsidRDefault="007C7291" w:rsidP="009C5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Short</w:t>
            </w:r>
            <w:r w:rsidRPr="009C52C8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term impact of COVID</w:t>
            </w:r>
            <w:r w:rsidRPr="009C52C8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19 lockdown on metabolic control</w:t>
            </w:r>
          </w:p>
          <w:p w:rsidR="007C7291" w:rsidRPr="00777917" w:rsidRDefault="007C7291" w:rsidP="009C5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of patients with well</w:t>
            </w:r>
            <w:r w:rsidRPr="009C52C8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controlled type 2 diabetes</w:t>
            </w:r>
          </w:p>
        </w:tc>
        <w:tc>
          <w:tcPr>
            <w:tcW w:w="901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14</w:t>
            </w:r>
          </w:p>
        </w:tc>
        <w:tc>
          <w:tcPr>
            <w:tcW w:w="1257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elemedicine</w:t>
            </w:r>
          </w:p>
        </w:tc>
        <w:tc>
          <w:tcPr>
            <w:tcW w:w="3405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HbA1c </w:t>
            </w: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(%) mean pre-lockdown: 6.7 ± 0.7 vs post-lockdown 6.8 ± 0.9, P&gt;0.05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C7291" w:rsidRPr="004B0DF0" w:rsidRDefault="007C7291" w:rsidP="009C52C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reduced physi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l activity and more </w:t>
            </w:r>
            <w:r w:rsidRPr="009C52C8">
              <w:rPr>
                <w:rFonts w:ascii="Arial" w:hAnsi="Arial" w:cs="Arial"/>
                <w:sz w:val="16"/>
                <w:szCs w:val="16"/>
                <w:lang w:val="en-US"/>
              </w:rPr>
              <w:t>sedentary lifestyle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7C7291" w:rsidRPr="003357C0" w:rsidRDefault="007C7291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</w:p>
        </w:tc>
      </w:tr>
      <w:tr w:rsidR="007C7291" w:rsidRPr="00A3166B" w:rsidTr="007C7291">
        <w:trPr>
          <w:cantSplit/>
          <w:trHeight w:val="480"/>
        </w:trPr>
        <w:tc>
          <w:tcPr>
            <w:tcW w:w="1536" w:type="dxa"/>
            <w:vAlign w:val="center"/>
          </w:tcPr>
          <w:p w:rsidR="007C7291" w:rsidRDefault="00CF1C71" w:rsidP="00A804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9629f779-ad59-4801-b6ca-ded22ef7253e"/>
                <w:id w:val="-363057494"/>
                <w:placeholder>
                  <w:docPart w:val="2080D15476F147D29860ED481DF6BEF5"/>
                </w:placeholder>
              </w:sdtPr>
              <w:sdtEndPr/>
              <w:sdtContent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ViZDkwZDg3LWQ4MzUtNGJhYy04ODIxLTIzZTg5M2M5NzQ5YiIsIlJhbmdlTGVuZ3RoIjoyMSwiUmVmZXJlbmNlSWQiOiI5N2ZkMDdiYy04ZDE4LTQ2YmEtOWQ5Yi1lNzZjNWFhZDhiMW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DkuMDEuMjAyMSIsIkRvaSI6IjEwLjEwMTYvai5wY2QuMjAyMS4wMS4wMDM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zM0NDEyNjMiLCJVcmlTdHJpbmciOiJodHRwOi8vd3d3Lm5jYmkubmxtLm5paC5nb3YvcHVibWVkLzMzNDQxMjYz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TdGVmYW5pZSBTdGljaGxpbmciLCJDcmVhdGVkT24iOiIyMDIxLTAzLTI5VDExOjE0OjA0IiwiTW9kaWZpZWRCeSI6Il9TdGVmYW5pZSBTdGljaGxpbmciLCJJZCI6Ijc5YTk2ZTZlLTg3M2YtNDAzZi05ZmMyLTZkYTU2MWU2ZmZjZiIsIk1vZGlmaWVkT24iOiIyMDIxLTAzLTI5VDExOjE0OjA0IiwiUHJvamVjdCI6eyIkcmVmIjoiNS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nBjZC4yMDIxLjAxLjAwMyIsIlVyaVN0cmluZyI6Imh0dHBzOi8vZG9pLm9yZy8xMC4xMDE2L2oucGNkLjIwMjEuMDEuMDAz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}</w:instrTex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Karatas et al. 2021)</w: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C7291" w:rsidRDefault="007C7291" w:rsidP="00A804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Pr="001441BB" w:rsidRDefault="007C7291" w:rsidP="00A804B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346" w:type="dxa"/>
            <w:vAlign w:val="center"/>
          </w:tcPr>
          <w:p w:rsidR="007C7291" w:rsidRPr="001441BB" w:rsidRDefault="007C7291" w:rsidP="009A3BA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rospective Case-control</w:t>
            </w:r>
          </w:p>
        </w:tc>
        <w:tc>
          <w:tcPr>
            <w:tcW w:w="2748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A804B3">
              <w:rPr>
                <w:rFonts w:ascii="Arial" w:hAnsi="Arial" w:cs="Arial"/>
                <w:sz w:val="16"/>
                <w:szCs w:val="16"/>
                <w:lang w:val="en-US"/>
              </w:rPr>
              <w:t>mpact of lockdown COVID-19 on metabolic control in type 2 diabet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A804B3">
              <w:rPr>
                <w:rFonts w:ascii="Arial" w:hAnsi="Arial" w:cs="Arial"/>
                <w:sz w:val="16"/>
                <w:szCs w:val="16"/>
                <w:lang w:val="en-US"/>
              </w:rPr>
              <w:t>mellitus and healthy people</w:t>
            </w:r>
          </w:p>
        </w:tc>
        <w:tc>
          <w:tcPr>
            <w:tcW w:w="901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85 diabetic and n=55 non-diabetic</w:t>
            </w:r>
          </w:p>
        </w:tc>
        <w:tc>
          <w:tcPr>
            <w:tcW w:w="1257" w:type="dxa"/>
            <w:vAlign w:val="center"/>
          </w:tcPr>
          <w:p w:rsidR="007C7291" w:rsidRPr="001441BB" w:rsidRDefault="00DD60DA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405" w:type="dxa"/>
            <w:vAlign w:val="center"/>
          </w:tcPr>
          <w:p w:rsidR="007C7291" w:rsidRPr="00F43C51" w:rsidRDefault="007C7291" w:rsidP="00DF5757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F43C51">
              <w:rPr>
                <w:rFonts w:ascii="Arial" w:hAnsi="Arial" w:cs="Arial"/>
                <w:b/>
                <w:sz w:val="14"/>
                <w:szCs w:val="16"/>
                <w:lang w:val="en-US"/>
              </w:rPr>
              <w:t>BMI</w:t>
            </w:r>
            <w:r w:rsidRPr="00F43C51">
              <w:rPr>
                <w:rFonts w:ascii="Arial" w:hAnsi="Arial" w:cs="Arial"/>
                <w:sz w:val="14"/>
                <w:szCs w:val="16"/>
                <w:lang w:val="en-US"/>
              </w:rPr>
              <w:t xml:space="preserve"> increased both in non-diabetic (0.54 ± 0.95 kg) and diabetic groups (1.91 ± 5.48 kg) (P&gt;0.05)</w:t>
            </w:r>
          </w:p>
          <w:p w:rsidR="007C7291" w:rsidRPr="00F43C51" w:rsidRDefault="007C7291" w:rsidP="00DF5757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</w:p>
          <w:p w:rsidR="007C7291" w:rsidRPr="00F43C51" w:rsidRDefault="007C7291" w:rsidP="00DF5757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F43C51">
              <w:rPr>
                <w:rFonts w:ascii="Arial" w:hAnsi="Arial" w:cs="Arial"/>
                <w:sz w:val="14"/>
                <w:szCs w:val="16"/>
                <w:lang w:val="en-US"/>
              </w:rPr>
              <w:t xml:space="preserve">Increase in </w:t>
            </w:r>
            <w:r w:rsidRPr="00F43C51">
              <w:rPr>
                <w:rFonts w:ascii="Arial" w:hAnsi="Arial" w:cs="Arial"/>
                <w:b/>
                <w:sz w:val="14"/>
                <w:szCs w:val="16"/>
                <w:lang w:val="en-US"/>
              </w:rPr>
              <w:t>HbA1c</w:t>
            </w:r>
            <w:r w:rsidRPr="00F43C51">
              <w:rPr>
                <w:rFonts w:ascii="Arial" w:hAnsi="Arial" w:cs="Arial"/>
                <w:sz w:val="14"/>
                <w:szCs w:val="16"/>
                <w:lang w:val="en-US"/>
              </w:rPr>
              <w:t xml:space="preserve"> was more in diabetic than in non-diabetic groups (0.71 ± 1.35 vs. 0.02 ± 0.19%, P=0.002)</w:t>
            </w:r>
          </w:p>
          <w:p w:rsidR="007C7291" w:rsidRPr="00F43C51" w:rsidRDefault="007C7291" w:rsidP="00DF5757">
            <w:pPr>
              <w:rPr>
                <w:rFonts w:ascii="Arial" w:hAnsi="Arial" w:cs="Arial"/>
                <w:sz w:val="14"/>
                <w:szCs w:val="16"/>
                <w:lang w:val="en-US"/>
              </w:rPr>
            </w:pPr>
          </w:p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43C51">
              <w:rPr>
                <w:rFonts w:ascii="Arial" w:hAnsi="Arial" w:cs="Arial"/>
                <w:b/>
                <w:sz w:val="14"/>
                <w:szCs w:val="16"/>
                <w:lang w:val="en-US"/>
              </w:rPr>
              <w:t>Glucose</w:t>
            </w:r>
            <w:r w:rsidRPr="00F43C51">
              <w:rPr>
                <w:rFonts w:ascii="Arial" w:hAnsi="Arial" w:cs="Arial"/>
                <w:sz w:val="14"/>
                <w:szCs w:val="16"/>
                <w:lang w:val="en-US"/>
              </w:rPr>
              <w:t>, LDL-C, and TG increased in diabetic (39.69 ± 74.69, 7.60 ± 34.33, and 58.21 ± 133.54 mg/dl, P&lt;0.05) whereas non significantly decreased in non-diabetic group (−0.51 ± 4.40, −3.52 ± 14.53, and −6.47 ±41.77 mg/dl)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C7291" w:rsidRPr="002449C7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49C7">
              <w:rPr>
                <w:rFonts w:ascii="Arial" w:hAnsi="Arial" w:cs="Arial"/>
                <w:sz w:val="16"/>
                <w:szCs w:val="16"/>
                <w:lang w:val="en-US"/>
              </w:rPr>
              <w:t>Insufficient sleep, post-dinner snacking, lack of dietary limitation, eating in reaction to stress, and diminished physical activity</w:t>
            </w:r>
          </w:p>
          <w:p w:rsidR="007C7291" w:rsidRPr="002449C7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49C7">
              <w:rPr>
                <w:rFonts w:ascii="Arial" w:hAnsi="Arial" w:cs="Arial"/>
                <w:sz w:val="16"/>
                <w:szCs w:val="16"/>
                <w:lang w:val="en-US"/>
              </w:rPr>
              <w:t>Increased socioeconomic difficulties alter healthy nutrition, increased sitting time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7C7291" w:rsidRPr="00045212" w:rsidRDefault="007C7291" w:rsidP="00DF575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</w:p>
        </w:tc>
      </w:tr>
      <w:tr w:rsidR="007C7291" w:rsidRPr="00A3166B" w:rsidTr="007C7291">
        <w:trPr>
          <w:cantSplit/>
          <w:trHeight w:val="960"/>
        </w:trPr>
        <w:tc>
          <w:tcPr>
            <w:tcW w:w="1536" w:type="dxa"/>
            <w:vAlign w:val="center"/>
          </w:tcPr>
          <w:p w:rsidR="007C7291" w:rsidRDefault="00CF1C71" w:rsidP="007779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sdt>
              <w:sdtPr>
                <w:rPr>
                  <w:rFonts w:ascii="Arial" w:hAnsi="Arial" w:cs="Arial"/>
                  <w:sz w:val="16"/>
                  <w:szCs w:val="16"/>
                  <w:lang w:val="en-US"/>
                </w:rPr>
                <w:alias w:val="To edit, see citavi.com/edit"/>
                <w:tag w:val="CitaviPlaceholder#dca8d43d-cac2-4b4b-9f21-d3e251fcc330"/>
                <w:id w:val="2088961157"/>
                <w:placeholder>
                  <w:docPart w:val="2080D15476F147D29860ED481DF6BEF5"/>
                </w:placeholder>
              </w:sdtPr>
              <w:sdtEndPr/>
              <w:sdtContent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begin"/>
                </w:r>
                <w:r w:rsidR="00F06487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xLjEwLjIwMjAiLCJEb2kiOiIxMC4xMDE2L2ouZHN4LjIwMjAuMTAuMDA3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MzMDU5Mjk5IiwiVXJpU3RyaW5nIjoiaHR0cDovL3d3dy5uY2JpLm5sbS5uaWguZ292L3B1Ym1lZC8zMzA1OTI5O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U3RlZmFuaWUgU3RpY2hsaW5nIiwiQ3JlYXRlZE9uIjoiMjAyMS0wMy0yOVQxMToxNDowNCIsIk1vZGlmaWVkQnkiOiJfU3RlZmFuaWUgU3RpY2hsaW5nIiwiSWQiOiIyODM1Yzk0MC1kZGQ5LTQ3NzUtOTBlOC0zNDJhNTRiYWM3NGIiLCJNb2RpZmllZE9uIjoiMjAyMS0wMy0yOVQxMToxNDowNCIsIlByb2plY3QiOnsiJHJlZiI6IjU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c1NDgwNzUiLCJVcmlTdHJpbmciOiJodHRwczovL3d3dy5uY2JpLm5sbS5uaWguZ292L3BtYy9hcnRpY2xlcy9QTUM3NTQ4MDc1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}</w:instrTex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separate"/>
                </w:r>
                <w:r w:rsidR="000F7BBD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t>(Önmez et al. 2020)</w:t>
                </w:r>
                <w:r w:rsidR="007C7291">
                  <w:rPr>
                    <w:rFonts w:ascii="Arial" w:hAnsi="Arial" w:cs="Arial"/>
                    <w:noProof/>
                    <w:sz w:val="16"/>
                    <w:szCs w:val="16"/>
                    <w:lang w:val="en-US"/>
                  </w:rPr>
                  <w:fldChar w:fldCharType="end"/>
                </w:r>
              </w:sdtContent>
            </w:sdt>
          </w:p>
          <w:p w:rsidR="007C7291" w:rsidRDefault="007C7291" w:rsidP="007779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Pr="001441BB" w:rsidRDefault="007C7291" w:rsidP="007779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urkey</w:t>
            </w:r>
          </w:p>
        </w:tc>
        <w:tc>
          <w:tcPr>
            <w:tcW w:w="1346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servational</w:t>
            </w:r>
          </w:p>
        </w:tc>
        <w:tc>
          <w:tcPr>
            <w:tcW w:w="2748" w:type="dxa"/>
            <w:vAlign w:val="center"/>
          </w:tcPr>
          <w:p w:rsidR="007C7291" w:rsidRPr="00777917" w:rsidRDefault="007C7291" w:rsidP="007779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7917">
              <w:rPr>
                <w:rFonts w:ascii="Arial" w:hAnsi="Arial" w:cs="Arial"/>
                <w:sz w:val="16"/>
                <w:szCs w:val="16"/>
                <w:lang w:val="en-US"/>
              </w:rPr>
              <w:t>The effect of COVID-19 lockdown on glycemic control in patients with</w:t>
            </w:r>
          </w:p>
          <w:p w:rsidR="007C7291" w:rsidRPr="001441BB" w:rsidRDefault="007C7291" w:rsidP="007779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77917">
              <w:rPr>
                <w:rFonts w:ascii="Arial" w:hAnsi="Arial" w:cs="Arial"/>
                <w:sz w:val="16"/>
                <w:szCs w:val="16"/>
                <w:lang w:val="en-US"/>
              </w:rPr>
              <w:t>type 2 diabetes mellitus in Turkey</w:t>
            </w:r>
          </w:p>
        </w:tc>
        <w:tc>
          <w:tcPr>
            <w:tcW w:w="901" w:type="dxa"/>
            <w:vAlign w:val="center"/>
          </w:tcPr>
          <w:p w:rsidR="007C7291" w:rsidRPr="001441BB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=101</w:t>
            </w:r>
          </w:p>
        </w:tc>
        <w:tc>
          <w:tcPr>
            <w:tcW w:w="1257" w:type="dxa"/>
            <w:vAlign w:val="center"/>
          </w:tcPr>
          <w:p w:rsidR="007C7291" w:rsidRPr="001441BB" w:rsidRDefault="00DD60DA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ot specified</w:t>
            </w:r>
          </w:p>
        </w:tc>
        <w:tc>
          <w:tcPr>
            <w:tcW w:w="3405" w:type="dxa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HbA</w:t>
            </w:r>
            <w:r w:rsidRPr="00C64773">
              <w:rPr>
                <w:rFonts w:ascii="Arial" w:hAnsi="Arial" w:cs="Arial"/>
                <w:b/>
                <w:sz w:val="16"/>
                <w:szCs w:val="16"/>
                <w:lang w:val="en-US"/>
              </w:rPr>
              <w:t>1c</w:t>
            </w:r>
            <w:r w:rsidRPr="00C64773">
              <w:rPr>
                <w:rFonts w:ascii="Arial" w:hAnsi="Arial" w:cs="Arial"/>
                <w:sz w:val="16"/>
                <w:szCs w:val="16"/>
                <w:lang w:val="en-US"/>
              </w:rPr>
              <w:t xml:space="preserve"> rose from 7.67 ± 1.76 to 8.11 ± 2.48,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P=0.253</w:t>
            </w:r>
          </w:p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:rsidR="007C7291" w:rsidRPr="001441BB" w:rsidRDefault="007C7291" w:rsidP="00C6477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W</w:t>
            </w:r>
            <w:r w:rsidRPr="00C64773">
              <w:rPr>
                <w:rFonts w:ascii="Arial" w:hAnsi="Arial" w:cs="Arial"/>
                <w:b/>
                <w:sz w:val="16"/>
                <w:szCs w:val="16"/>
                <w:lang w:val="en-US"/>
              </w:rPr>
              <w:t>eight</w:t>
            </w:r>
            <w:r w:rsidRPr="00C64773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4.7 ± 16.4 kg</w:t>
            </w:r>
            <w:r w:rsidRPr="00C64773">
              <w:rPr>
                <w:rFonts w:ascii="Arial" w:hAnsi="Arial" w:cs="Arial"/>
                <w:sz w:val="16"/>
                <w:szCs w:val="16"/>
                <w:lang w:val="en-US"/>
              </w:rPr>
              <w:t xml:space="preserve"> rising to 85.5 ± 16.8 kg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 P=0.781</w:t>
            </w:r>
          </w:p>
        </w:tc>
        <w:tc>
          <w:tcPr>
            <w:tcW w:w="2346" w:type="dxa"/>
            <w:shd w:val="clear" w:color="auto" w:fill="FFFFFF" w:themeFill="background1"/>
            <w:vAlign w:val="center"/>
          </w:tcPr>
          <w:p w:rsidR="007C7291" w:rsidRDefault="007C7291" w:rsidP="00DF575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0DF0">
              <w:rPr>
                <w:rFonts w:ascii="Arial" w:hAnsi="Arial" w:cs="Arial"/>
                <w:sz w:val="16"/>
                <w:szCs w:val="16"/>
                <w:lang w:val="en-US"/>
              </w:rPr>
              <w:t>restriction of activity and dietary chang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7C7291" w:rsidRDefault="007C7291" w:rsidP="004B0D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inability to visit </w:t>
            </w:r>
            <w:r w:rsidRPr="004B0DF0">
              <w:rPr>
                <w:rFonts w:ascii="Arial" w:hAnsi="Arial" w:cs="Arial"/>
                <w:sz w:val="16"/>
                <w:szCs w:val="16"/>
                <w:lang w:val="en-US"/>
              </w:rPr>
              <w:t>hospitals or pharmacie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</w:p>
          <w:p w:rsidR="007C7291" w:rsidRPr="001441BB" w:rsidRDefault="007C7291" w:rsidP="004B0DF0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B0DF0">
              <w:rPr>
                <w:rFonts w:ascii="Arial" w:hAnsi="Arial" w:cs="Arial"/>
                <w:sz w:val="16"/>
                <w:szCs w:val="16"/>
                <w:lang w:val="en-US"/>
              </w:rPr>
              <w:t>increasing anxiety and stress</w:t>
            </w:r>
          </w:p>
        </w:tc>
        <w:tc>
          <w:tcPr>
            <w:tcW w:w="1340" w:type="dxa"/>
            <w:shd w:val="clear" w:color="auto" w:fill="FA6758"/>
            <w:vAlign w:val="center"/>
          </w:tcPr>
          <w:p w:rsidR="007C7291" w:rsidRPr="00045212" w:rsidRDefault="007C7291" w:rsidP="00ED6537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357C0">
              <w:rPr>
                <w:rFonts w:ascii="Arial" w:hAnsi="Arial" w:cs="Arial"/>
                <w:sz w:val="16"/>
                <w:szCs w:val="16"/>
                <w:lang w:val="en-US"/>
              </w:rPr>
              <w:t>Deterior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FB77D7" w:rsidRPr="004C5CAF" w:rsidRDefault="00FB77D7" w:rsidP="00FB77D7">
      <w:pPr>
        <w:rPr>
          <w:rFonts w:ascii="Arial" w:hAnsi="Arial" w:cs="Arial"/>
          <w:sz w:val="14"/>
          <w:szCs w:val="16"/>
          <w:lang w:val="en-US"/>
        </w:rPr>
      </w:pPr>
      <w:r w:rsidRPr="004C5CAF">
        <w:rPr>
          <w:rFonts w:ascii="Arial" w:hAnsi="Arial" w:cs="Arial"/>
          <w:sz w:val="14"/>
          <w:szCs w:val="16"/>
          <w:lang w:val="en-US"/>
        </w:rPr>
        <w:t xml:space="preserve">BMI: Body mass index; CGM: </w:t>
      </w:r>
      <w:proofErr w:type="spellStart"/>
      <w:r w:rsidRPr="004C5CAF">
        <w:rPr>
          <w:rFonts w:ascii="Arial" w:hAnsi="Arial" w:cs="Arial"/>
          <w:sz w:val="14"/>
          <w:szCs w:val="16"/>
          <w:lang w:val="en-US"/>
        </w:rPr>
        <w:t>continous</w:t>
      </w:r>
      <w:proofErr w:type="spellEnd"/>
      <w:r w:rsidRPr="004C5CAF">
        <w:rPr>
          <w:rFonts w:ascii="Arial" w:hAnsi="Arial" w:cs="Arial"/>
          <w:sz w:val="14"/>
          <w:szCs w:val="16"/>
          <w:lang w:val="en-US"/>
        </w:rPr>
        <w:t xml:space="preserve"> glucose monitoring; CSII: continuous subcutaneous insulin infusion; DM: Diabetes mellitus; COVID-19: coronavirus disease 2019 FBG: fasting blood glucose; FGM: flash glucose monitoring; HbA1c: glycated hemoglobin A1c; HCL: hybrid closed loop system; SARS-CoV-2: severe acute respiratory syndrome coronavirus type 2; T1D: type 1 diabetes; T2D: type 2 diabetes; TIR: </w:t>
      </w:r>
      <w:r w:rsidR="00C71E44" w:rsidRPr="004C5CAF">
        <w:rPr>
          <w:rFonts w:ascii="Arial" w:hAnsi="Arial" w:cs="Arial"/>
          <w:sz w:val="14"/>
          <w:szCs w:val="16"/>
          <w:lang w:val="en-US"/>
        </w:rPr>
        <w:t>time in range</w:t>
      </w:r>
    </w:p>
    <w:p w:rsidR="00FB77D7" w:rsidRDefault="00FB77D7" w:rsidP="00A00F4C">
      <w:pPr>
        <w:rPr>
          <w:rFonts w:ascii="Arial" w:hAnsi="Arial" w:cs="Arial"/>
          <w:sz w:val="16"/>
          <w:szCs w:val="16"/>
          <w:lang w:val="en-US"/>
        </w:rPr>
      </w:pPr>
    </w:p>
    <w:p w:rsidR="00A00F4C" w:rsidRDefault="00A00F4C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4C5CAF" w:rsidRDefault="004C5CAF" w:rsidP="00A00F4C">
      <w:pPr>
        <w:rPr>
          <w:rFonts w:ascii="Arial" w:hAnsi="Arial" w:cs="Arial"/>
          <w:sz w:val="16"/>
          <w:szCs w:val="16"/>
          <w:lang w:val="en-US"/>
        </w:rPr>
      </w:pPr>
    </w:p>
    <w:p w:rsidR="004E0E3B" w:rsidRDefault="004E0E3B" w:rsidP="00A00F4C">
      <w:pPr>
        <w:rPr>
          <w:rFonts w:ascii="Arial" w:hAnsi="Arial" w:cs="Arial"/>
          <w:sz w:val="16"/>
          <w:szCs w:val="16"/>
          <w:lang w:val="en-US"/>
        </w:rPr>
      </w:pPr>
    </w:p>
    <w:p w:rsidR="00FB77D7" w:rsidRPr="00A00F4C" w:rsidRDefault="00FB77D7" w:rsidP="00A00F4C">
      <w:pPr>
        <w:rPr>
          <w:rFonts w:ascii="Arial" w:hAnsi="Arial" w:cs="Arial"/>
          <w:sz w:val="16"/>
          <w:szCs w:val="16"/>
          <w:lang w:val="en-US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-1317788381"/>
        <w:placeholder>
          <w:docPart w:val="DefaultPlaceholder_-1854013440"/>
        </w:placeholder>
      </w:sdtPr>
      <w:sdtEndPr/>
      <w:sdtContent>
        <w:p w:rsidR="00F93AB7" w:rsidRPr="00CF1C71" w:rsidRDefault="00AE2555" w:rsidP="00F93AB7">
          <w:pPr>
            <w:pStyle w:val="CitaviBibliographyHeading"/>
            <w:rPr>
              <w:color w:val="auto"/>
              <w:lang w:val="en-US"/>
            </w:rPr>
          </w:pPr>
          <w:r>
            <w:fldChar w:fldCharType="begin"/>
          </w:r>
          <w:r w:rsidRPr="00AE2555">
            <w:rPr>
              <w:lang w:val="en-US"/>
            </w:rPr>
            <w:instrText>ADDIN CitaviBibliography</w:instrText>
          </w:r>
          <w:r>
            <w:fldChar w:fldCharType="separate"/>
          </w:r>
          <w:bookmarkStart w:id="0" w:name="_GoBack"/>
          <w:r w:rsidR="00F93AB7" w:rsidRPr="00CF1C71">
            <w:rPr>
              <w:color w:val="auto"/>
              <w:lang w:val="en-US"/>
            </w:rPr>
            <w:t>References</w:t>
          </w:r>
        </w:p>
        <w:bookmarkEnd w:id="0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.</w:t>
          </w:r>
          <w:r w:rsidRPr="00F93AB7">
            <w:rPr>
              <w:lang w:val="en-US"/>
            </w:rPr>
            <w:tab/>
          </w:r>
          <w:bookmarkStart w:id="1" w:name="_CTVL0012543256a1d9340a0a1531997fdf86a09"/>
          <w:r w:rsidRPr="00F93AB7">
            <w:rPr>
              <w:lang w:val="en-US"/>
            </w:rPr>
            <w:t>World Health Organization. WHO Coronavirus (COVID-19) Dashboard | WHO Coronavirus Disease (COVID-19) Dashboard. 05.03.2021. https://covid19.who.int/. Accessed 5 Mar 2021.</w:t>
          </w:r>
        </w:p>
        <w:bookmarkEnd w:id="1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.</w:t>
          </w:r>
          <w:r w:rsidRPr="00F93AB7">
            <w:rPr>
              <w:lang w:val="en-US"/>
            </w:rPr>
            <w:tab/>
          </w:r>
          <w:bookmarkStart w:id="2" w:name="_CTVL001f96fc5b2bb04467e9b08fc6fe3d7694b"/>
          <w:r w:rsidRPr="00F93AB7">
            <w:rPr>
              <w:lang w:val="en-US"/>
            </w:rPr>
            <w:t>Verity R, Okell LC, Dorigatti I, Winskill P, Whittaker C, Imai N, et al. Estimates of the severity of coronavirus disease 2019: a model-based analysis. The Lancet Infectious Diseases. 2020;20:669–77. doi:10.1016/S1473-3099(20)30243-7.</w:t>
          </w:r>
        </w:p>
        <w:bookmarkEnd w:id="2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.</w:t>
          </w:r>
          <w:r w:rsidRPr="00F93AB7">
            <w:rPr>
              <w:lang w:val="en-US"/>
            </w:rPr>
            <w:tab/>
          </w:r>
          <w:bookmarkStart w:id="3" w:name="_CTVL0010b8d80a1c9c1475ab9ff294e9b32835f"/>
          <w:r w:rsidRPr="00F93AB7">
            <w:rPr>
              <w:lang w:val="en-US"/>
            </w:rPr>
            <w:t>Kleinwechter H, Laubner K. Coronavirus disease 2019 (COVID-19) and pregnancy: Overview and report of the first German case with COVID-19 and gestational diabetes. Diabetologe. 2020;16:242–6. doi:10.1007/s11428-020-00611-0.</w:t>
          </w:r>
        </w:p>
        <w:bookmarkEnd w:id="3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.</w:t>
          </w:r>
          <w:r w:rsidRPr="00F93AB7">
            <w:rPr>
              <w:lang w:val="en-US"/>
            </w:rPr>
            <w:tab/>
          </w:r>
          <w:bookmarkStart w:id="4" w:name="_CTVL00188e23f63986e4ca6902fefe212e83f8d"/>
          <w:r w:rsidRPr="00F93AB7">
            <w:rPr>
              <w:lang w:val="en-US"/>
            </w:rPr>
            <w:t>Bajgain KT, Badal S, Bajgain BB, Santana MJ. Prevalence of comorbidities among individuals with COVID-19: A rapid review of current literature. American Journal of Infection Control 2020. doi:10.1016/j.ajic.2020.06.213.</w:t>
          </w:r>
        </w:p>
        <w:bookmarkEnd w:id="4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5.</w:t>
          </w:r>
          <w:r w:rsidRPr="00F93AB7">
            <w:rPr>
              <w:lang w:val="en-US"/>
            </w:rPr>
            <w:tab/>
          </w:r>
          <w:bookmarkStart w:id="5" w:name="_CTVL001c69d34f9d49b4c17a2bec7a824efc344"/>
          <w:r w:rsidRPr="00F93AB7">
            <w:rPr>
              <w:lang w:val="en-US"/>
            </w:rPr>
            <w:t>International Diabetes Federation. IDF Diabetes Atlas 9th edition 2019. 2020. https://www.diabetesatlas.org/en/resources/.</w:t>
          </w:r>
        </w:p>
        <w:bookmarkEnd w:id="5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6.</w:t>
          </w:r>
          <w:r w:rsidRPr="00F93AB7">
            <w:rPr>
              <w:lang w:val="en-US"/>
            </w:rPr>
            <w:tab/>
          </w:r>
          <w:bookmarkStart w:id="6" w:name="_CTVL0017c9222afc6e548a288b3509f3764d0f8"/>
          <w:r w:rsidRPr="00F93AB7">
            <w:rPr>
              <w:lang w:val="en-US"/>
            </w:rPr>
            <w:t>American Diabetes Association. 2. Classification and Diagnosis of Diabetes: Standards of Medical Care in Diabetes-2020. Diabetes Care. 2020;43:S14-S31. doi:10.2337/dc20-S002.</w:t>
          </w:r>
        </w:p>
        <w:bookmarkEnd w:id="6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7.</w:t>
          </w:r>
          <w:r w:rsidRPr="00F93AB7">
            <w:rPr>
              <w:lang w:val="en-US"/>
            </w:rPr>
            <w:tab/>
          </w:r>
          <w:bookmarkStart w:id="7" w:name="_CTVL00148a5bc2539914c829cf0bed6a9e367cd"/>
          <w:r w:rsidRPr="00F93AB7">
            <w:rPr>
              <w:lang w:val="en-US"/>
            </w:rPr>
            <w:t>American Diabetes Association. 2. Classification and Diagnosis of Diabetes: Standards of Medical Care in Diabetes-2019. Diabetes Care. 2019;42:S13-S28. doi:10.2337/dc19-S002.</w:t>
          </w:r>
        </w:p>
        <w:bookmarkEnd w:id="7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8.</w:t>
          </w:r>
          <w:r w:rsidRPr="00F93AB7">
            <w:rPr>
              <w:lang w:val="en-US"/>
            </w:rPr>
            <w:tab/>
          </w:r>
          <w:bookmarkStart w:id="8" w:name="_CTVL001f121193907b14b8c8d548388f5f88f33"/>
          <w:r w:rsidRPr="00F93AB7">
            <w:rPr>
              <w:lang w:val="en-US"/>
            </w:rPr>
            <w:t>Viigimaa M, Sachinidis A, Toumpourleka M, Koutsampasopoulos K, Alliksoo S, Titma T. Macrovascular Complications of Type 2 Diabetes Mellitus. Curr Vasc Pharmacol. 2020;18:110–6. doi:10.2174/1570161117666190405165151.</w:t>
          </w:r>
        </w:p>
        <w:bookmarkEnd w:id="8"/>
        <w:p w:rsidR="00F93AB7" w:rsidRDefault="00F93AB7" w:rsidP="00F93AB7">
          <w:pPr>
            <w:pStyle w:val="CitaviBibliographyEntry"/>
          </w:pPr>
          <w:r w:rsidRPr="00F93AB7">
            <w:rPr>
              <w:lang w:val="en-US"/>
            </w:rPr>
            <w:t>9.</w:t>
          </w:r>
          <w:r w:rsidRPr="00F93AB7">
            <w:rPr>
              <w:lang w:val="en-US"/>
            </w:rPr>
            <w:tab/>
          </w:r>
          <w:bookmarkStart w:id="9" w:name="_CTVL0015f52cef94c2a461582efabb7af432b1a"/>
          <w:r w:rsidRPr="00F93AB7">
            <w:rPr>
              <w:lang w:val="en-US"/>
            </w:rPr>
            <w:t xml:space="preserve">Gupta R, Ghosh A, Singh AK, Misra A. Clinical considerations for patients with diabetes in times of COVID-19 epidemic. </w:t>
          </w:r>
          <w:r>
            <w:t>Diabetes Metab Syndr. 2020;14:211–2. doi:10.1016/j.dsx.2020.03.002.</w:t>
          </w:r>
        </w:p>
        <w:bookmarkEnd w:id="9"/>
        <w:p w:rsidR="00F93AB7" w:rsidRDefault="00F93AB7" w:rsidP="00F93AB7">
          <w:pPr>
            <w:pStyle w:val="CitaviBibliographyEntry"/>
          </w:pPr>
          <w:r>
            <w:t>10.</w:t>
          </w:r>
          <w:r>
            <w:tab/>
          </w:r>
          <w:bookmarkStart w:id="10" w:name="_CTVL001d8fcfbb922954a66a2726d80189a443c"/>
          <w:r>
            <w:t>Kleinwechter H. Diabetes and pregnancy—update 2020. Diabetologe. 2020;16:470–7. doi:10.1007/s11428-020-00629-4.</w:t>
          </w:r>
        </w:p>
        <w:bookmarkEnd w:id="10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>
            <w:t>11.</w:t>
          </w:r>
          <w:r>
            <w:tab/>
          </w:r>
          <w:bookmarkStart w:id="11" w:name="_CTVL001596d7c77fe094bd6be031c979e827254"/>
          <w:r>
            <w:t xml:space="preserve">Desvars-Larrive A, Dervic E, Haug N, Niederkrotenthaler T, Chen J, Di Natale A, et al. </w:t>
          </w:r>
          <w:r w:rsidRPr="00F93AB7">
            <w:rPr>
              <w:lang w:val="en-US"/>
            </w:rPr>
            <w:t>A structured open dataset of government interventions in response to COVID-19. Sci Data. 2020;7:285. doi:10.1038/s41597-020-00609-9.</w:t>
          </w:r>
        </w:p>
        <w:bookmarkEnd w:id="11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2.</w:t>
          </w:r>
          <w:r w:rsidRPr="00F93AB7">
            <w:rPr>
              <w:lang w:val="en-US"/>
            </w:rPr>
            <w:tab/>
          </w:r>
          <w:bookmarkStart w:id="12" w:name="_CTVL001d2c9cbae2ab14542b287c45c5b9e0090"/>
          <w:r w:rsidRPr="00F93AB7">
            <w:rPr>
              <w:lang w:val="en-US"/>
            </w:rPr>
            <w:t>Scott ES, Jenkins AJ, Fulcher GR. Challenges of diabetes management during the COVID-19 pandemic. Med J Aust. 2020;213:56-57.e1. doi:10.5694/mja2.50665.</w:t>
          </w:r>
        </w:p>
        <w:bookmarkEnd w:id="12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3.</w:t>
          </w:r>
          <w:r w:rsidRPr="00F93AB7">
            <w:rPr>
              <w:lang w:val="en-US"/>
            </w:rPr>
            <w:tab/>
          </w:r>
          <w:bookmarkStart w:id="13" w:name="_CTVL001c3739ea7048b4d7eb2b595d0ba058cdc"/>
          <w:r w:rsidRPr="00F93AB7">
            <w:rPr>
              <w:lang w:val="en-US"/>
            </w:rPr>
            <w:t>World Health Organization. Telemedicine: Opportunities and Developments in Member States. Report on the Second Global Survey on eHealth 2009. Geneva: World Health Organization; 2010.</w:t>
          </w:r>
        </w:p>
        <w:bookmarkEnd w:id="13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lastRenderedPageBreak/>
            <w:t>14.</w:t>
          </w:r>
          <w:r w:rsidRPr="00F93AB7">
            <w:rPr>
              <w:lang w:val="en-US"/>
            </w:rPr>
            <w:tab/>
          </w:r>
          <w:bookmarkStart w:id="14" w:name="_CTVL0013df5c9d3b431482988903e2ea4674491"/>
          <w:r w:rsidRPr="00F93AB7">
            <w:rPr>
              <w:lang w:val="en-US"/>
            </w:rPr>
            <w:t>Tornese G, Ceconi V, Monasta L, Carletti C, Faleschini E, Barbi E. Glycemic Control in Type 1 Diabetes Mellitus During COVID-19 Quarantine and the Role of In-Home Physical Activity. Diabetes Technol Ther. 2020;22:462–7. doi:10.1089/dia.2020.0169.</w:t>
          </w:r>
        </w:p>
        <w:bookmarkEnd w:id="14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5.</w:t>
          </w:r>
          <w:r w:rsidRPr="00F93AB7">
            <w:rPr>
              <w:lang w:val="en-US"/>
            </w:rPr>
            <w:tab/>
          </w:r>
          <w:bookmarkStart w:id="15" w:name="_CTVL001bd2321d65a5e4987a6ba2e0605206769"/>
          <w:r w:rsidRPr="00F93AB7">
            <w:rPr>
              <w:lang w:val="en-US"/>
            </w:rPr>
            <w:t>Pla B, Arranz A, Knott C, Sampedro M, Jiménez S, Hernando I, Marazuela M. Impact of COVID-19 Lockdown on Glycemic Control in Adults with Type 1 Diabetes Mellitus. J Endocr Soc. 2020;4:bvaa149. doi:10.1210/jendso/bvaa149.</w:t>
          </w:r>
        </w:p>
        <w:bookmarkEnd w:id="15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6.</w:t>
          </w:r>
          <w:r w:rsidRPr="00F93AB7">
            <w:rPr>
              <w:lang w:val="en-US"/>
            </w:rPr>
            <w:tab/>
          </w:r>
          <w:bookmarkStart w:id="16" w:name="_CTVL001bd200bad8a024377833666888b098706"/>
          <w:r w:rsidRPr="00F93AB7">
            <w:rPr>
              <w:lang w:val="en-US"/>
            </w:rPr>
            <w:t>Moreno-Domínguez Ó, González-Pérez de Villar N, Barquiel B, Hillman-Gadea N, Gaspar-Lafuente R, Arévalo-Gómez M, Herranz L. Factors Related to Improvement of Glycemic Control Among Adults with Type 1 Diabetes During Lockdown Due to COVID-19. Diabetes Technol Ther 2020. doi:10.1089/dia.2020.0550.</w:t>
          </w:r>
        </w:p>
        <w:bookmarkEnd w:id="16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7.</w:t>
          </w:r>
          <w:r w:rsidRPr="00F93AB7">
            <w:rPr>
              <w:lang w:val="en-US"/>
            </w:rPr>
            <w:tab/>
          </w:r>
          <w:bookmarkStart w:id="17" w:name="_CTVL001fd078460d5ab4a41a486aabc0afaa72c"/>
          <w:r w:rsidRPr="00F93AB7">
            <w:rPr>
              <w:lang w:val="en-US"/>
            </w:rPr>
            <w:t>Di Dalmazi G, Maltoni G, Bongiorno C, Tucci L, Di Natale V, Moscatiello S, et al. Comparison of the effects of lockdown due to COVID-19 on glucose patterns among children, adolescents, and adults with type 1 diabetes: CGM study. BMJ Open Diabetes Res Care 2020. doi:10.1136/bmjdrc-2020-001664.</w:t>
          </w:r>
        </w:p>
        <w:bookmarkEnd w:id="17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8.</w:t>
          </w:r>
          <w:r w:rsidRPr="00F93AB7">
            <w:rPr>
              <w:lang w:val="en-US"/>
            </w:rPr>
            <w:tab/>
          </w:r>
          <w:bookmarkStart w:id="18" w:name="_CTVL001f6c89ef96ca14b6d98ef4de94f7015e2"/>
          <w:r w:rsidRPr="00F93AB7">
            <w:rPr>
              <w:lang w:val="en-US"/>
            </w:rPr>
            <w:t>Tinti D, Savastio S, Grosso C, Donno V de, Trada M, Nugnes M, et al. Impact of lockdown during COVID-19 emergency on glucose metrics of children and adolescents with type 1 diabetes in Piedmont, Italy. Acta Diabetol 2021. doi:10.1007/s00592-021-01702-0.</w:t>
          </w:r>
        </w:p>
        <w:bookmarkEnd w:id="18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19.</w:t>
          </w:r>
          <w:r w:rsidRPr="00F93AB7">
            <w:rPr>
              <w:lang w:val="en-US"/>
            </w:rPr>
            <w:tab/>
          </w:r>
          <w:bookmarkStart w:id="19" w:name="_CTVL001ba89cae7b081475b8a9724b0a445f895"/>
          <w:r w:rsidRPr="00F93AB7">
            <w:rPr>
              <w:lang w:val="en-US"/>
            </w:rPr>
            <w:t>Mesa A, Viñals C, Pueyo I, Roca D, Vidal M, Giménez M, Conget I. The impact of strict COVID-19 lockdown in Spain on glycemic profiles in patients with type 1 Diabetes prone to hypoglycemia using standalone continuous glucose monitoring. Diabetes Res Clin Pract. 2020;167:108354. doi:10.1016/j.diabres.2020.108354.</w:t>
          </w:r>
        </w:p>
        <w:bookmarkEnd w:id="19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0.</w:t>
          </w:r>
          <w:r w:rsidRPr="00F93AB7">
            <w:rPr>
              <w:lang w:val="en-US"/>
            </w:rPr>
            <w:tab/>
          </w:r>
          <w:bookmarkStart w:id="20" w:name="_CTVL0010b76542f7703465b8f491bb67a207799"/>
          <w:r w:rsidRPr="00F93AB7">
            <w:rPr>
              <w:lang w:val="en-US"/>
            </w:rPr>
            <w:t>Predieri B, Leo F, Candia F, Lucaccioni L, Madeo SF, Pugliese M, et al. Glycemic Control Improvement in Italian Children and Adolescents With Type 1 Diabetes Followed Through Telemedicine During Lockdown Due to the COVID-19 Pandemic. Front Endocrinol (Lausanne). 2020;11:595735. doi:10.3389/fendo.2020.595735.</w:t>
          </w:r>
        </w:p>
        <w:bookmarkEnd w:id="20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1.</w:t>
          </w:r>
          <w:r w:rsidRPr="00F93AB7">
            <w:rPr>
              <w:lang w:val="en-US"/>
            </w:rPr>
            <w:tab/>
          </w:r>
          <w:bookmarkStart w:id="21" w:name="_CTVL0014de1702e6f0f461c8ff7fdd2b6e82222"/>
          <w:r w:rsidRPr="00F93AB7">
            <w:rPr>
              <w:lang w:val="en-US"/>
            </w:rPr>
            <w:t>Capaldo B, Annuzzi G, Creanza A, Giglio C, Angelis R de, Lupoli R, et al. Blood Glucose Control During Lockdown for COVID-19: CGM Metrics in Italian Adults With Type 1 Diabetes. Diabetes Care. 2020;43:e88-e89. doi:10.2337/dc20-1127.</w:t>
          </w:r>
        </w:p>
        <w:bookmarkEnd w:id="21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2.</w:t>
          </w:r>
          <w:r w:rsidRPr="00F93AB7">
            <w:rPr>
              <w:lang w:val="en-US"/>
            </w:rPr>
            <w:tab/>
          </w:r>
          <w:bookmarkStart w:id="22" w:name="_CTVL001031aa267c6f1473ca19877cc0a943cfe"/>
          <w:r w:rsidRPr="00F93AB7">
            <w:rPr>
              <w:lang w:val="en-US"/>
            </w:rPr>
            <w:t>Bonora BM, Boscari F, Avogaro A, Bruttomesso D, Fadini GP. Glycaemic Control Among People with Type 1 Diabetes During Lockdown for the SARS-CoV-2 Outbreak in Italy. Diabetes Ther. 2020:1–11. doi:10.1007/s13300-020-00829-7.</w:t>
          </w:r>
        </w:p>
        <w:bookmarkEnd w:id="22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3.</w:t>
          </w:r>
          <w:r w:rsidRPr="00F93AB7">
            <w:rPr>
              <w:lang w:val="en-US"/>
            </w:rPr>
            <w:tab/>
          </w:r>
          <w:bookmarkStart w:id="23" w:name="_CTVL001a8ae3d4cff3f4d6ba63bf51ee87042de"/>
          <w:r w:rsidRPr="00F93AB7">
            <w:rPr>
              <w:lang w:val="en-US"/>
            </w:rPr>
            <w:t>Dover AR, Ritchie SA, McKnight JA, Strachan MWJ, Zammitt NN, Wake DJ, et al. Assessment of the effect of the COVID-19 lockdown on glycaemic control in people with type 1 diabetes using flash glucose monitoring. Diabet Med. 2021;38:e14374. doi:10.1111/dme.14374.</w:t>
          </w:r>
        </w:p>
        <w:bookmarkEnd w:id="23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4.</w:t>
          </w:r>
          <w:r w:rsidRPr="00F93AB7">
            <w:rPr>
              <w:lang w:val="en-US"/>
            </w:rPr>
            <w:tab/>
          </w:r>
          <w:bookmarkStart w:id="24" w:name="_CTVL001077552d97a84423bb6c8b3d801b54443"/>
          <w:r w:rsidRPr="00F93AB7">
            <w:rPr>
              <w:lang w:val="en-US"/>
            </w:rPr>
            <w:t>Caruso I, Di Molfetta S, Guarini F, Giordano F, Cignarelli A, Natalicchio A, et al. Reduction of hypoglycaemia, lifestyle modifications and psychological distress during lockdown following SARS-CoV-2 outbreak in type 1 diabetes. Diabetes Metab Res Rev. 2020:e3404. doi:10.1002/dmrr.3404.</w:t>
          </w:r>
        </w:p>
        <w:bookmarkEnd w:id="24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5.</w:t>
          </w:r>
          <w:r w:rsidRPr="00F93AB7">
            <w:rPr>
              <w:lang w:val="en-US"/>
            </w:rPr>
            <w:tab/>
          </w:r>
          <w:bookmarkStart w:id="25" w:name="_CTVL00106fce4ba67194662bb85034e251bc1b2"/>
          <w:r w:rsidRPr="00F93AB7">
            <w:rPr>
              <w:lang w:val="en-US"/>
            </w:rPr>
            <w:t>Fernández E, Cortazar A, Bellido V. Impact of COVID-19 lockdown on glycemic control in patients with type 1 diabetes. Diabetes Res Clin Pract. 2020;166:108348. doi:10.1016/j.diabres.2020.108348.</w:t>
          </w:r>
        </w:p>
        <w:bookmarkEnd w:id="25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lastRenderedPageBreak/>
            <w:t>26.</w:t>
          </w:r>
          <w:r w:rsidRPr="00F93AB7">
            <w:rPr>
              <w:lang w:val="en-US"/>
            </w:rPr>
            <w:tab/>
          </w:r>
          <w:bookmarkStart w:id="26" w:name="_CTVL001e50fcf210ee64797a3ed4bf6f203aa6b"/>
          <w:r w:rsidRPr="00F93AB7">
            <w:rPr>
              <w:lang w:val="en-US"/>
            </w:rPr>
            <w:t>Longo M, Caruso P, Petrizzo M, Castaldo F, Sarnataro A, Gicchino M, et al. Glycemic control in people with type 1 diabetes using a hybrid closed loop system and followed by telemedicine during the COVID-19 pandemic in Italy. Diabetes Res Clin Pract. 2020;169:108440. doi:10.1016/j.diabres.2020.108440.</w:t>
          </w:r>
        </w:p>
        <w:bookmarkEnd w:id="26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7.</w:t>
          </w:r>
          <w:r w:rsidRPr="00F93AB7">
            <w:rPr>
              <w:lang w:val="en-US"/>
            </w:rPr>
            <w:tab/>
          </w:r>
          <w:bookmarkStart w:id="27" w:name="_CTVL001ba7ad0f38d6442caba9b397377ba9f78"/>
          <w:r w:rsidRPr="00F93AB7">
            <w:rPr>
              <w:lang w:val="en-US"/>
            </w:rPr>
            <w:t>Viñals C, Mesa A, Roca D, Vidal M, Pueyo I, Conget I, Giménez M. Management of glucose profile throughout strict COVID-19 lockdown by patients with type 1 diabetes prone to hypoglycaemia using sensor-augmented pump. Acta Diabetol. 2021;58:383–8. doi:10.1007/s00592-020-01625-2.</w:t>
          </w:r>
        </w:p>
        <w:bookmarkEnd w:id="27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8.</w:t>
          </w:r>
          <w:r w:rsidRPr="00F93AB7">
            <w:rPr>
              <w:lang w:val="en-US"/>
            </w:rPr>
            <w:tab/>
          </w:r>
          <w:bookmarkStart w:id="28" w:name="_CTVL001b9664f069f9c4be69b6b4bee111fa6d5"/>
          <w:r w:rsidRPr="00F93AB7">
            <w:rPr>
              <w:lang w:val="en-US"/>
            </w:rPr>
            <w:t>Cognigni M, D'Agostin M, Schiulaz I, Giangreco M, Carletti C, Faleschini E, et al. HbA1c and BMI after lockdown for COVID-19 in children and adolescents with type 1 diabetes mellitus. Acta Paediatr 2021. doi:10.1111/apa.15838.</w:t>
          </w:r>
        </w:p>
        <w:bookmarkEnd w:id="28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29.</w:t>
          </w:r>
          <w:r w:rsidRPr="00F93AB7">
            <w:rPr>
              <w:lang w:val="en-US"/>
            </w:rPr>
            <w:tab/>
          </w:r>
          <w:bookmarkStart w:id="29" w:name="_CTVL0013e7ea12820074780ab007d61370ca3c4"/>
          <w:r w:rsidRPr="00F93AB7">
            <w:rPr>
              <w:lang w:val="en-US"/>
            </w:rPr>
            <w:t>Aragona M, Rodia C, Bertolotto A, Campi F, Coppelli A, Giannarelli R, et al. Type 1 diabetes and COVID-19: The "lockdown effect". Diabetes Res Clin Pract. 2020;170:108468. doi:10.1016/j.diabres.2020.108468.</w:t>
          </w:r>
        </w:p>
        <w:bookmarkEnd w:id="29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0.</w:t>
          </w:r>
          <w:r w:rsidRPr="00F93AB7">
            <w:rPr>
              <w:lang w:val="en-US"/>
            </w:rPr>
            <w:tab/>
          </w:r>
          <w:bookmarkStart w:id="30" w:name="_CTVL001864cf5c99939498a99395b53c8f1a128"/>
          <w:r w:rsidRPr="00F93AB7">
            <w:rPr>
              <w:lang w:val="en-US"/>
            </w:rPr>
            <w:t>Marigliano M, Maffeis C. Glycemic control of children and adolescents with type 1 diabetes improved after COVID-19 lockdown in Italy. Acta Diabetol 2021. doi:10.1007/s00592-020-01667-6.</w:t>
          </w:r>
        </w:p>
        <w:bookmarkEnd w:id="30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1.</w:t>
          </w:r>
          <w:r w:rsidRPr="00F93AB7">
            <w:rPr>
              <w:lang w:val="en-US"/>
            </w:rPr>
            <w:tab/>
          </w:r>
          <w:bookmarkStart w:id="31" w:name="_CTVL0013d76b3e9af924c19b2317cd99919e6a3"/>
          <w:r w:rsidRPr="00F93AB7">
            <w:rPr>
              <w:lang w:val="en-US"/>
            </w:rPr>
            <w:t>Prabhu Navis J, Leelarathna L, Mubita W, Urwin A, Rutter MK, Schofield J, Thabit H. Impact of COVID-19 lockdown on flash and real-time glucose sensor users with type 1 diabetes in England. Acta Diabetol. 2021;58:231–7. doi:10.1007/s00592-020-01614-5.</w:t>
          </w:r>
        </w:p>
        <w:bookmarkEnd w:id="31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2.</w:t>
          </w:r>
          <w:r w:rsidRPr="00F93AB7">
            <w:rPr>
              <w:lang w:val="en-US"/>
            </w:rPr>
            <w:tab/>
          </w:r>
          <w:bookmarkStart w:id="32" w:name="_CTVL00114b8804d8bb74c9992ddf9f54a2e3e25"/>
          <w:r w:rsidRPr="00F93AB7">
            <w:rPr>
              <w:lang w:val="en-US"/>
            </w:rPr>
            <w:t>Cotovad-Bellas L, Tejera-Pérez C, Prieto-Tenreiro A, Sánchez-Bao A, Bellido-Guerrero D. The challenge of diabetes home control in COVID-19 times: Proof is in the pudding. Diabetes Res Clin Pract. 2020;168:108379. doi:10.1016/j.diabres.2020.108379.</w:t>
          </w:r>
        </w:p>
        <w:bookmarkEnd w:id="32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3.</w:t>
          </w:r>
          <w:r w:rsidRPr="00F93AB7">
            <w:rPr>
              <w:lang w:val="en-US"/>
            </w:rPr>
            <w:tab/>
          </w:r>
          <w:bookmarkStart w:id="33" w:name="_CTVL0014c287ff26abe4db0a82dd3c0b8e82368"/>
          <w:r w:rsidRPr="00F93AB7">
            <w:rPr>
              <w:lang w:val="en-US"/>
            </w:rPr>
            <w:t xml:space="preserve">Christoforidis A, Kavoura E, Nemtsa A, Pappa K, Dimitriadou M. Coronavirus lockdown effect on type 1 diabetes management </w:t>
          </w:r>
          <w:r>
            <w:t>ο</w:t>
          </w:r>
          <w:r w:rsidRPr="00F93AB7">
            <w:rPr>
              <w:lang w:val="en-US"/>
            </w:rPr>
            <w:t>n children wearing insulin pump equipped with continuous glucose monitoring system. Diabetes Res Clin Pract. 2020;166:108307. doi:10.1016/j.diabres.2020.108307.</w:t>
          </w:r>
        </w:p>
        <w:bookmarkEnd w:id="33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4.</w:t>
          </w:r>
          <w:r w:rsidRPr="00F93AB7">
            <w:rPr>
              <w:lang w:val="en-US"/>
            </w:rPr>
            <w:tab/>
          </w:r>
          <w:bookmarkStart w:id="34" w:name="_CTVL001af67af60a350469f82be8a1e87ff1534"/>
          <w:r w:rsidRPr="00F93AB7">
            <w:rPr>
              <w:lang w:val="en-US"/>
            </w:rPr>
            <w:t>Wu X, Luo S, Zheng X, Ding Y, Wang S, Ling P, et al. Glycemic control in children and teenagers with type 1 diabetes around lockdown for COVID-19: A continuous glucose monitoring-based observational study. J Diabetes Investig 2021. doi:10.1111/jdi.13519.</w:t>
          </w:r>
        </w:p>
        <w:bookmarkEnd w:id="34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5.</w:t>
          </w:r>
          <w:r w:rsidRPr="00F93AB7">
            <w:rPr>
              <w:lang w:val="en-US"/>
            </w:rPr>
            <w:tab/>
          </w:r>
          <w:bookmarkStart w:id="35" w:name="_CTVL001e5d2f3340df746e0bbdf00e25d0702f3"/>
          <w:r w:rsidRPr="00F93AB7">
            <w:rPr>
              <w:lang w:val="en-US"/>
            </w:rPr>
            <w:t>Brener A, Mazor-Aronovitch K, Rachmiel M, Levek N, Barash G, Pinhas-Hamiel O, et al. Lessons learned from the continuous glucose monitoring metrics in pediatric patients with type 1 diabetes under COVID-19 lockdown. Acta Diabetol. 2020;57:1511–7. doi:10.1007/s00592-020-01596-4.</w:t>
          </w:r>
        </w:p>
        <w:bookmarkEnd w:id="35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6.</w:t>
          </w:r>
          <w:r w:rsidRPr="00F93AB7">
            <w:rPr>
              <w:lang w:val="en-US"/>
            </w:rPr>
            <w:tab/>
          </w:r>
          <w:bookmarkStart w:id="36" w:name="_CTVL0019af6809865514cd6bdf0dded7ed6f193"/>
          <w:r w:rsidRPr="00F93AB7">
            <w:rPr>
              <w:lang w:val="en-US"/>
            </w:rPr>
            <w:t>Hosomi Y, Munekawa C, Hashimoto Y, Okamura T, Takahashi F, Kawano R, et al. Effect of COVID-19 pandemic on the lifestyle and glycemic control in patients with type 1 diabetes: A retrospective cohort study; 2020.</w:t>
          </w:r>
        </w:p>
        <w:bookmarkEnd w:id="36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7.</w:t>
          </w:r>
          <w:r w:rsidRPr="00F93AB7">
            <w:rPr>
              <w:lang w:val="en-US"/>
            </w:rPr>
            <w:tab/>
          </w:r>
          <w:bookmarkStart w:id="37" w:name="_CTVL001824c1d8b798846ed977575d853f37b81"/>
          <w:r w:rsidRPr="00F93AB7">
            <w:rPr>
              <w:lang w:val="en-US"/>
            </w:rPr>
            <w:t>Al Agha AE, Alharbi RS, Almohammadi OA, Yousef SY, Sulimani AE, Alaama RA. Impact of COVID-19 lockdown on glycemic control in children and adolescents. Saudi Med J. 2021;42:44–8. doi:10.15537/smj.2021.1.25620.</w:t>
          </w:r>
        </w:p>
        <w:bookmarkEnd w:id="37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lastRenderedPageBreak/>
            <w:t>38.</w:t>
          </w:r>
          <w:r w:rsidRPr="00F93AB7">
            <w:rPr>
              <w:lang w:val="en-US"/>
            </w:rPr>
            <w:tab/>
          </w:r>
          <w:bookmarkStart w:id="38" w:name="_CTVL001f307a8bc6ab04fd98365b3548bae1841"/>
          <w:r w:rsidRPr="00F93AB7">
            <w:rPr>
              <w:lang w:val="en-US"/>
            </w:rPr>
            <w:t>Verma A, Rajput R, Verma S, Balania VKB, Jangra B. Impact of lockdown in COVID 19 on glycemic control in patients with type 1 Diabetes Mellitus. Diabetes Metab Syndr. 2020;14:1213–6. doi:10.1016/j.dsx.2020.07.016.</w:t>
          </w:r>
        </w:p>
        <w:bookmarkEnd w:id="38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39.</w:t>
          </w:r>
          <w:r w:rsidRPr="00F93AB7">
            <w:rPr>
              <w:lang w:val="en-US"/>
            </w:rPr>
            <w:tab/>
          </w:r>
          <w:bookmarkStart w:id="39" w:name="_CTVL0012fa07ae90a2642c1b9bb65f7f0d973ce"/>
          <w:r w:rsidRPr="00F93AB7">
            <w:rPr>
              <w:lang w:val="en-US"/>
            </w:rPr>
            <w:t>Önmez A, Gamsızkan Z, Özdemir Ş, Kesikbaş E, Gökosmanoğlu F, Torun S, Cinemre H. The effect of COVID-19 lockdown on glycemic control in patients with type 2 diabetes mellitus in Turkey. Diabetes Metab Syndr. 2020;14:1963–6. doi:10.1016/j.dsx.2020.10.007.</w:t>
          </w:r>
        </w:p>
        <w:bookmarkEnd w:id="39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0.</w:t>
          </w:r>
          <w:r w:rsidRPr="00F93AB7">
            <w:rPr>
              <w:lang w:val="en-US"/>
            </w:rPr>
            <w:tab/>
          </w:r>
          <w:bookmarkStart w:id="40" w:name="_CTVL00197fd07bc8d1846ba9d9be76c5aad8b1e"/>
          <w:r w:rsidRPr="00F93AB7">
            <w:rPr>
              <w:lang w:val="en-US"/>
            </w:rPr>
            <w:t>Karatas S, Yesim T, Beysel S. Impact of lockdown COVID-19 on metabolic control in type 2 diabetes mellitus and healthy people. Prim Care Diabetes 2021. doi:10.1016/j.pcd.2021.01.003.</w:t>
          </w:r>
        </w:p>
        <w:bookmarkEnd w:id="40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1.</w:t>
          </w:r>
          <w:r w:rsidRPr="00F93AB7">
            <w:rPr>
              <w:lang w:val="en-US"/>
            </w:rPr>
            <w:tab/>
          </w:r>
          <w:bookmarkStart w:id="41" w:name="_CTVL001d0428b36a7b94997bb493a4e8ecfc157"/>
          <w:r w:rsidRPr="00F93AB7">
            <w:rPr>
              <w:lang w:val="en-US"/>
            </w:rPr>
            <w:t>Biancalana E, Parolini F, Mengozzi A, Solini A. Short-term impact of COVID-19 lockdown on metabolic control of patients with well-controlled type 2 diabetes: a single-centre observational study. Acta Diabetol 2020. doi:10.1007/s00592-020-01637-y.</w:t>
          </w:r>
        </w:p>
        <w:bookmarkEnd w:id="41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2.</w:t>
          </w:r>
          <w:r w:rsidRPr="00F93AB7">
            <w:rPr>
              <w:lang w:val="en-US"/>
            </w:rPr>
            <w:tab/>
          </w:r>
          <w:bookmarkStart w:id="42" w:name="_CTVL001c8ff4a82708f4206b20b4cd63c734738"/>
          <w:r w:rsidRPr="00F93AB7">
            <w:rPr>
              <w:lang w:val="en-US"/>
            </w:rPr>
            <w:t>Khare J, Jindal S. Observational study on Effect of Lock Down due to COVID 19 on glycemic control in patients with Diabetes: Experience from Central India. Diabetes Metab Syndr. 2020;14:1571–4. doi:10.1016/j.dsx.2020.08.012.</w:t>
          </w:r>
        </w:p>
        <w:bookmarkEnd w:id="42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3.</w:t>
          </w:r>
          <w:r w:rsidRPr="00F93AB7">
            <w:rPr>
              <w:lang w:val="en-US"/>
            </w:rPr>
            <w:tab/>
          </w:r>
          <w:bookmarkStart w:id="43" w:name="_CTVL0014bcb1f8267c64c85b3e4a62dace8c9f9"/>
          <w:r w:rsidRPr="00F93AB7">
            <w:rPr>
              <w:lang w:val="en-US"/>
            </w:rPr>
            <w:t>Falcetta P, Aragona M, Ciccarone A, Bertolotto A, Campi F, Coppelli A, et al. Impact of COVID-19 lockdown on glucose control of elderly people with type 2 diabetes in Italy. Diabetes Res Clin Pract. 2021:108750. doi:10.1016/j.diabres.2021.108750.</w:t>
          </w:r>
        </w:p>
        <w:bookmarkEnd w:id="43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4.</w:t>
          </w:r>
          <w:r w:rsidRPr="00F93AB7">
            <w:rPr>
              <w:lang w:val="en-US"/>
            </w:rPr>
            <w:tab/>
          </w:r>
          <w:bookmarkStart w:id="44" w:name="_CTVL0013c8f51aa5a6e481286bad19e2741dd38"/>
          <w:r w:rsidRPr="00F93AB7">
            <w:rPr>
              <w:lang w:val="en-US"/>
            </w:rPr>
            <w:t>Sankar P, Ahmed WN, Mariam Koshy V, Jacob R, Sasidharan S. Effects of COVID-19 lockdown on type 2 diabetes, lifestyle and psychosocial health: A hospital-based cross-sectional survey from South India. Diabetes Metab Syndr. 2020;14:1815–9. doi:10.1016/j.dsx.2020.09.005.</w:t>
          </w:r>
        </w:p>
        <w:bookmarkEnd w:id="44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5.</w:t>
          </w:r>
          <w:r w:rsidRPr="00F93AB7">
            <w:rPr>
              <w:lang w:val="en-US"/>
            </w:rPr>
            <w:tab/>
          </w:r>
          <w:bookmarkStart w:id="45" w:name="_CTVL0013721b3ebc5154385ad5601a802af9add"/>
          <w:r w:rsidRPr="00F93AB7">
            <w:rPr>
              <w:lang w:val="en-US"/>
            </w:rPr>
            <w:t>Psoma O, Papachristoforou E, Kountouri A, Balampanis K, Stergiou A, Lambadiari V, et al. Effect of COVID-19-associated lockdown on the metabolic control of patients with type 2 diabetes. J Diabetes Complications. 2020;34:107756. doi:10.1016/j.jdiacomp.2020.107756.</w:t>
          </w:r>
        </w:p>
        <w:bookmarkEnd w:id="45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6.</w:t>
          </w:r>
          <w:r w:rsidRPr="00F93AB7">
            <w:rPr>
              <w:lang w:val="en-US"/>
            </w:rPr>
            <w:tab/>
          </w:r>
          <w:bookmarkStart w:id="46" w:name="_CTVL0010d7ad1c3963a420a9afd9501d05d93b8"/>
          <w:r w:rsidRPr="00F93AB7">
            <w:rPr>
              <w:lang w:val="en-US"/>
            </w:rPr>
            <w:t>Rastogi A, Hiteshi P, Bhansali A. Improved glycemic control amongst people with long-standing diabetes during COVID-19 lockdown: a prospective, observational, nested cohort study. Int J Diabetes Dev Ctries. 2020:1–6. doi:10.1007/s13410-020-00880-x.</w:t>
          </w:r>
        </w:p>
        <w:bookmarkEnd w:id="46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7.</w:t>
          </w:r>
          <w:r w:rsidRPr="00F93AB7">
            <w:rPr>
              <w:lang w:val="en-US"/>
            </w:rPr>
            <w:tab/>
          </w:r>
          <w:bookmarkStart w:id="47" w:name="_CTVL001eeb6922e7fe4403499c014d7f2474cd0"/>
          <w:r w:rsidRPr="00F93AB7">
            <w:rPr>
              <w:lang w:val="en-US"/>
            </w:rPr>
            <w:t>Lippi G, Henry BM, Bovo C, Sanchis-Gomar F. Health risks and potential remedies during prolonged lockdowns for coronavirus disease 2019 (COVID-19). Diagnosis (Berl). 2020;7:85–90. doi:10.1515/dx-2020-0041.</w:t>
          </w:r>
        </w:p>
        <w:bookmarkEnd w:id="47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8.</w:t>
          </w:r>
          <w:r w:rsidRPr="00F93AB7">
            <w:rPr>
              <w:lang w:val="en-US"/>
            </w:rPr>
            <w:tab/>
          </w:r>
          <w:bookmarkStart w:id="48" w:name="_CTVL001effe0de333b34c7f911c9ebdf7e8339b"/>
          <w:r w:rsidRPr="00F93AB7">
            <w:rPr>
              <w:lang w:val="en-US"/>
            </w:rPr>
            <w:t>Fonseca VA, Smith H, Kuhadiya N, Leger SM, Yau CL, Reynolds K, et al. Impact of a natural disaster on diabetes: exacerbation of disparities and long-term consequences. Diabetes Care. 2009;32:1632–8. doi:10.2337/dc09-0670.</w:t>
          </w:r>
        </w:p>
        <w:bookmarkEnd w:id="48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49.</w:t>
          </w:r>
          <w:r w:rsidRPr="00F93AB7">
            <w:rPr>
              <w:lang w:val="en-US"/>
            </w:rPr>
            <w:tab/>
          </w:r>
          <w:bookmarkStart w:id="49" w:name="_CTVL0014a208ffdccb8406c85f2bd74a689ed3b"/>
          <w:r w:rsidRPr="00F93AB7">
            <w:rPr>
              <w:lang w:val="en-US"/>
            </w:rPr>
            <w:t>Rubinstein A, Koffler M, Villa Y, Graff E. The Gulf War and diabetes mellitus. Diabet Med. 1993;10:774–6. doi:10.1111/j.1464-5491.1993.tb00163.x.</w:t>
          </w:r>
        </w:p>
        <w:bookmarkEnd w:id="49"/>
        <w:p w:rsidR="00F93AB7" w:rsidRPr="00F93AB7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t>50.</w:t>
          </w:r>
          <w:r w:rsidRPr="00F93AB7">
            <w:rPr>
              <w:lang w:val="en-US"/>
            </w:rPr>
            <w:tab/>
          </w:r>
          <w:bookmarkStart w:id="50" w:name="_CTVL00127fcd9a555e24c13973d4f4b0934c72d"/>
          <w:r w:rsidRPr="00F93AB7">
            <w:rPr>
              <w:lang w:val="en-US"/>
            </w:rPr>
            <w:t>Ghosh A, Arora B, Gupta R, Anoop S, Misra A. Effects of nationwide lockdown during COVID-19 epidemic on lifestyle and other medical issues of patients with type 2 diabetes in north India. Diabetes Metab Syndr. 2020;14:917–20. doi:10.1016/j.dsx.2020.05.044.</w:t>
          </w:r>
        </w:p>
        <w:bookmarkEnd w:id="50"/>
        <w:p w:rsidR="00AE2555" w:rsidRPr="00AE2555" w:rsidRDefault="00F93AB7" w:rsidP="00F93AB7">
          <w:pPr>
            <w:pStyle w:val="CitaviBibliographyEntry"/>
            <w:rPr>
              <w:lang w:val="en-US"/>
            </w:rPr>
          </w:pPr>
          <w:r w:rsidRPr="00F93AB7">
            <w:rPr>
              <w:lang w:val="en-US"/>
            </w:rPr>
            <w:lastRenderedPageBreak/>
            <w:t>51.</w:t>
          </w:r>
          <w:r w:rsidRPr="00F93AB7">
            <w:rPr>
              <w:lang w:val="en-US"/>
            </w:rPr>
            <w:tab/>
          </w:r>
          <w:bookmarkStart w:id="51" w:name="_CTVL001029eae7f160a4d40b28649acc3cb84d4"/>
          <w:r w:rsidRPr="00F93AB7">
            <w:rPr>
              <w:lang w:val="en-US"/>
            </w:rPr>
            <w:t xml:space="preserve">Ruiz-Roso MB, Knott-Torcal C, Matilla-Escalante DC, Garcimartín A, Sampedro-Nuñez MA, Dávalos A, Marazuela M. COVID-19 Lockdown and Changes of the Dietary Pattern and Physical Activity Habits in a Cohort of Patients with Type 2 Diabetes Mellitus. </w:t>
          </w:r>
          <w:r>
            <w:t>Nutrients 2020. doi:10.3390/nu12082327</w:t>
          </w:r>
          <w:bookmarkEnd w:id="51"/>
          <w:r>
            <w:t>.</w:t>
          </w:r>
          <w:r w:rsidR="00AE2555">
            <w:fldChar w:fldCharType="end"/>
          </w:r>
        </w:p>
      </w:sdtContent>
    </w:sdt>
    <w:p w:rsidR="00AE2555" w:rsidRPr="00AE2555" w:rsidRDefault="00AE2555" w:rsidP="00AE2555">
      <w:pPr>
        <w:rPr>
          <w:lang w:val="en-US"/>
        </w:rPr>
      </w:pPr>
    </w:p>
    <w:sectPr w:rsidR="00AE2555" w:rsidRPr="00AE2555" w:rsidSect="004C5CAF">
      <w:pgSz w:w="16838" w:h="11906" w:orient="landscape"/>
      <w:pgMar w:top="1417" w:right="1417" w:bottom="1276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7F6D" w:rsidRDefault="00FA7F6D" w:rsidP="004E0E3B">
      <w:pPr>
        <w:spacing w:after="0" w:line="240" w:lineRule="auto"/>
      </w:pPr>
      <w:r>
        <w:separator/>
      </w:r>
    </w:p>
  </w:endnote>
  <w:endnote w:type="continuationSeparator" w:id="0">
    <w:p w:rsidR="00FA7F6D" w:rsidRDefault="00FA7F6D" w:rsidP="004E0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66B" w:rsidRDefault="00A3166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1251332"/>
      <w:docPartObj>
        <w:docPartGallery w:val="Page Numbers (Bottom of Page)"/>
        <w:docPartUnique/>
      </w:docPartObj>
    </w:sdtPr>
    <w:sdtEndPr/>
    <w:sdtContent>
      <w:p w:rsidR="00A3166B" w:rsidRDefault="00A3166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F1C71">
          <w:rPr>
            <w:noProof/>
          </w:rPr>
          <w:t>12</w:t>
        </w:r>
        <w:r>
          <w:fldChar w:fldCharType="end"/>
        </w:r>
      </w:p>
    </w:sdtContent>
  </w:sdt>
  <w:p w:rsidR="00A3166B" w:rsidRDefault="00A3166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66B" w:rsidRDefault="00A3166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7F6D" w:rsidRDefault="00FA7F6D" w:rsidP="004E0E3B">
      <w:pPr>
        <w:spacing w:after="0" w:line="240" w:lineRule="auto"/>
      </w:pPr>
      <w:r>
        <w:separator/>
      </w:r>
    </w:p>
  </w:footnote>
  <w:footnote w:type="continuationSeparator" w:id="0">
    <w:p w:rsidR="00FA7F6D" w:rsidRDefault="00FA7F6D" w:rsidP="004E0E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66B" w:rsidRDefault="00A3166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66B" w:rsidRDefault="00A3166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166B" w:rsidRDefault="00A3166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13E"/>
    <w:rsid w:val="00003D3E"/>
    <w:rsid w:val="00022D71"/>
    <w:rsid w:val="00023D36"/>
    <w:rsid w:val="00025731"/>
    <w:rsid w:val="000319F3"/>
    <w:rsid w:val="000448DE"/>
    <w:rsid w:val="00044966"/>
    <w:rsid w:val="00044C63"/>
    <w:rsid w:val="00045212"/>
    <w:rsid w:val="000667D7"/>
    <w:rsid w:val="00077410"/>
    <w:rsid w:val="00084042"/>
    <w:rsid w:val="0009775D"/>
    <w:rsid w:val="000E57EC"/>
    <w:rsid w:val="000F7BBD"/>
    <w:rsid w:val="00124069"/>
    <w:rsid w:val="00124A3D"/>
    <w:rsid w:val="00127D63"/>
    <w:rsid w:val="001441BB"/>
    <w:rsid w:val="00145136"/>
    <w:rsid w:val="00152E25"/>
    <w:rsid w:val="001536A6"/>
    <w:rsid w:val="00155F5C"/>
    <w:rsid w:val="00164E9D"/>
    <w:rsid w:val="00166F4E"/>
    <w:rsid w:val="00174FF8"/>
    <w:rsid w:val="0017513E"/>
    <w:rsid w:val="001F1BB7"/>
    <w:rsid w:val="00204708"/>
    <w:rsid w:val="00222388"/>
    <w:rsid w:val="002349F0"/>
    <w:rsid w:val="002362B1"/>
    <w:rsid w:val="00243D37"/>
    <w:rsid w:val="002449C7"/>
    <w:rsid w:val="00254C86"/>
    <w:rsid w:val="00254C94"/>
    <w:rsid w:val="002618A7"/>
    <w:rsid w:val="002723BB"/>
    <w:rsid w:val="00280587"/>
    <w:rsid w:val="00281B2A"/>
    <w:rsid w:val="00281DAC"/>
    <w:rsid w:val="00282916"/>
    <w:rsid w:val="00286BFD"/>
    <w:rsid w:val="002B1316"/>
    <w:rsid w:val="002C7C58"/>
    <w:rsid w:val="002E1DD7"/>
    <w:rsid w:val="002E387F"/>
    <w:rsid w:val="002E510F"/>
    <w:rsid w:val="0030320B"/>
    <w:rsid w:val="00307CC1"/>
    <w:rsid w:val="00312214"/>
    <w:rsid w:val="003138DB"/>
    <w:rsid w:val="00314AA7"/>
    <w:rsid w:val="003311F8"/>
    <w:rsid w:val="003357C0"/>
    <w:rsid w:val="00340CED"/>
    <w:rsid w:val="00341130"/>
    <w:rsid w:val="00346422"/>
    <w:rsid w:val="00356396"/>
    <w:rsid w:val="003616E7"/>
    <w:rsid w:val="00370180"/>
    <w:rsid w:val="0037053F"/>
    <w:rsid w:val="00387286"/>
    <w:rsid w:val="003B683F"/>
    <w:rsid w:val="003C4759"/>
    <w:rsid w:val="003E48B2"/>
    <w:rsid w:val="003F1915"/>
    <w:rsid w:val="00407BA9"/>
    <w:rsid w:val="00455E18"/>
    <w:rsid w:val="00477A6B"/>
    <w:rsid w:val="004840FD"/>
    <w:rsid w:val="0049400F"/>
    <w:rsid w:val="004B0B1E"/>
    <w:rsid w:val="004B0DF0"/>
    <w:rsid w:val="004B4520"/>
    <w:rsid w:val="004C5CAF"/>
    <w:rsid w:val="004C6CC4"/>
    <w:rsid w:val="004E0E3B"/>
    <w:rsid w:val="004F6D81"/>
    <w:rsid w:val="00506E9B"/>
    <w:rsid w:val="00532C85"/>
    <w:rsid w:val="00541961"/>
    <w:rsid w:val="00546381"/>
    <w:rsid w:val="00556771"/>
    <w:rsid w:val="00576019"/>
    <w:rsid w:val="0057686C"/>
    <w:rsid w:val="00590C3A"/>
    <w:rsid w:val="00592441"/>
    <w:rsid w:val="005A10D6"/>
    <w:rsid w:val="005B2956"/>
    <w:rsid w:val="005C4546"/>
    <w:rsid w:val="005C5C32"/>
    <w:rsid w:val="005F5FA4"/>
    <w:rsid w:val="005F7AAC"/>
    <w:rsid w:val="006067AF"/>
    <w:rsid w:val="006165D0"/>
    <w:rsid w:val="00616CA3"/>
    <w:rsid w:val="006212C4"/>
    <w:rsid w:val="006311C8"/>
    <w:rsid w:val="00647954"/>
    <w:rsid w:val="00654867"/>
    <w:rsid w:val="00693582"/>
    <w:rsid w:val="006A5770"/>
    <w:rsid w:val="006A5BCC"/>
    <w:rsid w:val="006E5B49"/>
    <w:rsid w:val="006F4947"/>
    <w:rsid w:val="00715FA3"/>
    <w:rsid w:val="00726CCA"/>
    <w:rsid w:val="00735156"/>
    <w:rsid w:val="00757862"/>
    <w:rsid w:val="00777917"/>
    <w:rsid w:val="007830E9"/>
    <w:rsid w:val="0079157B"/>
    <w:rsid w:val="007C30AA"/>
    <w:rsid w:val="007C4625"/>
    <w:rsid w:val="007C7291"/>
    <w:rsid w:val="007D4008"/>
    <w:rsid w:val="007D5AB5"/>
    <w:rsid w:val="007E2DC8"/>
    <w:rsid w:val="007E526F"/>
    <w:rsid w:val="007F7023"/>
    <w:rsid w:val="0080084F"/>
    <w:rsid w:val="00802B5C"/>
    <w:rsid w:val="00813B70"/>
    <w:rsid w:val="0082340D"/>
    <w:rsid w:val="00855F1C"/>
    <w:rsid w:val="00856B03"/>
    <w:rsid w:val="008603E9"/>
    <w:rsid w:val="008736D2"/>
    <w:rsid w:val="008970A0"/>
    <w:rsid w:val="008A02B9"/>
    <w:rsid w:val="008A1F81"/>
    <w:rsid w:val="008A6C08"/>
    <w:rsid w:val="008D0ABA"/>
    <w:rsid w:val="008E602A"/>
    <w:rsid w:val="008F462F"/>
    <w:rsid w:val="008F5747"/>
    <w:rsid w:val="0091480C"/>
    <w:rsid w:val="009263A9"/>
    <w:rsid w:val="00953C83"/>
    <w:rsid w:val="00961D8B"/>
    <w:rsid w:val="0097574D"/>
    <w:rsid w:val="00975A69"/>
    <w:rsid w:val="009851D7"/>
    <w:rsid w:val="009A1F7C"/>
    <w:rsid w:val="009A3BA6"/>
    <w:rsid w:val="009A5E1B"/>
    <w:rsid w:val="009B737B"/>
    <w:rsid w:val="009C52C8"/>
    <w:rsid w:val="009D34B4"/>
    <w:rsid w:val="009D64B1"/>
    <w:rsid w:val="009E0DC6"/>
    <w:rsid w:val="009E3D09"/>
    <w:rsid w:val="00A00166"/>
    <w:rsid w:val="00A00F4C"/>
    <w:rsid w:val="00A07CBC"/>
    <w:rsid w:val="00A11537"/>
    <w:rsid w:val="00A16022"/>
    <w:rsid w:val="00A25E1A"/>
    <w:rsid w:val="00A3166B"/>
    <w:rsid w:val="00A32D9C"/>
    <w:rsid w:val="00A3377D"/>
    <w:rsid w:val="00A5698D"/>
    <w:rsid w:val="00A5713D"/>
    <w:rsid w:val="00A70EE5"/>
    <w:rsid w:val="00A7596E"/>
    <w:rsid w:val="00A804B3"/>
    <w:rsid w:val="00A82581"/>
    <w:rsid w:val="00A90BF0"/>
    <w:rsid w:val="00AA075E"/>
    <w:rsid w:val="00AA6A0C"/>
    <w:rsid w:val="00AB3C88"/>
    <w:rsid w:val="00AE2555"/>
    <w:rsid w:val="00AF071A"/>
    <w:rsid w:val="00B01BB0"/>
    <w:rsid w:val="00B126EA"/>
    <w:rsid w:val="00B227B7"/>
    <w:rsid w:val="00B37016"/>
    <w:rsid w:val="00B40EE0"/>
    <w:rsid w:val="00B5040E"/>
    <w:rsid w:val="00B84450"/>
    <w:rsid w:val="00B86F2E"/>
    <w:rsid w:val="00B92BAA"/>
    <w:rsid w:val="00BA5D89"/>
    <w:rsid w:val="00C0322A"/>
    <w:rsid w:val="00C04F0E"/>
    <w:rsid w:val="00C0593C"/>
    <w:rsid w:val="00C43605"/>
    <w:rsid w:val="00C44087"/>
    <w:rsid w:val="00C62530"/>
    <w:rsid w:val="00C64773"/>
    <w:rsid w:val="00C702B9"/>
    <w:rsid w:val="00C71E44"/>
    <w:rsid w:val="00C75322"/>
    <w:rsid w:val="00C75CE2"/>
    <w:rsid w:val="00CB07A6"/>
    <w:rsid w:val="00CF1C71"/>
    <w:rsid w:val="00D04A9F"/>
    <w:rsid w:val="00D04EB1"/>
    <w:rsid w:val="00D63A9B"/>
    <w:rsid w:val="00D67758"/>
    <w:rsid w:val="00D72B37"/>
    <w:rsid w:val="00D77C88"/>
    <w:rsid w:val="00DA2BC8"/>
    <w:rsid w:val="00DB00E2"/>
    <w:rsid w:val="00DC0968"/>
    <w:rsid w:val="00DC11BB"/>
    <w:rsid w:val="00DC21A1"/>
    <w:rsid w:val="00DD60DA"/>
    <w:rsid w:val="00DE3858"/>
    <w:rsid w:val="00DF1638"/>
    <w:rsid w:val="00DF5757"/>
    <w:rsid w:val="00E027E5"/>
    <w:rsid w:val="00E1174E"/>
    <w:rsid w:val="00E862D1"/>
    <w:rsid w:val="00E97DA1"/>
    <w:rsid w:val="00EA2414"/>
    <w:rsid w:val="00ED6537"/>
    <w:rsid w:val="00EE6778"/>
    <w:rsid w:val="00EF1234"/>
    <w:rsid w:val="00EF227B"/>
    <w:rsid w:val="00F00B5B"/>
    <w:rsid w:val="00F00F7D"/>
    <w:rsid w:val="00F03CB4"/>
    <w:rsid w:val="00F053AB"/>
    <w:rsid w:val="00F06487"/>
    <w:rsid w:val="00F140A7"/>
    <w:rsid w:val="00F17570"/>
    <w:rsid w:val="00F2085A"/>
    <w:rsid w:val="00F43C51"/>
    <w:rsid w:val="00F461E2"/>
    <w:rsid w:val="00F622C5"/>
    <w:rsid w:val="00F6407C"/>
    <w:rsid w:val="00F678F1"/>
    <w:rsid w:val="00F7041E"/>
    <w:rsid w:val="00F71BDE"/>
    <w:rsid w:val="00F93AB7"/>
    <w:rsid w:val="00FA7F6D"/>
    <w:rsid w:val="00FB77D7"/>
    <w:rsid w:val="00FD085B"/>
    <w:rsid w:val="00FF21C4"/>
    <w:rsid w:val="00FF7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2D4885-E725-49A8-B7D5-F7C801AC5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6A0C"/>
  </w:style>
  <w:style w:type="paragraph" w:styleId="Heading1">
    <w:name w:val="heading 1"/>
    <w:basedOn w:val="Normal"/>
    <w:next w:val="Normal"/>
    <w:link w:val="Heading1Char"/>
    <w:uiPriority w:val="9"/>
    <w:qFormat/>
    <w:rsid w:val="00AE255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55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55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5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55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55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55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55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55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2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E2555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AE2555"/>
    <w:pPr>
      <w:tabs>
        <w:tab w:val="left" w:pos="397"/>
      </w:tabs>
      <w:spacing w:after="120"/>
      <w:ind w:left="397" w:hanging="397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AE2555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AE2555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AE25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AE255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AE2555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AE25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5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AE2555"/>
    <w:pPr>
      <w:spacing w:line="240" w:lineRule="auto"/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AE255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AE2555"/>
    <w:pPr>
      <w:spacing w:line="240" w:lineRule="auto"/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AE25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55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AE2555"/>
    <w:pPr>
      <w:spacing w:line="240" w:lineRule="auto"/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AE25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55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AE2555"/>
    <w:pPr>
      <w:spacing w:line="240" w:lineRule="auto"/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AE255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555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AE2555"/>
    <w:pPr>
      <w:spacing w:line="240" w:lineRule="auto"/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AE255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555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AE2555"/>
    <w:pPr>
      <w:spacing w:line="240" w:lineRule="auto"/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AE255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55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AE2555"/>
    <w:pPr>
      <w:spacing w:line="240" w:lineRule="auto"/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AE25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55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AE2555"/>
    <w:pPr>
      <w:spacing w:line="240" w:lineRule="auto"/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AE25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55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GridTable1Light">
    <w:name w:val="Grid Table 1 Light"/>
    <w:basedOn w:val="TableNormal"/>
    <w:uiPriority w:val="46"/>
    <w:rsid w:val="00AE255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8D0AB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E0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0E3B"/>
  </w:style>
  <w:style w:type="paragraph" w:styleId="Footer">
    <w:name w:val="footer"/>
    <w:basedOn w:val="Normal"/>
    <w:link w:val="FooterChar"/>
    <w:uiPriority w:val="99"/>
    <w:unhideWhenUsed/>
    <w:rsid w:val="004E0E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0E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glossaryDocument" Target="glossary/document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028B41A-96D2-4462-8F61-D2028A4630AC}"/>
      </w:docPartPr>
      <w:docPartBody>
        <w:p w:rsidR="00B2780A" w:rsidRDefault="00DE0E13"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010BF4EF98E24AF7AD1975E77C3339C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127E7AC-2735-4808-87DF-B8FD20EF6E89}"/>
      </w:docPartPr>
      <w:docPartBody>
        <w:p w:rsidR="008478F7" w:rsidRDefault="008478F7" w:rsidP="008478F7">
          <w:pPr>
            <w:pStyle w:val="010BF4EF98E24AF7AD1975E77C3339C6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7AF1E712D19F410DA458E45367F2AA3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B37C438-BB7C-442A-AE24-9AB5FB02F4BA}"/>
      </w:docPartPr>
      <w:docPartBody>
        <w:p w:rsidR="008478F7" w:rsidRDefault="008478F7" w:rsidP="008478F7">
          <w:pPr>
            <w:pStyle w:val="7AF1E712D19F410DA458E45367F2AA37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21F4204F4BF84359A206BAE2F9C45B0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C7E7CAD-32AB-46C9-A286-ECD778A32D15}"/>
      </w:docPartPr>
      <w:docPartBody>
        <w:p w:rsidR="008478F7" w:rsidRDefault="008478F7" w:rsidP="008478F7">
          <w:pPr>
            <w:pStyle w:val="21F4204F4BF84359A206BAE2F9C45B0B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C7592FF0011D474C8E66F7B04A91501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AED068A-1D91-4C24-AF04-552811849DEB}"/>
      </w:docPartPr>
      <w:docPartBody>
        <w:p w:rsidR="008A7CE1" w:rsidRDefault="008478F7" w:rsidP="008478F7">
          <w:pPr>
            <w:pStyle w:val="C7592FF0011D474C8E66F7B04A915019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EF6C0E056434C65A2FF1C902BEBA6F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0157CC2-C00A-4B63-ADF4-A4399E1E1799}"/>
      </w:docPartPr>
      <w:docPartBody>
        <w:p w:rsidR="008A7CE1" w:rsidRDefault="008478F7" w:rsidP="008478F7">
          <w:pPr>
            <w:pStyle w:val="3EF6C0E056434C65A2FF1C902BEBA6F4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E1E049CC47C4B7AB4DFF3CE996EBA1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3726422-353E-4CB8-B9FF-C2D507413A52}"/>
      </w:docPartPr>
      <w:docPartBody>
        <w:p w:rsidR="008A7CE1" w:rsidRDefault="008478F7" w:rsidP="008478F7">
          <w:pPr>
            <w:pStyle w:val="4E1E049CC47C4B7AB4DFF3CE996EBA17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1827745E587426DB3E1BECB47879B4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B5A24CE-A41E-4F19-8DF4-A9A15540C676}"/>
      </w:docPartPr>
      <w:docPartBody>
        <w:p w:rsidR="008A7CE1" w:rsidRDefault="008478F7" w:rsidP="008478F7">
          <w:pPr>
            <w:pStyle w:val="81827745E587426DB3E1BECB47879B46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521296442E341548DEFE99989DEAB9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C03ACF4-2A1F-4AC7-8446-6114E87639D4}"/>
      </w:docPartPr>
      <w:docPartBody>
        <w:p w:rsidR="008A7CE1" w:rsidRDefault="008478F7" w:rsidP="008478F7">
          <w:pPr>
            <w:pStyle w:val="4521296442E341548DEFE99989DEAB91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172F5801EB54484A70C84C17A6141A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73D31FE-5EA4-47F6-B212-47072204E665}"/>
      </w:docPartPr>
      <w:docPartBody>
        <w:p w:rsidR="008A7CE1" w:rsidRDefault="008478F7" w:rsidP="008478F7">
          <w:pPr>
            <w:pStyle w:val="8172F5801EB54484A70C84C17A6141A7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FD807695CA74923BCC829859934B36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6607E48-52D1-4477-AED1-405200F1F37D}"/>
      </w:docPartPr>
      <w:docPartBody>
        <w:p w:rsidR="008A7CE1" w:rsidRDefault="008478F7" w:rsidP="008478F7">
          <w:pPr>
            <w:pStyle w:val="9FD807695CA74923BCC829859934B367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3DA566E0FCC44A0A41A156DFAAAC78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C67829D-6461-4504-9B25-F4A89569B076}"/>
      </w:docPartPr>
      <w:docPartBody>
        <w:p w:rsidR="008A7CE1" w:rsidRDefault="008478F7" w:rsidP="008478F7">
          <w:pPr>
            <w:pStyle w:val="D3DA566E0FCC44A0A41A156DFAAAC781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1C19AC0FC4E42DC971B0B36E90CB12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FFA9F37-9210-489C-8332-55FBC85E5159}"/>
      </w:docPartPr>
      <w:docPartBody>
        <w:p w:rsidR="008A7CE1" w:rsidRDefault="008478F7" w:rsidP="008478F7">
          <w:pPr>
            <w:pStyle w:val="51C19AC0FC4E42DC971B0B36E90CB12B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F93B6F466DCA4D91841A66987434960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88B830A-DD05-4150-9114-B3C1C4579D2C}"/>
      </w:docPartPr>
      <w:docPartBody>
        <w:p w:rsidR="008A7CE1" w:rsidRDefault="008478F7" w:rsidP="008478F7">
          <w:pPr>
            <w:pStyle w:val="F93B6F466DCA4D91841A66987434960C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C409AA2E06624791A3E31A4DE791F6B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270AF98-989B-4B8F-97F9-D9A73B1C056C}"/>
      </w:docPartPr>
      <w:docPartBody>
        <w:p w:rsidR="008A7CE1" w:rsidRDefault="008478F7" w:rsidP="008478F7">
          <w:pPr>
            <w:pStyle w:val="C409AA2E06624791A3E31A4DE791F6BB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A4A16426D85F4C9E93F8692AEA68671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3833DDA-5BE7-4272-BA6F-6FF996D889DE}"/>
      </w:docPartPr>
      <w:docPartBody>
        <w:p w:rsidR="008A7CE1" w:rsidRDefault="008478F7" w:rsidP="008478F7">
          <w:pPr>
            <w:pStyle w:val="A4A16426D85F4C9E93F8692AEA686712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86FA93C347B54E878B4E4D69A3C3A2D3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3C3949-3D28-4408-9B9E-8FD52ACF8B92}"/>
      </w:docPartPr>
      <w:docPartBody>
        <w:p w:rsidR="008A7CE1" w:rsidRDefault="008478F7" w:rsidP="008478F7">
          <w:pPr>
            <w:pStyle w:val="86FA93C347B54E878B4E4D69A3C3A2D3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CF05C27B63BF401FA1642E7CA9DB968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31FE523-AA7B-4456-975C-73CB72EEED97}"/>
      </w:docPartPr>
      <w:docPartBody>
        <w:p w:rsidR="008A7CE1" w:rsidRDefault="008478F7" w:rsidP="008478F7">
          <w:pPr>
            <w:pStyle w:val="CF05C27B63BF401FA1642E7CA9DB968B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11FD5311A9FE41708716BAA82223AE0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409AD07-F0E8-4AD3-BE84-423B6723C61D}"/>
      </w:docPartPr>
      <w:docPartBody>
        <w:p w:rsidR="008A7CE1" w:rsidRDefault="008478F7" w:rsidP="008478F7">
          <w:pPr>
            <w:pStyle w:val="11FD5311A9FE41708716BAA82223AE0F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51B07DDCC27341B1A23EE6E77E27A21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0DD2A24-07F5-45EC-B9CC-EFD2CEF79C6C}"/>
      </w:docPartPr>
      <w:docPartBody>
        <w:p w:rsidR="008A7CE1" w:rsidRDefault="008478F7" w:rsidP="008478F7">
          <w:pPr>
            <w:pStyle w:val="51B07DDCC27341B1A23EE6E77E27A21B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33AF03CEAE4A435290B93237A53FE27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3248A76-85EB-4A50-BCB0-7AF80E182612}"/>
      </w:docPartPr>
      <w:docPartBody>
        <w:p w:rsidR="008A7CE1" w:rsidRDefault="008478F7" w:rsidP="008478F7">
          <w:pPr>
            <w:pStyle w:val="33AF03CEAE4A435290B93237A53FE278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DEE327406E749769B23500AE53DA1B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A81A6DD-607E-42CE-81E1-F79EC9DE63E0}"/>
      </w:docPartPr>
      <w:docPartBody>
        <w:p w:rsidR="008A7CE1" w:rsidRDefault="008478F7" w:rsidP="008478F7">
          <w:pPr>
            <w:pStyle w:val="9DEE327406E749769B23500AE53DA1BE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4E7B8B2D2ECB40EEBAAD1A55D6CE27C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0CB9526-AE32-4F5F-B56D-04EA890A1C14}"/>
      </w:docPartPr>
      <w:docPartBody>
        <w:p w:rsidR="008A7CE1" w:rsidRDefault="008478F7" w:rsidP="008478F7">
          <w:pPr>
            <w:pStyle w:val="4E7B8B2D2ECB40EEBAAD1A55D6CE27C9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2080D15476F147D29860ED481DF6BE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761EB82-F002-4527-8EAA-95B611B4CC32}"/>
      </w:docPartPr>
      <w:docPartBody>
        <w:p w:rsidR="008A7CE1" w:rsidRDefault="008478F7" w:rsidP="008478F7">
          <w:pPr>
            <w:pStyle w:val="2080D15476F147D29860ED481DF6BEF5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920722279A2444E9B75B7FEC6C91D21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118E17-34AA-4AFB-90AB-CD0865D80FDD}"/>
      </w:docPartPr>
      <w:docPartBody>
        <w:p w:rsidR="008A7CE1" w:rsidRDefault="008478F7" w:rsidP="008478F7">
          <w:pPr>
            <w:pStyle w:val="920722279A2444E9B75B7FEC6C91D21E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  <w:docPart>
      <w:docPartPr>
        <w:name w:val="DB6DBA76924F4AB1A1400082DEBCD18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261DDAD-2D73-4F9E-BA46-6DD94AE5CFE7}"/>
      </w:docPartPr>
      <w:docPartBody>
        <w:p w:rsidR="008A7CE1" w:rsidRDefault="008478F7" w:rsidP="008478F7">
          <w:pPr>
            <w:pStyle w:val="DB6DBA76924F4AB1A1400082DEBCD180"/>
          </w:pPr>
          <w:r w:rsidRPr="00E420AB">
            <w:rPr>
              <w:rStyle w:val="Placehold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E13"/>
    <w:rsid w:val="000B4E24"/>
    <w:rsid w:val="00156550"/>
    <w:rsid w:val="00185584"/>
    <w:rsid w:val="002D06E0"/>
    <w:rsid w:val="00376132"/>
    <w:rsid w:val="004F0C7A"/>
    <w:rsid w:val="00507535"/>
    <w:rsid w:val="00532076"/>
    <w:rsid w:val="00561435"/>
    <w:rsid w:val="007E4DAF"/>
    <w:rsid w:val="008478F7"/>
    <w:rsid w:val="008A7CE1"/>
    <w:rsid w:val="00933FC0"/>
    <w:rsid w:val="00983810"/>
    <w:rsid w:val="00A51B7A"/>
    <w:rsid w:val="00AD2FCA"/>
    <w:rsid w:val="00B2780A"/>
    <w:rsid w:val="00B93165"/>
    <w:rsid w:val="00BE3E4C"/>
    <w:rsid w:val="00C23E1F"/>
    <w:rsid w:val="00DE0E13"/>
    <w:rsid w:val="00DF0288"/>
    <w:rsid w:val="00E24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478F7"/>
    <w:rPr>
      <w:color w:val="808080"/>
    </w:rPr>
  </w:style>
  <w:style w:type="paragraph" w:customStyle="1" w:styleId="14E5E541EC8842AB8904D54D05E91B75">
    <w:name w:val="14E5E541EC8842AB8904D54D05E91B75"/>
    <w:rsid w:val="00DE0E13"/>
  </w:style>
  <w:style w:type="paragraph" w:customStyle="1" w:styleId="E0797BD61CCD45C18FCC63A4CBAA682F">
    <w:name w:val="E0797BD61CCD45C18FCC63A4CBAA682F"/>
    <w:rsid w:val="00DE0E13"/>
  </w:style>
  <w:style w:type="paragraph" w:customStyle="1" w:styleId="A750532529874ECFA6546DFA553E50AD">
    <w:name w:val="A750532529874ECFA6546DFA553E50AD"/>
    <w:rsid w:val="00DE0E13"/>
  </w:style>
  <w:style w:type="paragraph" w:customStyle="1" w:styleId="1DFFE8579B6A44E6910FC293C29D86A4">
    <w:name w:val="1DFFE8579B6A44E6910FC293C29D86A4"/>
    <w:rsid w:val="00DE0E13"/>
  </w:style>
  <w:style w:type="paragraph" w:customStyle="1" w:styleId="8891CB2BE0F148C4AE85789AEFC42944">
    <w:name w:val="8891CB2BE0F148C4AE85789AEFC42944"/>
    <w:rsid w:val="00DE0E13"/>
  </w:style>
  <w:style w:type="paragraph" w:customStyle="1" w:styleId="0EDA11EB192945969579B5CAFD0BB61C">
    <w:name w:val="0EDA11EB192945969579B5CAFD0BB61C"/>
    <w:rsid w:val="00DE0E13"/>
  </w:style>
  <w:style w:type="paragraph" w:customStyle="1" w:styleId="AFE92ECFBF6B433AADD12A933E8EDA47">
    <w:name w:val="AFE92ECFBF6B433AADD12A933E8EDA47"/>
    <w:rsid w:val="00933FC0"/>
  </w:style>
  <w:style w:type="paragraph" w:customStyle="1" w:styleId="A20F1D9DEF684FB4B9BD8AFADB2F3A08">
    <w:name w:val="A20F1D9DEF684FB4B9BD8AFADB2F3A08"/>
    <w:rsid w:val="00933FC0"/>
  </w:style>
  <w:style w:type="paragraph" w:customStyle="1" w:styleId="7DE61951E02E4F7F9F5DCF5715F5B0BF">
    <w:name w:val="7DE61951E02E4F7F9F5DCF5715F5B0BF"/>
    <w:rsid w:val="00933FC0"/>
  </w:style>
  <w:style w:type="paragraph" w:customStyle="1" w:styleId="0F5B72D0E30340C296BF99DEC853CAC8">
    <w:name w:val="0F5B72D0E30340C296BF99DEC853CAC8"/>
  </w:style>
  <w:style w:type="paragraph" w:customStyle="1" w:styleId="BCFC55BFFF0C4C1FB947D2DC159EB3BF">
    <w:name w:val="BCFC55BFFF0C4C1FB947D2DC159EB3BF"/>
  </w:style>
  <w:style w:type="paragraph" w:customStyle="1" w:styleId="DC9E5758BBDC4A33B0AA9650C18CB231">
    <w:name w:val="DC9E5758BBDC4A33B0AA9650C18CB231"/>
  </w:style>
  <w:style w:type="paragraph" w:customStyle="1" w:styleId="EB41B146D5DC4AADAA7A0E663AAD20FC">
    <w:name w:val="EB41B146D5DC4AADAA7A0E663AAD20FC"/>
  </w:style>
  <w:style w:type="paragraph" w:customStyle="1" w:styleId="81CDE3E6213745659100FFEC49DB78ED">
    <w:name w:val="81CDE3E6213745659100FFEC49DB78ED"/>
  </w:style>
  <w:style w:type="paragraph" w:customStyle="1" w:styleId="234134D56C104E4D988BA9B7F6AD8FA3">
    <w:name w:val="234134D56C104E4D988BA9B7F6AD8FA3"/>
  </w:style>
  <w:style w:type="paragraph" w:customStyle="1" w:styleId="14A6829A151641EFA7713FD652C0EED9">
    <w:name w:val="14A6829A151641EFA7713FD652C0EED9"/>
  </w:style>
  <w:style w:type="paragraph" w:customStyle="1" w:styleId="58884368F0DB4DBABEF96C07AB8D2F58">
    <w:name w:val="58884368F0DB4DBABEF96C07AB8D2F58"/>
  </w:style>
  <w:style w:type="paragraph" w:customStyle="1" w:styleId="98C18D67DE6B4B1C99D570E59E068EB3">
    <w:name w:val="98C18D67DE6B4B1C99D570E59E068EB3"/>
  </w:style>
  <w:style w:type="paragraph" w:customStyle="1" w:styleId="F865304D08214D37B751E73961E3ACE2">
    <w:name w:val="F865304D08214D37B751E73961E3ACE2"/>
    <w:rsid w:val="008478F7"/>
  </w:style>
  <w:style w:type="paragraph" w:customStyle="1" w:styleId="957B24503F484B2FBE39D8BFC87F1D34">
    <w:name w:val="957B24503F484B2FBE39D8BFC87F1D34"/>
    <w:rsid w:val="008478F7"/>
  </w:style>
  <w:style w:type="paragraph" w:customStyle="1" w:styleId="8A6B198EC5A9441589AC0CBEC96C4EA7">
    <w:name w:val="8A6B198EC5A9441589AC0CBEC96C4EA7"/>
    <w:rsid w:val="008478F7"/>
  </w:style>
  <w:style w:type="paragraph" w:customStyle="1" w:styleId="A152CDC2194F48F98ADAA4CA691F52A4">
    <w:name w:val="A152CDC2194F48F98ADAA4CA691F52A4"/>
    <w:rsid w:val="008478F7"/>
  </w:style>
  <w:style w:type="paragraph" w:customStyle="1" w:styleId="84CD04482D1E45B19DEC7B384E3093DC">
    <w:name w:val="84CD04482D1E45B19DEC7B384E3093DC"/>
    <w:rsid w:val="008478F7"/>
  </w:style>
  <w:style w:type="paragraph" w:customStyle="1" w:styleId="16326CBD07224C079890022CB81097A7">
    <w:name w:val="16326CBD07224C079890022CB81097A7"/>
    <w:rsid w:val="008478F7"/>
  </w:style>
  <w:style w:type="paragraph" w:customStyle="1" w:styleId="F8F661802D8C434DBCE28F7C28158D91">
    <w:name w:val="F8F661802D8C434DBCE28F7C28158D91"/>
    <w:rsid w:val="008478F7"/>
  </w:style>
  <w:style w:type="paragraph" w:customStyle="1" w:styleId="28B688858CC84151A1470A1D7C2A2C5C">
    <w:name w:val="28B688858CC84151A1470A1D7C2A2C5C"/>
    <w:rsid w:val="008478F7"/>
  </w:style>
  <w:style w:type="paragraph" w:customStyle="1" w:styleId="C848BAB814094781A0B47F42F73BDE39">
    <w:name w:val="C848BAB814094781A0B47F42F73BDE39"/>
    <w:rsid w:val="008478F7"/>
  </w:style>
  <w:style w:type="paragraph" w:customStyle="1" w:styleId="FE43D26EA9164BC18EA2CB11C862A610">
    <w:name w:val="FE43D26EA9164BC18EA2CB11C862A610"/>
    <w:rsid w:val="008478F7"/>
  </w:style>
  <w:style w:type="paragraph" w:customStyle="1" w:styleId="5AFFC776DA624F9E93E081E798A77D60">
    <w:name w:val="5AFFC776DA624F9E93E081E798A77D60"/>
    <w:rsid w:val="008478F7"/>
  </w:style>
  <w:style w:type="paragraph" w:customStyle="1" w:styleId="2C3EF408C99F452B92EC9E1BCB499E04">
    <w:name w:val="2C3EF408C99F452B92EC9E1BCB499E04"/>
    <w:rsid w:val="008478F7"/>
  </w:style>
  <w:style w:type="paragraph" w:customStyle="1" w:styleId="63ACE546175046AEB2CE6DC5F2ED3BB0">
    <w:name w:val="63ACE546175046AEB2CE6DC5F2ED3BB0"/>
    <w:rsid w:val="008478F7"/>
  </w:style>
  <w:style w:type="paragraph" w:customStyle="1" w:styleId="973D34B50605421C8AA5A5BB5C76B7D7">
    <w:name w:val="973D34B50605421C8AA5A5BB5C76B7D7"/>
    <w:rsid w:val="008478F7"/>
  </w:style>
  <w:style w:type="paragraph" w:customStyle="1" w:styleId="9F23609230244F0C9EAEF835D4043D15">
    <w:name w:val="9F23609230244F0C9EAEF835D4043D15"/>
    <w:rsid w:val="008478F7"/>
  </w:style>
  <w:style w:type="paragraph" w:customStyle="1" w:styleId="00280B1B38BD44D1979BB803453A2FC5">
    <w:name w:val="00280B1B38BD44D1979BB803453A2FC5"/>
    <w:rsid w:val="008478F7"/>
  </w:style>
  <w:style w:type="paragraph" w:customStyle="1" w:styleId="9AB0191F84B6416085652282E46E5D8B">
    <w:name w:val="9AB0191F84B6416085652282E46E5D8B"/>
    <w:rsid w:val="008478F7"/>
  </w:style>
  <w:style w:type="paragraph" w:customStyle="1" w:styleId="17C2EBEDE611499286C7E0C0C3814745">
    <w:name w:val="17C2EBEDE611499286C7E0C0C3814745"/>
    <w:rsid w:val="008478F7"/>
  </w:style>
  <w:style w:type="paragraph" w:customStyle="1" w:styleId="41BBF576A4CF4C7884D11E1CECDA95ED">
    <w:name w:val="41BBF576A4CF4C7884D11E1CECDA95ED"/>
    <w:rsid w:val="008478F7"/>
  </w:style>
  <w:style w:type="paragraph" w:customStyle="1" w:styleId="681100E4BA5543AABCA6D7AF4C48DDF2">
    <w:name w:val="681100E4BA5543AABCA6D7AF4C48DDF2"/>
    <w:rsid w:val="008478F7"/>
  </w:style>
  <w:style w:type="paragraph" w:customStyle="1" w:styleId="5326627EFAEB4E09B4F6677EF09221BF">
    <w:name w:val="5326627EFAEB4E09B4F6677EF09221BF"/>
    <w:rsid w:val="008478F7"/>
  </w:style>
  <w:style w:type="paragraph" w:customStyle="1" w:styleId="229E28726D58499B8059FD694E000BA5">
    <w:name w:val="229E28726D58499B8059FD694E000BA5"/>
    <w:rsid w:val="008478F7"/>
  </w:style>
  <w:style w:type="paragraph" w:customStyle="1" w:styleId="E4008A84560847ED821835F085285047">
    <w:name w:val="E4008A84560847ED821835F085285047"/>
    <w:rsid w:val="008478F7"/>
  </w:style>
  <w:style w:type="paragraph" w:customStyle="1" w:styleId="D66DFE0860844D6BBD8A3913177EF87E">
    <w:name w:val="D66DFE0860844D6BBD8A3913177EF87E"/>
    <w:rsid w:val="008478F7"/>
  </w:style>
  <w:style w:type="paragraph" w:customStyle="1" w:styleId="C72A6A3A2D9546B8B48D6E0E351E2A32">
    <w:name w:val="C72A6A3A2D9546B8B48D6E0E351E2A32"/>
    <w:rsid w:val="008478F7"/>
  </w:style>
  <w:style w:type="paragraph" w:customStyle="1" w:styleId="34996ECD3C964414A7D73A141D1853F2">
    <w:name w:val="34996ECD3C964414A7D73A141D1853F2"/>
    <w:rsid w:val="008478F7"/>
  </w:style>
  <w:style w:type="paragraph" w:customStyle="1" w:styleId="3FCE4C9889F64BEDA480733C2C462D31">
    <w:name w:val="3FCE4C9889F64BEDA480733C2C462D31"/>
    <w:rsid w:val="008478F7"/>
  </w:style>
  <w:style w:type="paragraph" w:customStyle="1" w:styleId="14142403255F416387ACB5BFCFE463EC">
    <w:name w:val="14142403255F416387ACB5BFCFE463EC"/>
    <w:rsid w:val="008478F7"/>
  </w:style>
  <w:style w:type="paragraph" w:customStyle="1" w:styleId="92C1D5513D754D87BCA7473C8FA0EC1F">
    <w:name w:val="92C1D5513D754D87BCA7473C8FA0EC1F"/>
    <w:rsid w:val="008478F7"/>
  </w:style>
  <w:style w:type="paragraph" w:customStyle="1" w:styleId="3BAF51D070754587A76C1005926DAC4D">
    <w:name w:val="3BAF51D070754587A76C1005926DAC4D"/>
    <w:rsid w:val="008478F7"/>
  </w:style>
  <w:style w:type="paragraph" w:customStyle="1" w:styleId="F4F2ACA95C1743F2A8CD2284FA87C84B">
    <w:name w:val="F4F2ACA95C1743F2A8CD2284FA87C84B"/>
    <w:rsid w:val="008478F7"/>
  </w:style>
  <w:style w:type="paragraph" w:customStyle="1" w:styleId="2820195476A84E53B1C38410AD67A218">
    <w:name w:val="2820195476A84E53B1C38410AD67A218"/>
    <w:rsid w:val="008478F7"/>
  </w:style>
  <w:style w:type="paragraph" w:customStyle="1" w:styleId="010BF4EF98E24AF7AD1975E77C3339C6">
    <w:name w:val="010BF4EF98E24AF7AD1975E77C3339C6"/>
    <w:rsid w:val="008478F7"/>
  </w:style>
  <w:style w:type="paragraph" w:customStyle="1" w:styleId="7AF1E712D19F410DA458E45367F2AA37">
    <w:name w:val="7AF1E712D19F410DA458E45367F2AA37"/>
    <w:rsid w:val="008478F7"/>
  </w:style>
  <w:style w:type="paragraph" w:customStyle="1" w:styleId="4C138512DD3C44A1A608F74AF43EBC5C">
    <w:name w:val="4C138512DD3C44A1A608F74AF43EBC5C"/>
    <w:rsid w:val="008478F7"/>
  </w:style>
  <w:style w:type="paragraph" w:customStyle="1" w:styleId="7B3F269C18334803B39C0D3B9CECE8D4">
    <w:name w:val="7B3F269C18334803B39C0D3B9CECE8D4"/>
    <w:rsid w:val="008478F7"/>
  </w:style>
  <w:style w:type="paragraph" w:customStyle="1" w:styleId="77ED0813E7AB48E1B524B5E79C6650AB">
    <w:name w:val="77ED0813E7AB48E1B524B5E79C6650AB"/>
    <w:rsid w:val="008478F7"/>
  </w:style>
  <w:style w:type="paragraph" w:customStyle="1" w:styleId="05BF8B7DF7D8453E9906E6405A4EA4E8">
    <w:name w:val="05BF8B7DF7D8453E9906E6405A4EA4E8"/>
    <w:rsid w:val="008478F7"/>
  </w:style>
  <w:style w:type="paragraph" w:customStyle="1" w:styleId="20A70FC3C4F54E929C0590FE10CB173E">
    <w:name w:val="20A70FC3C4F54E929C0590FE10CB173E"/>
    <w:rsid w:val="008478F7"/>
  </w:style>
  <w:style w:type="paragraph" w:customStyle="1" w:styleId="21F4204F4BF84359A206BAE2F9C45B0B">
    <w:name w:val="21F4204F4BF84359A206BAE2F9C45B0B"/>
    <w:rsid w:val="008478F7"/>
  </w:style>
  <w:style w:type="paragraph" w:customStyle="1" w:styleId="E4088C8F44304C0FAD9AAF80525FE21B">
    <w:name w:val="E4088C8F44304C0FAD9AAF80525FE21B"/>
    <w:rsid w:val="008478F7"/>
  </w:style>
  <w:style w:type="paragraph" w:customStyle="1" w:styleId="C7592FF0011D474C8E66F7B04A915019">
    <w:name w:val="C7592FF0011D474C8E66F7B04A915019"/>
    <w:rsid w:val="008478F7"/>
  </w:style>
  <w:style w:type="paragraph" w:customStyle="1" w:styleId="30CF9E6AA25D411B8A75C2529C329521">
    <w:name w:val="30CF9E6AA25D411B8A75C2529C329521"/>
    <w:rsid w:val="008478F7"/>
  </w:style>
  <w:style w:type="paragraph" w:customStyle="1" w:styleId="42EC17DEF03B46F8B87A26DA78577E76">
    <w:name w:val="42EC17DEF03B46F8B87A26DA78577E76"/>
    <w:rsid w:val="008478F7"/>
  </w:style>
  <w:style w:type="paragraph" w:customStyle="1" w:styleId="6CF9EAFD43394D3E82640E12AF4AA333">
    <w:name w:val="6CF9EAFD43394D3E82640E12AF4AA333"/>
    <w:rsid w:val="008478F7"/>
  </w:style>
  <w:style w:type="paragraph" w:customStyle="1" w:styleId="56C37337F3B74BB8B9FA6FD3C9A480C4">
    <w:name w:val="56C37337F3B74BB8B9FA6FD3C9A480C4"/>
    <w:rsid w:val="008478F7"/>
  </w:style>
  <w:style w:type="paragraph" w:customStyle="1" w:styleId="90E11555FC2843D7804F4AA70AEEC00F">
    <w:name w:val="90E11555FC2843D7804F4AA70AEEC00F"/>
    <w:rsid w:val="008478F7"/>
  </w:style>
  <w:style w:type="paragraph" w:customStyle="1" w:styleId="D87254A5B0A04D30AC691D5BF2A4276F">
    <w:name w:val="D87254A5B0A04D30AC691D5BF2A4276F"/>
    <w:rsid w:val="008478F7"/>
  </w:style>
  <w:style w:type="paragraph" w:customStyle="1" w:styleId="3EF6C0E056434C65A2FF1C902BEBA6F4">
    <w:name w:val="3EF6C0E056434C65A2FF1C902BEBA6F4"/>
    <w:rsid w:val="008478F7"/>
  </w:style>
  <w:style w:type="paragraph" w:customStyle="1" w:styleId="49FCF557E33845C49FBC2F8C2D90ECBD">
    <w:name w:val="49FCF557E33845C49FBC2F8C2D90ECBD"/>
    <w:rsid w:val="008478F7"/>
  </w:style>
  <w:style w:type="paragraph" w:customStyle="1" w:styleId="CD7183AB28824C659230AB81DD83B05E">
    <w:name w:val="CD7183AB28824C659230AB81DD83B05E"/>
    <w:rsid w:val="008478F7"/>
  </w:style>
  <w:style w:type="paragraph" w:customStyle="1" w:styleId="FB676F433F0B4CC68B52FAF1DEE995B2">
    <w:name w:val="FB676F433F0B4CC68B52FAF1DEE995B2"/>
    <w:rsid w:val="008478F7"/>
  </w:style>
  <w:style w:type="paragraph" w:customStyle="1" w:styleId="2FC0A07AC27445F98B0328B236C5DEF3">
    <w:name w:val="2FC0A07AC27445F98B0328B236C5DEF3"/>
    <w:rsid w:val="008478F7"/>
  </w:style>
  <w:style w:type="paragraph" w:customStyle="1" w:styleId="3288F32432A54AFC8E648E59CFDE8980">
    <w:name w:val="3288F32432A54AFC8E648E59CFDE8980"/>
    <w:rsid w:val="008478F7"/>
  </w:style>
  <w:style w:type="paragraph" w:customStyle="1" w:styleId="8682CB6541D248D584833EE5E39F6BC0">
    <w:name w:val="8682CB6541D248D584833EE5E39F6BC0"/>
    <w:rsid w:val="008478F7"/>
  </w:style>
  <w:style w:type="paragraph" w:customStyle="1" w:styleId="9FB95681E20744D2A8B98B1077B67EBC">
    <w:name w:val="9FB95681E20744D2A8B98B1077B67EBC"/>
    <w:rsid w:val="008478F7"/>
  </w:style>
  <w:style w:type="paragraph" w:customStyle="1" w:styleId="B8E4ADAA1D5D47DC8D4C4AD65B17C3AA">
    <w:name w:val="B8E4ADAA1D5D47DC8D4C4AD65B17C3AA"/>
    <w:rsid w:val="008478F7"/>
  </w:style>
  <w:style w:type="paragraph" w:customStyle="1" w:styleId="E1C730743F42430E9BC95E17935FFD71">
    <w:name w:val="E1C730743F42430E9BC95E17935FFD71"/>
    <w:rsid w:val="008478F7"/>
  </w:style>
  <w:style w:type="paragraph" w:customStyle="1" w:styleId="3357711E026440E8B9AD1BB378C40A06">
    <w:name w:val="3357711E026440E8B9AD1BB378C40A06"/>
    <w:rsid w:val="008478F7"/>
  </w:style>
  <w:style w:type="paragraph" w:customStyle="1" w:styleId="E1550AF851644A4F8CDFD9E9ACD5D7F2">
    <w:name w:val="E1550AF851644A4F8CDFD9E9ACD5D7F2"/>
    <w:rsid w:val="008478F7"/>
  </w:style>
  <w:style w:type="paragraph" w:customStyle="1" w:styleId="A9B22E625AE040328F5AF8431B8DB605">
    <w:name w:val="A9B22E625AE040328F5AF8431B8DB605"/>
    <w:rsid w:val="008478F7"/>
  </w:style>
  <w:style w:type="paragraph" w:customStyle="1" w:styleId="3D2C3C29F9F24DDE99F4F140819AB81D">
    <w:name w:val="3D2C3C29F9F24DDE99F4F140819AB81D"/>
    <w:rsid w:val="008478F7"/>
  </w:style>
  <w:style w:type="paragraph" w:customStyle="1" w:styleId="D4A49655FCE84607AD3999BC78549073">
    <w:name w:val="D4A49655FCE84607AD3999BC78549073"/>
    <w:rsid w:val="008478F7"/>
  </w:style>
  <w:style w:type="paragraph" w:customStyle="1" w:styleId="5CBBA80B39C14001B95BC3049E56B5EA">
    <w:name w:val="5CBBA80B39C14001B95BC3049E56B5EA"/>
    <w:rsid w:val="008478F7"/>
  </w:style>
  <w:style w:type="paragraph" w:customStyle="1" w:styleId="CD26944868854CC4A47E0EA9BF2CBE11">
    <w:name w:val="CD26944868854CC4A47E0EA9BF2CBE11"/>
    <w:rsid w:val="008478F7"/>
  </w:style>
  <w:style w:type="paragraph" w:customStyle="1" w:styleId="51B3D30E0D2043B6BDD5803C80839F2B">
    <w:name w:val="51B3D30E0D2043B6BDD5803C80839F2B"/>
    <w:rsid w:val="008478F7"/>
  </w:style>
  <w:style w:type="paragraph" w:customStyle="1" w:styleId="FC8F1545D60743868691DC96BAE78A88">
    <w:name w:val="FC8F1545D60743868691DC96BAE78A88"/>
    <w:rsid w:val="008478F7"/>
  </w:style>
  <w:style w:type="paragraph" w:customStyle="1" w:styleId="577CE952D7084D5BADDAA49570099DFD">
    <w:name w:val="577CE952D7084D5BADDAA49570099DFD"/>
    <w:rsid w:val="008478F7"/>
  </w:style>
  <w:style w:type="paragraph" w:customStyle="1" w:styleId="5531C85E746B48278BCDD00380D28716">
    <w:name w:val="5531C85E746B48278BCDD00380D28716"/>
    <w:rsid w:val="008478F7"/>
  </w:style>
  <w:style w:type="paragraph" w:customStyle="1" w:styleId="BEA1293924514607B87DE897B8EB69F2">
    <w:name w:val="BEA1293924514607B87DE897B8EB69F2"/>
    <w:rsid w:val="008478F7"/>
  </w:style>
  <w:style w:type="paragraph" w:customStyle="1" w:styleId="BBDC1CEF09DD449681AF06C23F228C88">
    <w:name w:val="BBDC1CEF09DD449681AF06C23F228C88"/>
    <w:rsid w:val="008478F7"/>
  </w:style>
  <w:style w:type="paragraph" w:customStyle="1" w:styleId="0D6CEB45F885423CB33131474AADF251">
    <w:name w:val="0D6CEB45F885423CB33131474AADF251"/>
    <w:rsid w:val="008478F7"/>
  </w:style>
  <w:style w:type="paragraph" w:customStyle="1" w:styleId="F19BFF63985B43A9966509F84FFF4CD4">
    <w:name w:val="F19BFF63985B43A9966509F84FFF4CD4"/>
    <w:rsid w:val="008478F7"/>
  </w:style>
  <w:style w:type="paragraph" w:customStyle="1" w:styleId="6E27A0012A384468B49CA2BDB5483F64">
    <w:name w:val="6E27A0012A384468B49CA2BDB5483F64"/>
    <w:rsid w:val="008478F7"/>
  </w:style>
  <w:style w:type="paragraph" w:customStyle="1" w:styleId="9BD0639105C6436C9695DBFB1CDB663B">
    <w:name w:val="9BD0639105C6436C9695DBFB1CDB663B"/>
    <w:rsid w:val="008478F7"/>
  </w:style>
  <w:style w:type="paragraph" w:customStyle="1" w:styleId="7A2A12545603464F8B4AA0FB377945E2">
    <w:name w:val="7A2A12545603464F8B4AA0FB377945E2"/>
    <w:rsid w:val="008478F7"/>
  </w:style>
  <w:style w:type="paragraph" w:customStyle="1" w:styleId="455AB9369FAE4B469F3B30B8E6B69B6A">
    <w:name w:val="455AB9369FAE4B469F3B30B8E6B69B6A"/>
    <w:rsid w:val="008478F7"/>
  </w:style>
  <w:style w:type="paragraph" w:customStyle="1" w:styleId="1A9B0B21501A42CF8AABAB4149B72D4E">
    <w:name w:val="1A9B0B21501A42CF8AABAB4149B72D4E"/>
    <w:rsid w:val="008478F7"/>
  </w:style>
  <w:style w:type="paragraph" w:customStyle="1" w:styleId="059C5E1D45B84A90885810CE7122D7EE">
    <w:name w:val="059C5E1D45B84A90885810CE7122D7EE"/>
    <w:rsid w:val="008478F7"/>
  </w:style>
  <w:style w:type="paragraph" w:customStyle="1" w:styleId="62F4E2CAB3844EFE8EA3CE5531DCF953">
    <w:name w:val="62F4E2CAB3844EFE8EA3CE5531DCF953"/>
    <w:rsid w:val="008478F7"/>
  </w:style>
  <w:style w:type="paragraph" w:customStyle="1" w:styleId="613BA0C3B96E42CFACB92517745A79BD">
    <w:name w:val="613BA0C3B96E42CFACB92517745A79BD"/>
    <w:rsid w:val="008478F7"/>
  </w:style>
  <w:style w:type="paragraph" w:customStyle="1" w:styleId="5F7C47983A064844892F70E36C1B2211">
    <w:name w:val="5F7C47983A064844892F70E36C1B2211"/>
    <w:rsid w:val="008478F7"/>
  </w:style>
  <w:style w:type="paragraph" w:customStyle="1" w:styleId="394B836DCDC04B099DA8CF636BA220FE">
    <w:name w:val="394B836DCDC04B099DA8CF636BA220FE"/>
    <w:rsid w:val="008478F7"/>
  </w:style>
  <w:style w:type="paragraph" w:customStyle="1" w:styleId="148DF23188E64F5AB034CB9E6D7F27B6">
    <w:name w:val="148DF23188E64F5AB034CB9E6D7F27B6"/>
    <w:rsid w:val="008478F7"/>
  </w:style>
  <w:style w:type="paragraph" w:customStyle="1" w:styleId="C19083D107E94B5D8849857ED0C88D34">
    <w:name w:val="C19083D107E94B5D8849857ED0C88D34"/>
    <w:rsid w:val="008478F7"/>
  </w:style>
  <w:style w:type="paragraph" w:customStyle="1" w:styleId="FE77A7F72B2F43BEA2E42A144D648DF8">
    <w:name w:val="FE77A7F72B2F43BEA2E42A144D648DF8"/>
    <w:rsid w:val="008478F7"/>
  </w:style>
  <w:style w:type="paragraph" w:customStyle="1" w:styleId="92840FFBA1F74BE28BDB06BB6EAAACD6">
    <w:name w:val="92840FFBA1F74BE28BDB06BB6EAAACD6"/>
    <w:rsid w:val="008478F7"/>
  </w:style>
  <w:style w:type="paragraph" w:customStyle="1" w:styleId="E0BF5FAE83844E419A9C26334927FEFB">
    <w:name w:val="E0BF5FAE83844E419A9C26334927FEFB"/>
    <w:rsid w:val="008478F7"/>
  </w:style>
  <w:style w:type="paragraph" w:customStyle="1" w:styleId="A90F9059DF1E4231B2D9213D4D634882">
    <w:name w:val="A90F9059DF1E4231B2D9213D4D634882"/>
    <w:rsid w:val="008478F7"/>
  </w:style>
  <w:style w:type="paragraph" w:customStyle="1" w:styleId="D57EDC884B5B4BE590C2F9AA27124FA7">
    <w:name w:val="D57EDC884B5B4BE590C2F9AA27124FA7"/>
    <w:rsid w:val="008478F7"/>
  </w:style>
  <w:style w:type="paragraph" w:customStyle="1" w:styleId="2777E86F710541E39F869779A85E7F26">
    <w:name w:val="2777E86F710541E39F869779A85E7F26"/>
    <w:rsid w:val="008478F7"/>
  </w:style>
  <w:style w:type="paragraph" w:customStyle="1" w:styleId="6B035A7832E845828082AB1FF40CA1C7">
    <w:name w:val="6B035A7832E845828082AB1FF40CA1C7"/>
    <w:rsid w:val="008478F7"/>
  </w:style>
  <w:style w:type="paragraph" w:customStyle="1" w:styleId="F1C6B88CCC9F400C9750C382C9355121">
    <w:name w:val="F1C6B88CCC9F400C9750C382C9355121"/>
    <w:rsid w:val="008478F7"/>
  </w:style>
  <w:style w:type="paragraph" w:customStyle="1" w:styleId="7986945EA3A843A384751E1269839E25">
    <w:name w:val="7986945EA3A843A384751E1269839E25"/>
    <w:rsid w:val="008478F7"/>
  </w:style>
  <w:style w:type="paragraph" w:customStyle="1" w:styleId="E100F422FB0744F8AE6DC9C81E08C143">
    <w:name w:val="E100F422FB0744F8AE6DC9C81E08C143"/>
    <w:rsid w:val="008478F7"/>
  </w:style>
  <w:style w:type="paragraph" w:customStyle="1" w:styleId="6A6A7FBE4D704F2CA80C013491B1A219">
    <w:name w:val="6A6A7FBE4D704F2CA80C013491B1A219"/>
    <w:rsid w:val="008478F7"/>
  </w:style>
  <w:style w:type="paragraph" w:customStyle="1" w:styleId="DDB9E085E34241F08B1CC13C6C1E1F6B">
    <w:name w:val="DDB9E085E34241F08B1CC13C6C1E1F6B"/>
    <w:rsid w:val="008478F7"/>
  </w:style>
  <w:style w:type="paragraph" w:customStyle="1" w:styleId="242D88A6FEDF4D9C8129F5B5545D5AF8">
    <w:name w:val="242D88A6FEDF4D9C8129F5B5545D5AF8"/>
    <w:rsid w:val="008478F7"/>
  </w:style>
  <w:style w:type="paragraph" w:customStyle="1" w:styleId="4E1E049CC47C4B7AB4DFF3CE996EBA17">
    <w:name w:val="4E1E049CC47C4B7AB4DFF3CE996EBA17"/>
    <w:rsid w:val="008478F7"/>
  </w:style>
  <w:style w:type="paragraph" w:customStyle="1" w:styleId="81827745E587426DB3E1BECB47879B46">
    <w:name w:val="81827745E587426DB3E1BECB47879B46"/>
    <w:rsid w:val="008478F7"/>
  </w:style>
  <w:style w:type="paragraph" w:customStyle="1" w:styleId="4521296442E341548DEFE99989DEAB91">
    <w:name w:val="4521296442E341548DEFE99989DEAB91"/>
    <w:rsid w:val="008478F7"/>
  </w:style>
  <w:style w:type="paragraph" w:customStyle="1" w:styleId="8172F5801EB54484A70C84C17A6141A7">
    <w:name w:val="8172F5801EB54484A70C84C17A6141A7"/>
    <w:rsid w:val="008478F7"/>
  </w:style>
  <w:style w:type="paragraph" w:customStyle="1" w:styleId="AA1AC94FA0984354AE307F4D7D9EAC04">
    <w:name w:val="AA1AC94FA0984354AE307F4D7D9EAC04"/>
    <w:rsid w:val="008478F7"/>
  </w:style>
  <w:style w:type="paragraph" w:customStyle="1" w:styleId="BC591AA4D9D14C518094D034E8F87D28">
    <w:name w:val="BC591AA4D9D14C518094D034E8F87D28"/>
    <w:rsid w:val="008478F7"/>
  </w:style>
  <w:style w:type="paragraph" w:customStyle="1" w:styleId="C06D754296264FFA96A7B9D5ACDC8011">
    <w:name w:val="C06D754296264FFA96A7B9D5ACDC8011"/>
    <w:rsid w:val="008478F7"/>
  </w:style>
  <w:style w:type="paragraph" w:customStyle="1" w:styleId="AB3711478DE04C24A07D3F2DFE1199F0">
    <w:name w:val="AB3711478DE04C24A07D3F2DFE1199F0"/>
    <w:rsid w:val="008478F7"/>
  </w:style>
  <w:style w:type="paragraph" w:customStyle="1" w:styleId="049C0449E13344A3BDB23AE5BF3BB2DE">
    <w:name w:val="049C0449E13344A3BDB23AE5BF3BB2DE"/>
    <w:rsid w:val="008478F7"/>
  </w:style>
  <w:style w:type="paragraph" w:customStyle="1" w:styleId="762B2CA966F64ACABA98D3D0E328FA11">
    <w:name w:val="762B2CA966F64ACABA98D3D0E328FA11"/>
    <w:rsid w:val="008478F7"/>
  </w:style>
  <w:style w:type="paragraph" w:customStyle="1" w:styleId="9FD807695CA74923BCC829859934B367">
    <w:name w:val="9FD807695CA74923BCC829859934B367"/>
    <w:rsid w:val="008478F7"/>
  </w:style>
  <w:style w:type="paragraph" w:customStyle="1" w:styleId="0C484B89A12C4D7DA5FDA13493C3BCF3">
    <w:name w:val="0C484B89A12C4D7DA5FDA13493C3BCF3"/>
    <w:rsid w:val="008478F7"/>
  </w:style>
  <w:style w:type="paragraph" w:customStyle="1" w:styleId="D3DA566E0FCC44A0A41A156DFAAAC781">
    <w:name w:val="D3DA566E0FCC44A0A41A156DFAAAC781"/>
    <w:rsid w:val="008478F7"/>
  </w:style>
  <w:style w:type="paragraph" w:customStyle="1" w:styleId="D10429A3406A4F07BE39E5E6A95CAFAB">
    <w:name w:val="D10429A3406A4F07BE39E5E6A95CAFAB"/>
    <w:rsid w:val="008478F7"/>
  </w:style>
  <w:style w:type="paragraph" w:customStyle="1" w:styleId="BD233CD7E1FF4CA3AD2A7EDEA3841F32">
    <w:name w:val="BD233CD7E1FF4CA3AD2A7EDEA3841F32"/>
    <w:rsid w:val="008478F7"/>
  </w:style>
  <w:style w:type="paragraph" w:customStyle="1" w:styleId="06BA6DD6E7574C499FEB228AF17CDC93">
    <w:name w:val="06BA6DD6E7574C499FEB228AF17CDC93"/>
    <w:rsid w:val="008478F7"/>
  </w:style>
  <w:style w:type="paragraph" w:customStyle="1" w:styleId="ECBEEBE1ECB0404AB5688A89B6B85D37">
    <w:name w:val="ECBEEBE1ECB0404AB5688A89B6B85D37"/>
    <w:rsid w:val="008478F7"/>
  </w:style>
  <w:style w:type="paragraph" w:customStyle="1" w:styleId="59ECAD36007D4D65ABCCEAB2D38B5718">
    <w:name w:val="59ECAD36007D4D65ABCCEAB2D38B5718"/>
    <w:rsid w:val="008478F7"/>
  </w:style>
  <w:style w:type="paragraph" w:customStyle="1" w:styleId="21485DA7F9334081AE929CC400B5F24F">
    <w:name w:val="21485DA7F9334081AE929CC400B5F24F"/>
    <w:rsid w:val="008478F7"/>
  </w:style>
  <w:style w:type="paragraph" w:customStyle="1" w:styleId="ACDB82193A9F4528BB8B4752C5EA871F">
    <w:name w:val="ACDB82193A9F4528BB8B4752C5EA871F"/>
    <w:rsid w:val="008478F7"/>
  </w:style>
  <w:style w:type="paragraph" w:customStyle="1" w:styleId="51C19AC0FC4E42DC971B0B36E90CB12B">
    <w:name w:val="51C19AC0FC4E42DC971B0B36E90CB12B"/>
    <w:rsid w:val="008478F7"/>
  </w:style>
  <w:style w:type="paragraph" w:customStyle="1" w:styleId="344E6440FC8B4F97AB131B9F1FC02254">
    <w:name w:val="344E6440FC8B4F97AB131B9F1FC02254"/>
    <w:rsid w:val="008478F7"/>
  </w:style>
  <w:style w:type="paragraph" w:customStyle="1" w:styleId="4D3A4D0BEE4C42699F88197250A3FAA6">
    <w:name w:val="4D3A4D0BEE4C42699F88197250A3FAA6"/>
    <w:rsid w:val="008478F7"/>
  </w:style>
  <w:style w:type="paragraph" w:customStyle="1" w:styleId="9A963772C197480EACFE999CBA95FD87">
    <w:name w:val="9A963772C197480EACFE999CBA95FD87"/>
    <w:rsid w:val="008478F7"/>
  </w:style>
  <w:style w:type="paragraph" w:customStyle="1" w:styleId="F93B6F466DCA4D91841A66987434960C">
    <w:name w:val="F93B6F466DCA4D91841A66987434960C"/>
    <w:rsid w:val="008478F7"/>
  </w:style>
  <w:style w:type="paragraph" w:customStyle="1" w:styleId="0769A89118A141AC86A7B8EF6E5EA45D">
    <w:name w:val="0769A89118A141AC86A7B8EF6E5EA45D"/>
    <w:rsid w:val="008478F7"/>
  </w:style>
  <w:style w:type="paragraph" w:customStyle="1" w:styleId="890CD8AEC85E4ED5B6752C2784CB85B6">
    <w:name w:val="890CD8AEC85E4ED5B6752C2784CB85B6"/>
    <w:rsid w:val="008478F7"/>
  </w:style>
  <w:style w:type="paragraph" w:customStyle="1" w:styleId="C409AA2E06624791A3E31A4DE791F6BB">
    <w:name w:val="C409AA2E06624791A3E31A4DE791F6BB"/>
    <w:rsid w:val="008478F7"/>
  </w:style>
  <w:style w:type="paragraph" w:customStyle="1" w:styleId="3E88D7DA1DB54E6FB8B972D0E097BE3D">
    <w:name w:val="3E88D7DA1DB54E6FB8B972D0E097BE3D"/>
    <w:rsid w:val="008478F7"/>
  </w:style>
  <w:style w:type="paragraph" w:customStyle="1" w:styleId="164D5B9F64D54989A3368A404A33760D">
    <w:name w:val="164D5B9F64D54989A3368A404A33760D"/>
    <w:rsid w:val="008478F7"/>
  </w:style>
  <w:style w:type="paragraph" w:customStyle="1" w:styleId="A4A16426D85F4C9E93F8692AEA686712">
    <w:name w:val="A4A16426D85F4C9E93F8692AEA686712"/>
    <w:rsid w:val="008478F7"/>
  </w:style>
  <w:style w:type="paragraph" w:customStyle="1" w:styleId="E71756F018AF48E2834F2DEAE0B000A5">
    <w:name w:val="E71756F018AF48E2834F2DEAE0B000A5"/>
    <w:rsid w:val="008478F7"/>
  </w:style>
  <w:style w:type="paragraph" w:customStyle="1" w:styleId="3C6FEAC9C80343EEB0462A8678137DA9">
    <w:name w:val="3C6FEAC9C80343EEB0462A8678137DA9"/>
    <w:rsid w:val="008478F7"/>
  </w:style>
  <w:style w:type="paragraph" w:customStyle="1" w:styleId="8AE4E3EFFE984F49ACD5BD42EE41555C">
    <w:name w:val="8AE4E3EFFE984F49ACD5BD42EE41555C"/>
    <w:rsid w:val="008478F7"/>
  </w:style>
  <w:style w:type="paragraph" w:customStyle="1" w:styleId="23FD2F61B9DF4C9AB1C9B14FBAA5F331">
    <w:name w:val="23FD2F61B9DF4C9AB1C9B14FBAA5F331"/>
    <w:rsid w:val="008478F7"/>
  </w:style>
  <w:style w:type="paragraph" w:customStyle="1" w:styleId="B44CA4412C9D4DFBAC5DDAD45279F1E4">
    <w:name w:val="B44CA4412C9D4DFBAC5DDAD45279F1E4"/>
    <w:rsid w:val="008478F7"/>
  </w:style>
  <w:style w:type="paragraph" w:customStyle="1" w:styleId="86FA93C347B54E878B4E4D69A3C3A2D3">
    <w:name w:val="86FA93C347B54E878B4E4D69A3C3A2D3"/>
    <w:rsid w:val="008478F7"/>
  </w:style>
  <w:style w:type="paragraph" w:customStyle="1" w:styleId="C7524AE4567B4C6D8B41001A2355F6B7">
    <w:name w:val="C7524AE4567B4C6D8B41001A2355F6B7"/>
    <w:rsid w:val="008478F7"/>
  </w:style>
  <w:style w:type="paragraph" w:customStyle="1" w:styleId="3ADCC005901B446A80667A5D7406B8D0">
    <w:name w:val="3ADCC005901B446A80667A5D7406B8D0"/>
    <w:rsid w:val="008478F7"/>
  </w:style>
  <w:style w:type="paragraph" w:customStyle="1" w:styleId="CF05C27B63BF401FA1642E7CA9DB968B">
    <w:name w:val="CF05C27B63BF401FA1642E7CA9DB968B"/>
    <w:rsid w:val="008478F7"/>
  </w:style>
  <w:style w:type="paragraph" w:customStyle="1" w:styleId="E015C9685F0A409789BD0983F5DF6719">
    <w:name w:val="E015C9685F0A409789BD0983F5DF6719"/>
    <w:rsid w:val="008478F7"/>
  </w:style>
  <w:style w:type="paragraph" w:customStyle="1" w:styleId="35B1AFD601884735A8F9FECB5507DA8F">
    <w:name w:val="35B1AFD601884735A8F9FECB5507DA8F"/>
    <w:rsid w:val="008478F7"/>
  </w:style>
  <w:style w:type="paragraph" w:customStyle="1" w:styleId="B89A94A0A88F4BC781B397E770050A55">
    <w:name w:val="B89A94A0A88F4BC781B397E770050A55"/>
    <w:rsid w:val="008478F7"/>
  </w:style>
  <w:style w:type="paragraph" w:customStyle="1" w:styleId="506103F284544105B8CBDEC1DB2CF2D8">
    <w:name w:val="506103F284544105B8CBDEC1DB2CF2D8"/>
    <w:rsid w:val="008478F7"/>
  </w:style>
  <w:style w:type="paragraph" w:customStyle="1" w:styleId="0D3E52421ECD4D54931D5C7C6712523A">
    <w:name w:val="0D3E52421ECD4D54931D5C7C6712523A"/>
    <w:rsid w:val="008478F7"/>
  </w:style>
  <w:style w:type="paragraph" w:customStyle="1" w:styleId="566D98EE64AB4CA080F9977E67101052">
    <w:name w:val="566D98EE64AB4CA080F9977E67101052"/>
    <w:rsid w:val="008478F7"/>
  </w:style>
  <w:style w:type="paragraph" w:customStyle="1" w:styleId="EFD8C8E328A345019174E0DEA38D641A">
    <w:name w:val="EFD8C8E328A345019174E0DEA38D641A"/>
    <w:rsid w:val="008478F7"/>
  </w:style>
  <w:style w:type="paragraph" w:customStyle="1" w:styleId="9D133307F49F490987A73873EBB266C4">
    <w:name w:val="9D133307F49F490987A73873EBB266C4"/>
    <w:rsid w:val="008478F7"/>
  </w:style>
  <w:style w:type="paragraph" w:customStyle="1" w:styleId="11FD5311A9FE41708716BAA82223AE0F">
    <w:name w:val="11FD5311A9FE41708716BAA82223AE0F"/>
    <w:rsid w:val="008478F7"/>
  </w:style>
  <w:style w:type="paragraph" w:customStyle="1" w:styleId="51B07DDCC27341B1A23EE6E77E27A21B">
    <w:name w:val="51B07DDCC27341B1A23EE6E77E27A21B"/>
    <w:rsid w:val="008478F7"/>
  </w:style>
  <w:style w:type="paragraph" w:customStyle="1" w:styleId="33AF03CEAE4A435290B93237A53FE278">
    <w:name w:val="33AF03CEAE4A435290B93237A53FE278"/>
    <w:rsid w:val="008478F7"/>
  </w:style>
  <w:style w:type="paragraph" w:customStyle="1" w:styleId="D6F5822F19954D6CBD202E15DDB8162B">
    <w:name w:val="D6F5822F19954D6CBD202E15DDB8162B"/>
    <w:rsid w:val="008478F7"/>
  </w:style>
  <w:style w:type="paragraph" w:customStyle="1" w:styleId="476CA94F36BF4A2AAEC48262B8037C57">
    <w:name w:val="476CA94F36BF4A2AAEC48262B8037C57"/>
    <w:rsid w:val="008478F7"/>
  </w:style>
  <w:style w:type="paragraph" w:customStyle="1" w:styleId="9DEE327406E749769B23500AE53DA1BE">
    <w:name w:val="9DEE327406E749769B23500AE53DA1BE"/>
    <w:rsid w:val="008478F7"/>
  </w:style>
  <w:style w:type="paragraph" w:customStyle="1" w:styleId="6A6981B5330C43BC98D23D21B1C41101">
    <w:name w:val="6A6981B5330C43BC98D23D21B1C41101"/>
    <w:rsid w:val="008478F7"/>
  </w:style>
  <w:style w:type="paragraph" w:customStyle="1" w:styleId="E0F2AA65850A4BE6BDB269B71382C5CE">
    <w:name w:val="E0F2AA65850A4BE6BDB269B71382C5CE"/>
    <w:rsid w:val="008478F7"/>
  </w:style>
  <w:style w:type="paragraph" w:customStyle="1" w:styleId="358778AEDC7044158EF5E470BB375A05">
    <w:name w:val="358778AEDC7044158EF5E470BB375A05"/>
    <w:rsid w:val="008478F7"/>
  </w:style>
  <w:style w:type="paragraph" w:customStyle="1" w:styleId="4E7B8B2D2ECB40EEBAAD1A55D6CE27C9">
    <w:name w:val="4E7B8B2D2ECB40EEBAAD1A55D6CE27C9"/>
    <w:rsid w:val="008478F7"/>
  </w:style>
  <w:style w:type="paragraph" w:customStyle="1" w:styleId="2080D15476F147D29860ED481DF6BEF5">
    <w:name w:val="2080D15476F147D29860ED481DF6BEF5"/>
    <w:rsid w:val="008478F7"/>
  </w:style>
  <w:style w:type="paragraph" w:customStyle="1" w:styleId="4C349CFF20BE44CC8B78006E335C0D09">
    <w:name w:val="4C349CFF20BE44CC8B78006E335C0D09"/>
    <w:rsid w:val="008478F7"/>
  </w:style>
  <w:style w:type="paragraph" w:customStyle="1" w:styleId="566736B4001242AC848641A3EF659C1D">
    <w:name w:val="566736B4001242AC848641A3EF659C1D"/>
    <w:rsid w:val="008478F7"/>
  </w:style>
  <w:style w:type="paragraph" w:customStyle="1" w:styleId="920722279A2444E9B75B7FEC6C91D21E">
    <w:name w:val="920722279A2444E9B75B7FEC6C91D21E"/>
    <w:rsid w:val="008478F7"/>
  </w:style>
  <w:style w:type="paragraph" w:customStyle="1" w:styleId="DB6DBA76924F4AB1A1400082DEBCD180">
    <w:name w:val="DB6DBA76924F4AB1A1400082DEBCD180"/>
    <w:rsid w:val="008478F7"/>
  </w:style>
  <w:style w:type="paragraph" w:customStyle="1" w:styleId="C3536ECD27AA4AE490BF92AF250FBF8C">
    <w:name w:val="C3536ECD27AA4AE490BF92AF250FBF8C"/>
    <w:rsid w:val="008478F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4902</Words>
  <Characters>312944</Characters>
  <Application>Microsoft Office Word</Application>
  <DocSecurity>0</DocSecurity>
  <Lines>2607</Lines>
  <Paragraphs>7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Eberle</dc:creator>
  <cp:keywords/>
  <dc:description/>
  <cp:lastModifiedBy>Kalyana Sundaram T.V</cp:lastModifiedBy>
  <cp:revision>4</cp:revision>
  <dcterms:created xsi:type="dcterms:W3CDTF">2021-04-27T15:24:00Z</dcterms:created>
  <dcterms:modified xsi:type="dcterms:W3CDTF">2021-09-04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Lockdown-Effekt T1DM T2DM</vt:lpwstr>
  </property>
  <property fmtid="{D5CDD505-2E9C-101B-9397-08002B2CF9AE}" pid="3" name="CitaviDocumentProperty_0">
    <vt:lpwstr>9563ff4a-b601-4e5c-b658-cdca4023c4db</vt:lpwstr>
  </property>
  <property fmtid="{D5CDD505-2E9C-101B-9397-08002B2CF9AE}" pid="4" name="CitaviDocumentProperty_6">
    <vt:lpwstr>False</vt:lpwstr>
  </property>
  <property fmtid="{D5CDD505-2E9C-101B-9397-08002B2CF9AE}" pid="5" name="CitaviDocumentProperty_1">
    <vt:lpwstr>6.8.0.0</vt:lpwstr>
  </property>
  <property fmtid="{D5CDD505-2E9C-101B-9397-08002B2CF9AE}" pid="6" name="CitaviDocumentProperty_8">
    <vt:lpwstr>CloudProjectKey=w1pwevfbei6q45uy3e79myh2r0fgzk9jol8n9vraea3ut1ii9; ProjectName=Lockdown-Effekt T1DM T2DM</vt:lpwstr>
  </property>
</Properties>
</file>